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F8B2A9" w14:textId="64FD8D4A" w:rsidR="0011653C" w:rsidRPr="001834F7" w:rsidRDefault="00296335" w:rsidP="0011653C">
      <w:pPr>
        <w:jc w:val="center"/>
        <w:rPr>
          <w:b/>
          <w:bCs/>
          <w:sz w:val="36"/>
          <w:szCs w:val="36"/>
        </w:rPr>
      </w:pPr>
      <w:r w:rsidRPr="001834F7">
        <w:rPr>
          <w:b/>
          <w:bCs/>
          <w:sz w:val="36"/>
          <w:szCs w:val="36"/>
        </w:rPr>
        <w:t>The acidified drinking water-induced changes in the behavior and gut microbiota of wild-type mice depend on the acidification mode</w:t>
      </w:r>
    </w:p>
    <w:p w14:paraId="62EAF85A" w14:textId="77777777" w:rsidR="0011653C" w:rsidRPr="001834F7" w:rsidRDefault="0011653C" w:rsidP="0011653C">
      <w:pPr>
        <w:jc w:val="center"/>
        <w:rPr>
          <w:b/>
          <w:sz w:val="36"/>
          <w:szCs w:val="36"/>
        </w:rPr>
      </w:pPr>
    </w:p>
    <w:p w14:paraId="6B46714E" w14:textId="77777777" w:rsidR="0011653C" w:rsidRPr="001834F7" w:rsidRDefault="0011653C" w:rsidP="0011653C">
      <w:pPr>
        <w:spacing w:line="480" w:lineRule="auto"/>
        <w:jc w:val="both"/>
        <w:rPr>
          <w:b/>
          <w:sz w:val="28"/>
        </w:rPr>
      </w:pPr>
    </w:p>
    <w:p w14:paraId="0875AAA9" w14:textId="77777777" w:rsidR="0011653C" w:rsidRPr="001834F7" w:rsidRDefault="0011653C" w:rsidP="0011653C">
      <w:pPr>
        <w:pStyle w:val="Heading8"/>
        <w:jc w:val="center"/>
        <w:rPr>
          <w:sz w:val="28"/>
          <w:szCs w:val="28"/>
        </w:rPr>
      </w:pPr>
      <w:r w:rsidRPr="001834F7">
        <w:rPr>
          <w:sz w:val="28"/>
        </w:rPr>
        <w:t>Brandon Whipple</w:t>
      </w:r>
      <w:r w:rsidRPr="001834F7">
        <w:rPr>
          <w:sz w:val="28"/>
          <w:vertAlign w:val="superscript"/>
        </w:rPr>
        <w:t>1</w:t>
      </w:r>
      <w:r w:rsidRPr="001834F7">
        <w:rPr>
          <w:sz w:val="28"/>
        </w:rPr>
        <w:t>, Jennifer Agar</w:t>
      </w:r>
      <w:r w:rsidRPr="001834F7">
        <w:rPr>
          <w:sz w:val="28"/>
          <w:vertAlign w:val="superscript"/>
        </w:rPr>
        <w:t>1</w:t>
      </w:r>
      <w:r w:rsidRPr="001834F7">
        <w:rPr>
          <w:sz w:val="28"/>
        </w:rPr>
        <w:t>, Jing Zhao</w:t>
      </w:r>
      <w:r w:rsidRPr="001834F7">
        <w:rPr>
          <w:sz w:val="28"/>
          <w:vertAlign w:val="superscript"/>
        </w:rPr>
        <w:t>2,4,a</w:t>
      </w:r>
      <w:r w:rsidRPr="001834F7">
        <w:rPr>
          <w:sz w:val="28"/>
        </w:rPr>
        <w:t>, David A. Pearce</w:t>
      </w:r>
      <w:r w:rsidRPr="001834F7">
        <w:rPr>
          <w:sz w:val="28"/>
          <w:vertAlign w:val="superscript"/>
        </w:rPr>
        <w:t>3,5</w:t>
      </w:r>
      <w:r w:rsidRPr="001834F7">
        <w:rPr>
          <w:sz w:val="28"/>
          <w:szCs w:val="28"/>
        </w:rPr>
        <w:t xml:space="preserve"> and Attila D. Kovács</w:t>
      </w:r>
      <w:r w:rsidRPr="001834F7">
        <w:rPr>
          <w:sz w:val="28"/>
          <w:szCs w:val="28"/>
          <w:vertAlign w:val="superscript"/>
        </w:rPr>
        <w:t>3,5,</w:t>
      </w:r>
      <w:r w:rsidRPr="001834F7">
        <w:rPr>
          <w:b w:val="0"/>
          <w:sz w:val="28"/>
          <w:szCs w:val="28"/>
        </w:rPr>
        <w:t>*</w:t>
      </w:r>
    </w:p>
    <w:p w14:paraId="2520C979" w14:textId="33EEF0BD" w:rsidR="0011653C" w:rsidRPr="001834F7" w:rsidRDefault="002F3B52" w:rsidP="0011653C">
      <w:pPr>
        <w:pStyle w:val="Heading8"/>
        <w:jc w:val="center"/>
        <w:rPr>
          <w:sz w:val="28"/>
        </w:rPr>
      </w:pPr>
      <w:r w:rsidRPr="001834F7">
        <w:rPr>
          <w:b w:val="0"/>
          <w:vertAlign w:val="superscript"/>
        </w:rPr>
        <w:t>1</w:t>
      </w:r>
      <w:r w:rsidRPr="001834F7">
        <w:rPr>
          <w:b w:val="0"/>
        </w:rPr>
        <w:t>Animal Resource Center,</w:t>
      </w:r>
      <w:r w:rsidRPr="001834F7">
        <w:rPr>
          <w:b w:val="0"/>
          <w:szCs w:val="24"/>
        </w:rPr>
        <w:t xml:space="preserve"> </w:t>
      </w:r>
      <w:r w:rsidRPr="001834F7">
        <w:rPr>
          <w:b w:val="0"/>
          <w:vertAlign w:val="superscript"/>
        </w:rPr>
        <w:t>2</w:t>
      </w:r>
      <w:r w:rsidRPr="001834F7">
        <w:rPr>
          <w:b w:val="0"/>
        </w:rPr>
        <w:t xml:space="preserve">Population Health Group and </w:t>
      </w:r>
      <w:r w:rsidRPr="001834F7">
        <w:rPr>
          <w:b w:val="0"/>
          <w:vertAlign w:val="superscript"/>
        </w:rPr>
        <w:t>3</w:t>
      </w:r>
      <w:r w:rsidRPr="001834F7">
        <w:rPr>
          <w:b w:val="0"/>
        </w:rPr>
        <w:t>Pediatrics and Rare Diseases Group at Sanford Research</w:t>
      </w:r>
      <w:r w:rsidRPr="001834F7">
        <w:rPr>
          <w:b w:val="0"/>
          <w:szCs w:val="24"/>
        </w:rPr>
        <w:t xml:space="preserve">, Sioux Falls, South Dakota, 57104, USA; </w:t>
      </w:r>
      <w:r w:rsidRPr="001834F7">
        <w:rPr>
          <w:b w:val="0"/>
          <w:szCs w:val="24"/>
          <w:vertAlign w:val="superscript"/>
        </w:rPr>
        <w:t>4</w:t>
      </w:r>
      <w:r w:rsidRPr="001834F7">
        <w:rPr>
          <w:b w:val="0"/>
          <w:szCs w:val="24"/>
        </w:rPr>
        <w:t xml:space="preserve">Department of Internal Medicine and </w:t>
      </w:r>
      <w:r w:rsidRPr="001834F7">
        <w:rPr>
          <w:b w:val="0"/>
          <w:szCs w:val="24"/>
          <w:vertAlign w:val="superscript"/>
        </w:rPr>
        <w:t>5</w:t>
      </w:r>
      <w:r w:rsidRPr="001834F7">
        <w:rPr>
          <w:b w:val="0"/>
          <w:szCs w:val="24"/>
        </w:rPr>
        <w:t>Department of Pediatrics, Sanford School of Medicine, University of South Dakota, Sioux Falls, South Dakota, 57105, USA</w:t>
      </w:r>
    </w:p>
    <w:p w14:paraId="75DDE3A5" w14:textId="77777777" w:rsidR="0011653C" w:rsidRPr="001834F7" w:rsidRDefault="0011653C" w:rsidP="0011653C">
      <w:pPr>
        <w:pStyle w:val="BodyText2"/>
        <w:spacing w:line="240" w:lineRule="auto"/>
        <w:jc w:val="center"/>
        <w:rPr>
          <w:b w:val="0"/>
        </w:rPr>
      </w:pPr>
    </w:p>
    <w:p w14:paraId="5C733616" w14:textId="77777777" w:rsidR="0011653C" w:rsidRPr="001834F7" w:rsidRDefault="0011653C" w:rsidP="0011653C"/>
    <w:p w14:paraId="4AEEE1A7" w14:textId="77777777" w:rsidR="0011653C" w:rsidRPr="001834F7" w:rsidRDefault="0011653C" w:rsidP="0011653C"/>
    <w:p w14:paraId="4953A094" w14:textId="77777777" w:rsidR="0011653C" w:rsidRPr="001834F7" w:rsidRDefault="0011653C" w:rsidP="0011653C"/>
    <w:p w14:paraId="28443099" w14:textId="77777777" w:rsidR="0011653C" w:rsidRPr="001834F7" w:rsidRDefault="0011653C" w:rsidP="0011653C"/>
    <w:p w14:paraId="5B092776" w14:textId="77777777" w:rsidR="0011653C" w:rsidRPr="001834F7" w:rsidRDefault="0011653C" w:rsidP="0011653C"/>
    <w:p w14:paraId="093BB775" w14:textId="77777777" w:rsidR="0011653C" w:rsidRPr="001834F7" w:rsidRDefault="0011653C" w:rsidP="0011653C"/>
    <w:p w14:paraId="52F9B1F5" w14:textId="77777777" w:rsidR="0011653C" w:rsidRPr="001834F7" w:rsidRDefault="0011653C" w:rsidP="0011653C"/>
    <w:p w14:paraId="502CF585" w14:textId="77777777" w:rsidR="0011653C" w:rsidRPr="001834F7" w:rsidRDefault="0011653C" w:rsidP="0011653C">
      <w:r w:rsidRPr="001834F7">
        <w:t>*</w:t>
      </w:r>
      <w:r w:rsidRPr="001834F7">
        <w:rPr>
          <w:b/>
        </w:rPr>
        <w:t>Corresponding author:</w:t>
      </w:r>
    </w:p>
    <w:p w14:paraId="67D3D046" w14:textId="77777777" w:rsidR="0011653C" w:rsidRPr="001834F7" w:rsidRDefault="0011653C" w:rsidP="0011653C">
      <w:r w:rsidRPr="001834F7">
        <w:t>Attila D. Kovács, PhD</w:t>
      </w:r>
    </w:p>
    <w:p w14:paraId="43E9E8EB" w14:textId="77777777" w:rsidR="0011653C" w:rsidRPr="001834F7" w:rsidRDefault="0011653C" w:rsidP="0011653C">
      <w:r w:rsidRPr="001834F7">
        <w:t>Pediatric and Rare Diseases Group, Sanford Research</w:t>
      </w:r>
    </w:p>
    <w:p w14:paraId="7F9950E4" w14:textId="77777777" w:rsidR="0011653C" w:rsidRPr="001834F7" w:rsidRDefault="0011653C" w:rsidP="0011653C">
      <w:r w:rsidRPr="001834F7">
        <w:t>2301 E. 60</w:t>
      </w:r>
      <w:r w:rsidRPr="001834F7">
        <w:rPr>
          <w:vertAlign w:val="superscript"/>
        </w:rPr>
        <w:t>th</w:t>
      </w:r>
      <w:r w:rsidRPr="001834F7">
        <w:t xml:space="preserve"> Street N.,</w:t>
      </w:r>
    </w:p>
    <w:p w14:paraId="37C12CA5" w14:textId="77777777" w:rsidR="0011653C" w:rsidRPr="001834F7" w:rsidRDefault="0011653C" w:rsidP="0011653C">
      <w:r w:rsidRPr="001834F7">
        <w:t>Sioux Falls, South Dakota, 57014</w:t>
      </w:r>
    </w:p>
    <w:p w14:paraId="08DA8C7D" w14:textId="77777777" w:rsidR="0011653C" w:rsidRPr="001834F7" w:rsidRDefault="0011653C" w:rsidP="0011653C">
      <w:r w:rsidRPr="001834F7">
        <w:t>Tel: +1 605-312-6404</w:t>
      </w:r>
    </w:p>
    <w:p w14:paraId="434C4305" w14:textId="77777777" w:rsidR="0011653C" w:rsidRPr="001834F7" w:rsidRDefault="0011653C" w:rsidP="0011653C">
      <w:r w:rsidRPr="001834F7">
        <w:t xml:space="preserve">E-mail: </w:t>
      </w:r>
      <w:hyperlink r:id="rId8" w:history="1">
        <w:r w:rsidRPr="001834F7">
          <w:rPr>
            <w:rStyle w:val="Hyperlink"/>
          </w:rPr>
          <w:t>Attila.Kovacs@sanfordhealth.org</w:t>
        </w:r>
      </w:hyperlink>
    </w:p>
    <w:p w14:paraId="5FB3E5B7" w14:textId="77777777" w:rsidR="0011653C" w:rsidRPr="001834F7" w:rsidRDefault="0011653C" w:rsidP="0011653C"/>
    <w:p w14:paraId="13808196" w14:textId="77777777" w:rsidR="0011653C" w:rsidRPr="001834F7" w:rsidRDefault="0011653C" w:rsidP="0011653C">
      <w:pPr>
        <w:rPr>
          <w:b/>
        </w:rPr>
      </w:pPr>
    </w:p>
    <w:p w14:paraId="43F824BE" w14:textId="77777777" w:rsidR="0011653C" w:rsidRPr="001834F7" w:rsidRDefault="0011653C" w:rsidP="0011653C">
      <w:pPr>
        <w:rPr>
          <w:b/>
        </w:rPr>
      </w:pPr>
      <w:r w:rsidRPr="001834F7">
        <w:rPr>
          <w:b/>
          <w:vertAlign w:val="superscript"/>
        </w:rPr>
        <w:t>a</w:t>
      </w:r>
      <w:r w:rsidRPr="001834F7">
        <w:t>Current address: Center for Biostatistics, Ohio State University, Columbus, Ohio, 43210, USA</w:t>
      </w:r>
    </w:p>
    <w:p w14:paraId="21A67148" w14:textId="77777777" w:rsidR="0011653C" w:rsidRPr="001834F7" w:rsidRDefault="0011653C" w:rsidP="0011653C">
      <w:pPr>
        <w:spacing w:line="480" w:lineRule="auto"/>
        <w:jc w:val="both"/>
        <w:rPr>
          <w:b/>
        </w:rPr>
      </w:pPr>
    </w:p>
    <w:p w14:paraId="09548BFC" w14:textId="77777777" w:rsidR="0011653C" w:rsidRPr="001834F7" w:rsidRDefault="0011653C" w:rsidP="0011653C">
      <w:pPr>
        <w:spacing w:line="480" w:lineRule="auto"/>
        <w:jc w:val="both"/>
        <w:rPr>
          <w:b/>
        </w:rPr>
      </w:pPr>
    </w:p>
    <w:p w14:paraId="0B8AF833" w14:textId="77777777" w:rsidR="0011653C" w:rsidRPr="001834F7" w:rsidRDefault="0011653C" w:rsidP="0011653C">
      <w:pPr>
        <w:spacing w:line="480" w:lineRule="auto"/>
        <w:jc w:val="both"/>
        <w:rPr>
          <w:b/>
        </w:rPr>
      </w:pPr>
    </w:p>
    <w:p w14:paraId="600104D9" w14:textId="77777777" w:rsidR="00722D4D" w:rsidRPr="001834F7" w:rsidRDefault="00722D4D">
      <w:pPr>
        <w:rPr>
          <w:bCs/>
        </w:rPr>
      </w:pPr>
      <w:r w:rsidRPr="001834F7">
        <w:rPr>
          <w:bCs/>
        </w:rPr>
        <w:br w:type="page"/>
      </w:r>
    </w:p>
    <w:p w14:paraId="128BE85D" w14:textId="3FBF9597" w:rsidR="00722D4D" w:rsidRPr="001834F7" w:rsidRDefault="00722D4D" w:rsidP="00722D4D">
      <w:pPr>
        <w:rPr>
          <w:b/>
          <w:bCs/>
          <w:iCs/>
          <w:lang w:bidi="en-US"/>
        </w:rPr>
      </w:pPr>
      <w:r w:rsidRPr="001834F7">
        <w:rPr>
          <w:b/>
          <w:bCs/>
          <w:iCs/>
          <w:lang w:bidi="en-US"/>
        </w:rPr>
        <w:lastRenderedPageBreak/>
        <w:t>Supplementary Figures</w:t>
      </w:r>
    </w:p>
    <w:p w14:paraId="33DA9C12" w14:textId="4F555E22" w:rsidR="00FF3CC1" w:rsidRPr="001834F7" w:rsidRDefault="00BF2C33" w:rsidP="00722D4D">
      <w:pPr>
        <w:rPr>
          <w:b/>
          <w:bCs/>
          <w:iCs/>
          <w:lang w:bidi="en-US"/>
        </w:rPr>
      </w:pPr>
      <w:r w:rsidRPr="001834F7">
        <w:rPr>
          <w:noProof/>
        </w:rPr>
        <w:drawing>
          <wp:anchor distT="0" distB="0" distL="114300" distR="114300" simplePos="0" relativeHeight="251683840" behindDoc="0" locked="0" layoutInCell="1" allowOverlap="1" wp14:anchorId="7CBF1D17" wp14:editId="265BA6C5">
            <wp:simplePos x="0" y="0"/>
            <wp:positionH relativeFrom="column">
              <wp:posOffset>-452755</wp:posOffset>
            </wp:positionH>
            <wp:positionV relativeFrom="paragraph">
              <wp:posOffset>434340</wp:posOffset>
            </wp:positionV>
            <wp:extent cx="6885432" cy="5196273"/>
            <wp:effectExtent l="0" t="0" r="0" b="0"/>
            <wp:wrapTopAndBottom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81" t="1664" r="1376" b="2141"/>
                    <a:stretch/>
                  </pic:blipFill>
                  <pic:spPr bwMode="auto">
                    <a:xfrm>
                      <a:off x="0" y="0"/>
                      <a:ext cx="6885432" cy="5196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65EA432" w14:textId="2BF12CF5" w:rsidR="00A72A4C" w:rsidRPr="001834F7" w:rsidRDefault="000F32B3" w:rsidP="008E4A84">
      <w:pPr>
        <w:spacing w:before="240" w:line="480" w:lineRule="auto"/>
        <w:rPr>
          <w:bCs/>
          <w:lang w:bidi="en-US"/>
        </w:rPr>
      </w:pPr>
      <w:r w:rsidRPr="001834F7">
        <w:rPr>
          <w:b/>
          <w:bCs/>
          <w:iCs/>
          <w:lang w:bidi="en-US"/>
        </w:rPr>
        <w:t xml:space="preserve">Supplementary Fig. </w:t>
      </w:r>
      <w:r w:rsidR="00C92BD9" w:rsidRPr="001834F7">
        <w:rPr>
          <w:b/>
          <w:bCs/>
          <w:iCs/>
          <w:lang w:bidi="en-US"/>
        </w:rPr>
        <w:t>1</w:t>
      </w:r>
      <w:r w:rsidRPr="001834F7">
        <w:rPr>
          <w:b/>
          <w:bCs/>
          <w:iCs/>
          <w:lang w:bidi="en-US"/>
        </w:rPr>
        <w:t xml:space="preserve">. </w:t>
      </w:r>
      <w:r w:rsidR="00C92BD9" w:rsidRPr="001834F7">
        <w:rPr>
          <w:b/>
          <w:bCs/>
          <w:iCs/>
          <w:lang w:bidi="en-US"/>
        </w:rPr>
        <w:t>Drinking water acidified with H</w:t>
      </w:r>
      <w:r w:rsidR="00C92BD9" w:rsidRPr="001834F7">
        <w:rPr>
          <w:b/>
          <w:bCs/>
          <w:iCs/>
          <w:vertAlign w:val="subscript"/>
          <w:lang w:bidi="en-US"/>
        </w:rPr>
        <w:t>2</w:t>
      </w:r>
      <w:r w:rsidR="00C92BD9" w:rsidRPr="001834F7">
        <w:rPr>
          <w:b/>
          <w:bCs/>
          <w:iCs/>
          <w:lang w:bidi="en-US"/>
        </w:rPr>
        <w:t>SO</w:t>
      </w:r>
      <w:r w:rsidR="00C92BD9" w:rsidRPr="001834F7">
        <w:rPr>
          <w:b/>
          <w:bCs/>
          <w:iCs/>
          <w:vertAlign w:val="subscript"/>
          <w:lang w:bidi="en-US"/>
        </w:rPr>
        <w:t>4</w:t>
      </w:r>
      <w:r w:rsidR="00C92BD9" w:rsidRPr="001834F7">
        <w:rPr>
          <w:b/>
          <w:bCs/>
          <w:iCs/>
          <w:lang w:bidi="en-US"/>
        </w:rPr>
        <w:t xml:space="preserve"> or HCl </w:t>
      </w:r>
      <w:r w:rsidR="00E124C6" w:rsidRPr="001834F7">
        <w:rPr>
          <w:b/>
          <w:bCs/>
          <w:iCs/>
          <w:lang w:bidi="en-US"/>
        </w:rPr>
        <w:t xml:space="preserve">did not affect locomotor and behavioral parameters </w:t>
      </w:r>
      <w:r w:rsidR="00143BD3" w:rsidRPr="001834F7">
        <w:rPr>
          <w:b/>
          <w:bCs/>
          <w:iCs/>
          <w:lang w:bidi="en-US"/>
        </w:rPr>
        <w:t xml:space="preserve">measured </w:t>
      </w:r>
      <w:r w:rsidR="00E124C6" w:rsidRPr="001834F7">
        <w:rPr>
          <w:b/>
          <w:bCs/>
          <w:iCs/>
          <w:lang w:bidi="en-US"/>
        </w:rPr>
        <w:t xml:space="preserve">in </w:t>
      </w:r>
      <w:r w:rsidR="005E7719" w:rsidRPr="001834F7">
        <w:rPr>
          <w:b/>
          <w:bCs/>
          <w:iCs/>
          <w:lang w:bidi="en-US"/>
        </w:rPr>
        <w:t>a</w:t>
      </w:r>
      <w:r w:rsidR="00A519D5" w:rsidRPr="001834F7">
        <w:rPr>
          <w:b/>
          <w:bCs/>
          <w:iCs/>
          <w:lang w:bidi="en-US"/>
        </w:rPr>
        <w:t xml:space="preserve"> force-plate actimeter</w:t>
      </w:r>
      <w:r w:rsidR="00143BD3" w:rsidRPr="001834F7">
        <w:rPr>
          <w:b/>
          <w:bCs/>
          <w:iCs/>
          <w:lang w:bidi="en-US"/>
        </w:rPr>
        <w:t xml:space="preserve"> </w:t>
      </w:r>
      <w:r w:rsidR="00143BD3" w:rsidRPr="001834F7">
        <w:rPr>
          <w:b/>
          <w:bCs/>
          <w:iCs/>
          <w:u w:val="single"/>
          <w:lang w:bidi="en-US"/>
        </w:rPr>
        <w:t>at 3 months of age</w:t>
      </w:r>
      <w:r w:rsidR="00A519D5" w:rsidRPr="001834F7">
        <w:rPr>
          <w:b/>
          <w:bCs/>
          <w:iCs/>
          <w:lang w:bidi="en-US"/>
        </w:rPr>
        <w:t>.</w:t>
      </w:r>
      <w:r w:rsidR="00A519D5" w:rsidRPr="001834F7">
        <w:rPr>
          <w:bCs/>
          <w:iCs/>
          <w:lang w:bidi="en-US"/>
        </w:rPr>
        <w:t xml:space="preserve"> </w:t>
      </w:r>
      <w:r w:rsidR="00E124C6" w:rsidRPr="001834F7">
        <w:rPr>
          <w:bCs/>
          <w:iCs/>
          <w:lang w:bidi="en-US"/>
        </w:rPr>
        <w:t>129S6/SvEv male mice were either kept on non-acidified drinking water or received drinking water acidified with H</w:t>
      </w:r>
      <w:r w:rsidR="00E124C6" w:rsidRPr="001834F7">
        <w:rPr>
          <w:bCs/>
          <w:iCs/>
          <w:vertAlign w:val="subscript"/>
          <w:lang w:bidi="en-US"/>
        </w:rPr>
        <w:t>2</w:t>
      </w:r>
      <w:r w:rsidR="00E124C6" w:rsidRPr="001834F7">
        <w:rPr>
          <w:bCs/>
          <w:iCs/>
          <w:lang w:bidi="en-US"/>
        </w:rPr>
        <w:t>SO</w:t>
      </w:r>
      <w:r w:rsidR="00E124C6" w:rsidRPr="001834F7">
        <w:rPr>
          <w:bCs/>
          <w:iCs/>
          <w:vertAlign w:val="subscript"/>
          <w:lang w:bidi="en-US"/>
        </w:rPr>
        <w:t>4</w:t>
      </w:r>
      <w:r w:rsidR="00E124C6" w:rsidRPr="001834F7">
        <w:rPr>
          <w:bCs/>
          <w:iCs/>
          <w:lang w:bidi="en-US"/>
        </w:rPr>
        <w:t xml:space="preserve"> or HCl from weaning (postnatal day 21). </w:t>
      </w:r>
      <w:r w:rsidR="00E124C6" w:rsidRPr="001834F7">
        <w:rPr>
          <w:b/>
          <w:bCs/>
          <w:iCs/>
          <w:lang w:bidi="en-US"/>
        </w:rPr>
        <w:t>At the age of 3 months</w:t>
      </w:r>
      <w:r w:rsidR="00E124C6" w:rsidRPr="001834F7">
        <w:rPr>
          <w:bCs/>
          <w:iCs/>
          <w:lang w:bidi="en-US"/>
        </w:rPr>
        <w:t>, mice were tested</w:t>
      </w:r>
      <w:r w:rsidR="005E7719" w:rsidRPr="001834F7">
        <w:rPr>
          <w:bCs/>
          <w:iCs/>
          <w:lang w:bidi="en-US"/>
        </w:rPr>
        <w:t xml:space="preserve"> </w:t>
      </w:r>
      <w:r w:rsidRPr="001834F7">
        <w:rPr>
          <w:bCs/>
          <w:lang w:bidi="en-US"/>
        </w:rPr>
        <w:t xml:space="preserve">in a force-plate actimeter, which measures several behavioral parameters in freely moving animals. </w:t>
      </w:r>
      <w:r w:rsidR="00FB0867" w:rsidRPr="001834F7">
        <w:rPr>
          <w:bCs/>
          <w:iCs/>
          <w:lang w:bidi="en-US"/>
        </w:rPr>
        <w:t xml:space="preserve">The force-plate actimeter recorded data for 10.24 minutes, in thirty 20.48-second frames, averaging 1,024 data points in each frame. </w:t>
      </w:r>
      <w:r w:rsidR="003C605B" w:rsidRPr="001834F7">
        <w:rPr>
          <w:b/>
          <w:bCs/>
          <w:iCs/>
          <w:lang w:bidi="en-US"/>
        </w:rPr>
        <w:t>a</w:t>
      </w:r>
      <w:r w:rsidR="0049030E" w:rsidRPr="001834F7">
        <w:rPr>
          <w:b/>
          <w:bCs/>
          <w:iCs/>
          <w:lang w:bidi="en-US"/>
        </w:rPr>
        <w:t>)</w:t>
      </w:r>
      <w:r w:rsidR="0049030E" w:rsidRPr="001834F7">
        <w:rPr>
          <w:bCs/>
          <w:iCs/>
          <w:lang w:bidi="en-US"/>
        </w:rPr>
        <w:t xml:space="preserve"> Right turn count. </w:t>
      </w:r>
      <w:r w:rsidR="003C605B" w:rsidRPr="001834F7">
        <w:rPr>
          <w:b/>
          <w:bCs/>
          <w:lang w:bidi="en-US"/>
        </w:rPr>
        <w:t>b</w:t>
      </w:r>
      <w:r w:rsidR="00EC10C3" w:rsidRPr="001834F7">
        <w:rPr>
          <w:b/>
          <w:bCs/>
          <w:lang w:bidi="en-US"/>
        </w:rPr>
        <w:t>)</w:t>
      </w:r>
      <w:r w:rsidR="00EC10C3" w:rsidRPr="001834F7">
        <w:rPr>
          <w:bCs/>
          <w:lang w:bidi="en-US"/>
        </w:rPr>
        <w:t xml:space="preserve"> </w:t>
      </w:r>
      <w:r w:rsidR="0049030E" w:rsidRPr="001834F7">
        <w:rPr>
          <w:bCs/>
          <w:lang w:bidi="en-US"/>
        </w:rPr>
        <w:t>Right turn total degree</w:t>
      </w:r>
      <w:r w:rsidR="00CD4A60" w:rsidRPr="001834F7">
        <w:rPr>
          <w:bCs/>
          <w:lang w:bidi="en-US"/>
        </w:rPr>
        <w:t>.</w:t>
      </w:r>
      <w:r w:rsidR="0049030E" w:rsidRPr="001834F7">
        <w:rPr>
          <w:bCs/>
          <w:lang w:bidi="en-US"/>
        </w:rPr>
        <w:t xml:space="preserve"> </w:t>
      </w:r>
      <w:r w:rsidR="003C605B" w:rsidRPr="001834F7">
        <w:rPr>
          <w:b/>
          <w:bCs/>
          <w:lang w:bidi="en-US"/>
        </w:rPr>
        <w:t>c</w:t>
      </w:r>
      <w:r w:rsidR="00CD4A60" w:rsidRPr="001834F7">
        <w:rPr>
          <w:b/>
          <w:bCs/>
          <w:iCs/>
          <w:lang w:bidi="en-US"/>
        </w:rPr>
        <w:t>)</w:t>
      </w:r>
      <w:r w:rsidR="00CD4A60" w:rsidRPr="001834F7">
        <w:rPr>
          <w:bCs/>
          <w:iCs/>
          <w:lang w:bidi="en-US"/>
        </w:rPr>
        <w:t xml:space="preserve"> Left turn count. </w:t>
      </w:r>
      <w:r w:rsidR="003C605B" w:rsidRPr="001834F7">
        <w:rPr>
          <w:b/>
          <w:bCs/>
          <w:lang w:bidi="en-US"/>
        </w:rPr>
        <w:t>d</w:t>
      </w:r>
      <w:r w:rsidR="00CD4A60" w:rsidRPr="001834F7">
        <w:rPr>
          <w:b/>
          <w:bCs/>
          <w:lang w:bidi="en-US"/>
        </w:rPr>
        <w:t>)</w:t>
      </w:r>
      <w:r w:rsidR="00CD4A60" w:rsidRPr="001834F7">
        <w:rPr>
          <w:bCs/>
          <w:lang w:bidi="en-US"/>
        </w:rPr>
        <w:t xml:space="preserve"> Left turn total degree. </w:t>
      </w:r>
      <w:r w:rsidR="003C605B" w:rsidRPr="001834F7">
        <w:rPr>
          <w:b/>
          <w:bCs/>
          <w:lang w:bidi="en-US"/>
        </w:rPr>
        <w:t>e</w:t>
      </w:r>
      <w:r w:rsidR="00CD4A60" w:rsidRPr="001834F7">
        <w:rPr>
          <w:b/>
          <w:bCs/>
          <w:lang w:bidi="en-US"/>
        </w:rPr>
        <w:t>)</w:t>
      </w:r>
      <w:r w:rsidR="00CD4A60" w:rsidRPr="001834F7">
        <w:rPr>
          <w:bCs/>
          <w:lang w:bidi="en-US"/>
        </w:rPr>
        <w:t xml:space="preserve"> Total distance traveled. </w:t>
      </w:r>
      <w:r w:rsidR="003C605B" w:rsidRPr="001834F7">
        <w:rPr>
          <w:b/>
          <w:bCs/>
          <w:lang w:bidi="en-US"/>
        </w:rPr>
        <w:t>f</w:t>
      </w:r>
      <w:r w:rsidR="00CD4A60" w:rsidRPr="001834F7">
        <w:rPr>
          <w:b/>
          <w:bCs/>
          <w:lang w:bidi="en-US"/>
        </w:rPr>
        <w:t>)</w:t>
      </w:r>
      <w:r w:rsidR="00CD4A60" w:rsidRPr="001834F7">
        <w:rPr>
          <w:bCs/>
          <w:lang w:bidi="en-US"/>
        </w:rPr>
        <w:t xml:space="preserve"> Area covered. </w:t>
      </w:r>
      <w:r w:rsidR="003C605B" w:rsidRPr="001834F7">
        <w:rPr>
          <w:b/>
          <w:bCs/>
          <w:lang w:bidi="en-US"/>
        </w:rPr>
        <w:t>g</w:t>
      </w:r>
      <w:r w:rsidR="00B05248" w:rsidRPr="001834F7">
        <w:rPr>
          <w:b/>
          <w:bCs/>
          <w:lang w:bidi="en-US"/>
        </w:rPr>
        <w:t>)</w:t>
      </w:r>
      <w:r w:rsidR="00B05248" w:rsidRPr="001834F7">
        <w:rPr>
          <w:bCs/>
          <w:lang w:bidi="en-US"/>
        </w:rPr>
        <w:t xml:space="preserve"> </w:t>
      </w:r>
      <w:r w:rsidR="00B05248" w:rsidRPr="001834F7">
        <w:rPr>
          <w:bCs/>
          <w:iCs/>
          <w:lang w:bidi="en-US"/>
        </w:rPr>
        <w:lastRenderedPageBreak/>
        <w:t xml:space="preserve">Spatial statistic (space utilization). </w:t>
      </w:r>
      <w:r w:rsidR="003C605B" w:rsidRPr="001834F7">
        <w:rPr>
          <w:b/>
          <w:bCs/>
          <w:iCs/>
          <w:lang w:bidi="en-US"/>
        </w:rPr>
        <w:t>h</w:t>
      </w:r>
      <w:r w:rsidR="00B05248" w:rsidRPr="001834F7">
        <w:rPr>
          <w:b/>
          <w:bCs/>
          <w:iCs/>
          <w:lang w:bidi="en-US"/>
        </w:rPr>
        <w:t>)</w:t>
      </w:r>
      <w:r w:rsidR="00B05248" w:rsidRPr="001834F7">
        <w:rPr>
          <w:bCs/>
          <w:iCs/>
          <w:lang w:bidi="en-US"/>
        </w:rPr>
        <w:t xml:space="preserve"> Bout of low mobility. </w:t>
      </w:r>
      <w:r w:rsidR="003C605B" w:rsidRPr="001834F7">
        <w:rPr>
          <w:b/>
          <w:bCs/>
          <w:iCs/>
          <w:lang w:bidi="en-US"/>
        </w:rPr>
        <w:t>i</w:t>
      </w:r>
      <w:r w:rsidR="00B05248" w:rsidRPr="001834F7">
        <w:rPr>
          <w:b/>
          <w:bCs/>
          <w:iCs/>
          <w:lang w:bidi="en-US"/>
        </w:rPr>
        <w:t>)</w:t>
      </w:r>
      <w:r w:rsidR="00B05248" w:rsidRPr="001834F7">
        <w:rPr>
          <w:bCs/>
          <w:iCs/>
          <w:lang w:bidi="en-US"/>
        </w:rPr>
        <w:t xml:space="preserve"> Focused stereotypes (head bobbing, grooming, rearing, scratching, etc.)</w:t>
      </w:r>
      <w:r w:rsidR="00EC10C3" w:rsidRPr="001834F7">
        <w:rPr>
          <w:bCs/>
          <w:lang w:bidi="en-US"/>
        </w:rPr>
        <w:t>.</w:t>
      </w:r>
      <w:r w:rsidRPr="001834F7">
        <w:rPr>
          <w:bCs/>
          <w:lang w:bidi="en-US"/>
        </w:rPr>
        <w:t xml:space="preserve"> </w:t>
      </w:r>
      <w:r w:rsidR="003C605B" w:rsidRPr="001834F7">
        <w:rPr>
          <w:b/>
          <w:bCs/>
          <w:lang w:bidi="en-US"/>
        </w:rPr>
        <w:t>j</w:t>
      </w:r>
      <w:r w:rsidR="00EC10C3" w:rsidRPr="001834F7">
        <w:rPr>
          <w:b/>
          <w:bCs/>
          <w:lang w:bidi="en-US"/>
        </w:rPr>
        <w:t>)</w:t>
      </w:r>
      <w:r w:rsidRPr="001834F7">
        <w:rPr>
          <w:bCs/>
          <w:lang w:bidi="en-US"/>
        </w:rPr>
        <w:t xml:space="preserve"> </w:t>
      </w:r>
      <w:r w:rsidR="00EC10C3" w:rsidRPr="001834F7">
        <w:rPr>
          <w:bCs/>
          <w:lang w:bidi="en-US"/>
        </w:rPr>
        <w:t>A</w:t>
      </w:r>
      <w:r w:rsidRPr="001834F7">
        <w:rPr>
          <w:bCs/>
          <w:lang w:bidi="en-US"/>
        </w:rPr>
        <w:t>verage power (force distribution) over band 1 (0-5 Hz)</w:t>
      </w:r>
      <w:r w:rsidR="00A3436A" w:rsidRPr="001834F7">
        <w:rPr>
          <w:bCs/>
          <w:lang w:bidi="en-US"/>
        </w:rPr>
        <w:t xml:space="preserve">. </w:t>
      </w:r>
      <w:r w:rsidR="008A72D0" w:rsidRPr="001834F7">
        <w:rPr>
          <w:bCs/>
          <w:lang w:bidi="en-US"/>
        </w:rPr>
        <w:t xml:space="preserve">Columns and bars represent mean ± SEM and the </w:t>
      </w:r>
      <w:r w:rsidR="0014712A" w:rsidRPr="001834F7">
        <w:rPr>
          <w:bCs/>
          <w:lang w:bidi="en-US"/>
        </w:rPr>
        <w:t>circles</w:t>
      </w:r>
      <w:r w:rsidR="008A72D0" w:rsidRPr="001834F7">
        <w:rPr>
          <w:bCs/>
          <w:lang w:bidi="en-US"/>
        </w:rPr>
        <w:t xml:space="preserve"> show the individual data</w:t>
      </w:r>
      <w:r w:rsidR="00A3436A" w:rsidRPr="001834F7">
        <w:rPr>
          <w:bCs/>
          <w:lang w:bidi="en-US"/>
        </w:rPr>
        <w:t xml:space="preserve"> (n=12-1</w:t>
      </w:r>
      <w:r w:rsidR="00B05248" w:rsidRPr="001834F7">
        <w:rPr>
          <w:bCs/>
          <w:lang w:bidi="en-US"/>
        </w:rPr>
        <w:t>5</w:t>
      </w:r>
      <w:r w:rsidR="00A3436A" w:rsidRPr="001834F7">
        <w:rPr>
          <w:bCs/>
          <w:lang w:bidi="en-US"/>
        </w:rPr>
        <w:t xml:space="preserve">). </w:t>
      </w:r>
      <w:r w:rsidR="000B16E1" w:rsidRPr="001834F7">
        <w:rPr>
          <w:bCs/>
          <w:lang w:bidi="en-US"/>
        </w:rPr>
        <w:t>No s</w:t>
      </w:r>
      <w:r w:rsidRPr="001834F7">
        <w:rPr>
          <w:bCs/>
          <w:lang w:bidi="en-US"/>
        </w:rPr>
        <w:t>tatistical</w:t>
      </w:r>
      <w:r w:rsidR="000B16E1" w:rsidRPr="001834F7">
        <w:rPr>
          <w:bCs/>
          <w:lang w:bidi="en-US"/>
        </w:rPr>
        <w:t>ly</w:t>
      </w:r>
      <w:r w:rsidRPr="001834F7">
        <w:rPr>
          <w:bCs/>
          <w:lang w:bidi="en-US"/>
        </w:rPr>
        <w:t xml:space="preserve"> significan</w:t>
      </w:r>
      <w:r w:rsidR="000B16E1" w:rsidRPr="001834F7">
        <w:rPr>
          <w:bCs/>
          <w:lang w:bidi="en-US"/>
        </w:rPr>
        <w:t>t differences</w:t>
      </w:r>
      <w:r w:rsidRPr="001834F7">
        <w:rPr>
          <w:bCs/>
          <w:lang w:bidi="en-US"/>
        </w:rPr>
        <w:t xml:space="preserve"> </w:t>
      </w:r>
      <w:r w:rsidR="000B16E1" w:rsidRPr="001834F7">
        <w:rPr>
          <w:bCs/>
          <w:lang w:bidi="en-US"/>
        </w:rPr>
        <w:t>were</w:t>
      </w:r>
      <w:r w:rsidRPr="001834F7">
        <w:rPr>
          <w:bCs/>
          <w:lang w:bidi="en-US"/>
        </w:rPr>
        <w:t xml:space="preserve"> </w:t>
      </w:r>
      <w:r w:rsidR="000B16E1" w:rsidRPr="001834F7">
        <w:rPr>
          <w:bCs/>
          <w:lang w:bidi="en-US"/>
        </w:rPr>
        <w:t>identified</w:t>
      </w:r>
      <w:r w:rsidRPr="001834F7">
        <w:rPr>
          <w:bCs/>
          <w:lang w:bidi="en-US"/>
        </w:rPr>
        <w:t xml:space="preserve"> by </w:t>
      </w:r>
      <w:r w:rsidR="00235E29" w:rsidRPr="001834F7">
        <w:rPr>
          <w:bCs/>
          <w:lang w:bidi="en-US"/>
        </w:rPr>
        <w:t>1-way ANOVA with Tukey’s post-test for multiple comparisons.</w:t>
      </w:r>
    </w:p>
    <w:p w14:paraId="6F96D61A" w14:textId="0B9C4FDB" w:rsidR="00FF3CC1" w:rsidRPr="001834F7" w:rsidRDefault="003123C2" w:rsidP="00FF3CC1">
      <w:pPr>
        <w:spacing w:before="240" w:line="480" w:lineRule="auto"/>
        <w:rPr>
          <w:bCs/>
          <w:lang w:bidi="en-US"/>
        </w:rPr>
      </w:pPr>
      <w:r w:rsidRPr="001834F7">
        <w:rPr>
          <w:noProof/>
        </w:rPr>
        <w:drawing>
          <wp:anchor distT="0" distB="0" distL="114300" distR="114300" simplePos="0" relativeHeight="251684864" behindDoc="0" locked="0" layoutInCell="1" allowOverlap="1" wp14:anchorId="55F9A0D1" wp14:editId="3E043B64">
            <wp:simplePos x="0" y="0"/>
            <wp:positionH relativeFrom="column">
              <wp:posOffset>-452120</wp:posOffset>
            </wp:positionH>
            <wp:positionV relativeFrom="paragraph">
              <wp:posOffset>594360</wp:posOffset>
            </wp:positionV>
            <wp:extent cx="6885432" cy="5173799"/>
            <wp:effectExtent l="0" t="0" r="0" b="0"/>
            <wp:wrapTopAndBottom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6" t="1022" r="1051" b="1863"/>
                    <a:stretch/>
                  </pic:blipFill>
                  <pic:spPr bwMode="auto">
                    <a:xfrm>
                      <a:off x="0" y="0"/>
                      <a:ext cx="6885432" cy="5173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E0E5942" w14:textId="73954632" w:rsidR="00CE6C94" w:rsidRPr="001834F7" w:rsidRDefault="00D15049" w:rsidP="003123C2">
      <w:pPr>
        <w:spacing w:before="240" w:line="480" w:lineRule="auto"/>
        <w:rPr>
          <w:bCs/>
          <w:lang w:bidi="en-US"/>
        </w:rPr>
      </w:pPr>
      <w:r w:rsidRPr="001834F7">
        <w:rPr>
          <w:b/>
          <w:bCs/>
          <w:iCs/>
          <w:lang w:bidi="en-US"/>
        </w:rPr>
        <w:t>Supplementary Fig. 2. Drinking water acidified with H</w:t>
      </w:r>
      <w:r w:rsidRPr="001834F7">
        <w:rPr>
          <w:b/>
          <w:bCs/>
          <w:iCs/>
          <w:vertAlign w:val="subscript"/>
          <w:lang w:bidi="en-US"/>
        </w:rPr>
        <w:t>2</w:t>
      </w:r>
      <w:r w:rsidRPr="001834F7">
        <w:rPr>
          <w:b/>
          <w:bCs/>
          <w:iCs/>
          <w:lang w:bidi="en-US"/>
        </w:rPr>
        <w:t>SO</w:t>
      </w:r>
      <w:r w:rsidRPr="001834F7">
        <w:rPr>
          <w:b/>
          <w:bCs/>
          <w:iCs/>
          <w:vertAlign w:val="subscript"/>
          <w:lang w:bidi="en-US"/>
        </w:rPr>
        <w:t>4</w:t>
      </w:r>
      <w:r w:rsidRPr="001834F7">
        <w:rPr>
          <w:b/>
          <w:bCs/>
          <w:iCs/>
          <w:lang w:bidi="en-US"/>
        </w:rPr>
        <w:t xml:space="preserve"> or HCl did not affect locomotor and behavioral parameters measured in a force-plate actimeter </w:t>
      </w:r>
      <w:r w:rsidRPr="001834F7">
        <w:rPr>
          <w:b/>
          <w:bCs/>
          <w:iCs/>
          <w:u w:val="single"/>
          <w:lang w:bidi="en-US"/>
        </w:rPr>
        <w:t>at 6 months of age</w:t>
      </w:r>
      <w:r w:rsidRPr="001834F7">
        <w:rPr>
          <w:b/>
          <w:bCs/>
          <w:iCs/>
          <w:lang w:bidi="en-US"/>
        </w:rPr>
        <w:t>.</w:t>
      </w:r>
      <w:r w:rsidRPr="001834F7">
        <w:rPr>
          <w:bCs/>
          <w:iCs/>
          <w:lang w:bidi="en-US"/>
        </w:rPr>
        <w:t xml:space="preserve"> 129S6/SvEv male mice were either kept on non-acidified drinking water or received drinking </w:t>
      </w:r>
      <w:r w:rsidRPr="001834F7">
        <w:rPr>
          <w:bCs/>
          <w:iCs/>
          <w:lang w:bidi="en-US"/>
        </w:rPr>
        <w:lastRenderedPageBreak/>
        <w:t>water acidified with H</w:t>
      </w:r>
      <w:r w:rsidRPr="001834F7">
        <w:rPr>
          <w:bCs/>
          <w:iCs/>
          <w:vertAlign w:val="subscript"/>
          <w:lang w:bidi="en-US"/>
        </w:rPr>
        <w:t>2</w:t>
      </w:r>
      <w:r w:rsidRPr="001834F7">
        <w:rPr>
          <w:bCs/>
          <w:iCs/>
          <w:lang w:bidi="en-US"/>
        </w:rPr>
        <w:t>SO</w:t>
      </w:r>
      <w:r w:rsidRPr="001834F7">
        <w:rPr>
          <w:bCs/>
          <w:iCs/>
          <w:vertAlign w:val="subscript"/>
          <w:lang w:bidi="en-US"/>
        </w:rPr>
        <w:t>4</w:t>
      </w:r>
      <w:r w:rsidRPr="001834F7">
        <w:rPr>
          <w:bCs/>
          <w:iCs/>
          <w:lang w:bidi="en-US"/>
        </w:rPr>
        <w:t xml:space="preserve"> or HCl from weaning (postnatal day 21). </w:t>
      </w:r>
      <w:r w:rsidRPr="001834F7">
        <w:rPr>
          <w:b/>
          <w:bCs/>
          <w:iCs/>
          <w:lang w:bidi="en-US"/>
        </w:rPr>
        <w:t>At the age of 6 months</w:t>
      </w:r>
      <w:r w:rsidRPr="001834F7">
        <w:rPr>
          <w:bCs/>
          <w:iCs/>
          <w:lang w:bidi="en-US"/>
        </w:rPr>
        <w:t xml:space="preserve">, mice were tested </w:t>
      </w:r>
      <w:r w:rsidRPr="001834F7">
        <w:rPr>
          <w:bCs/>
          <w:lang w:bidi="en-US"/>
        </w:rPr>
        <w:t xml:space="preserve">in a force-plate actimeter, which measures several behavioral parameters in freely moving animals. </w:t>
      </w:r>
      <w:r w:rsidRPr="001834F7">
        <w:rPr>
          <w:bCs/>
          <w:iCs/>
          <w:lang w:bidi="en-US"/>
        </w:rPr>
        <w:t xml:space="preserve">The force-plate actimeter recorded data for 10.24 minutes, in thirty 20.48-second frames, averaging 1,024 data points in each frame. </w:t>
      </w:r>
      <w:r w:rsidR="003C605B" w:rsidRPr="001834F7">
        <w:rPr>
          <w:b/>
          <w:bCs/>
          <w:iCs/>
          <w:lang w:bidi="en-US"/>
        </w:rPr>
        <w:t>a</w:t>
      </w:r>
      <w:r w:rsidRPr="001834F7">
        <w:rPr>
          <w:b/>
          <w:bCs/>
          <w:iCs/>
          <w:lang w:bidi="en-US"/>
        </w:rPr>
        <w:t>)</w:t>
      </w:r>
      <w:r w:rsidRPr="001834F7">
        <w:rPr>
          <w:bCs/>
          <w:iCs/>
          <w:lang w:bidi="en-US"/>
        </w:rPr>
        <w:t xml:space="preserve"> Right turn count. </w:t>
      </w:r>
      <w:r w:rsidR="003C605B" w:rsidRPr="001834F7">
        <w:rPr>
          <w:b/>
          <w:bCs/>
          <w:lang w:bidi="en-US"/>
        </w:rPr>
        <w:t>b</w:t>
      </w:r>
      <w:r w:rsidRPr="001834F7">
        <w:rPr>
          <w:b/>
          <w:bCs/>
          <w:lang w:bidi="en-US"/>
        </w:rPr>
        <w:t>)</w:t>
      </w:r>
      <w:r w:rsidRPr="001834F7">
        <w:rPr>
          <w:bCs/>
          <w:lang w:bidi="en-US"/>
        </w:rPr>
        <w:t xml:space="preserve"> Right turn total degree. </w:t>
      </w:r>
      <w:r w:rsidR="003C605B" w:rsidRPr="001834F7">
        <w:rPr>
          <w:b/>
          <w:bCs/>
          <w:lang w:bidi="en-US"/>
        </w:rPr>
        <w:t>c</w:t>
      </w:r>
      <w:r w:rsidRPr="001834F7">
        <w:rPr>
          <w:b/>
          <w:bCs/>
          <w:iCs/>
          <w:lang w:bidi="en-US"/>
        </w:rPr>
        <w:t>)</w:t>
      </w:r>
      <w:r w:rsidRPr="001834F7">
        <w:rPr>
          <w:bCs/>
          <w:iCs/>
          <w:lang w:bidi="en-US"/>
        </w:rPr>
        <w:t xml:space="preserve"> Left turn count. </w:t>
      </w:r>
      <w:r w:rsidR="003C605B" w:rsidRPr="001834F7">
        <w:rPr>
          <w:b/>
          <w:bCs/>
          <w:lang w:bidi="en-US"/>
        </w:rPr>
        <w:t>d</w:t>
      </w:r>
      <w:r w:rsidRPr="001834F7">
        <w:rPr>
          <w:b/>
          <w:bCs/>
          <w:lang w:bidi="en-US"/>
        </w:rPr>
        <w:t>)</w:t>
      </w:r>
      <w:r w:rsidRPr="001834F7">
        <w:rPr>
          <w:bCs/>
          <w:lang w:bidi="en-US"/>
        </w:rPr>
        <w:t xml:space="preserve"> Left turn total degree. </w:t>
      </w:r>
      <w:r w:rsidR="003C605B" w:rsidRPr="001834F7">
        <w:rPr>
          <w:b/>
          <w:bCs/>
          <w:lang w:bidi="en-US"/>
        </w:rPr>
        <w:t>e</w:t>
      </w:r>
      <w:r w:rsidRPr="001834F7">
        <w:rPr>
          <w:b/>
          <w:bCs/>
          <w:lang w:bidi="en-US"/>
        </w:rPr>
        <w:t>)</w:t>
      </w:r>
      <w:r w:rsidRPr="001834F7">
        <w:rPr>
          <w:bCs/>
          <w:lang w:bidi="en-US"/>
        </w:rPr>
        <w:t xml:space="preserve"> Total distance traveled. </w:t>
      </w:r>
      <w:r w:rsidR="003C605B" w:rsidRPr="001834F7">
        <w:rPr>
          <w:b/>
          <w:bCs/>
          <w:lang w:bidi="en-US"/>
        </w:rPr>
        <w:t>f</w:t>
      </w:r>
      <w:r w:rsidRPr="001834F7">
        <w:rPr>
          <w:b/>
          <w:bCs/>
          <w:lang w:bidi="en-US"/>
        </w:rPr>
        <w:t>)</w:t>
      </w:r>
      <w:r w:rsidRPr="001834F7">
        <w:rPr>
          <w:bCs/>
          <w:lang w:bidi="en-US"/>
        </w:rPr>
        <w:t xml:space="preserve"> Area covered. </w:t>
      </w:r>
      <w:r w:rsidR="003C605B" w:rsidRPr="001834F7">
        <w:rPr>
          <w:b/>
          <w:bCs/>
          <w:lang w:bidi="en-US"/>
        </w:rPr>
        <w:t>g</w:t>
      </w:r>
      <w:r w:rsidRPr="001834F7">
        <w:rPr>
          <w:b/>
          <w:bCs/>
          <w:lang w:bidi="en-US"/>
        </w:rPr>
        <w:t>)</w:t>
      </w:r>
      <w:r w:rsidRPr="001834F7">
        <w:rPr>
          <w:bCs/>
          <w:lang w:bidi="en-US"/>
        </w:rPr>
        <w:t xml:space="preserve"> </w:t>
      </w:r>
      <w:r w:rsidRPr="001834F7">
        <w:rPr>
          <w:bCs/>
          <w:iCs/>
          <w:lang w:bidi="en-US"/>
        </w:rPr>
        <w:t xml:space="preserve">Spatial statistic (space utilization). </w:t>
      </w:r>
      <w:r w:rsidR="003C605B" w:rsidRPr="001834F7">
        <w:rPr>
          <w:b/>
          <w:bCs/>
          <w:iCs/>
          <w:lang w:bidi="en-US"/>
        </w:rPr>
        <w:t>h</w:t>
      </w:r>
      <w:r w:rsidRPr="001834F7">
        <w:rPr>
          <w:b/>
          <w:bCs/>
          <w:iCs/>
          <w:lang w:bidi="en-US"/>
        </w:rPr>
        <w:t>)</w:t>
      </w:r>
      <w:r w:rsidRPr="001834F7">
        <w:rPr>
          <w:bCs/>
          <w:iCs/>
          <w:lang w:bidi="en-US"/>
        </w:rPr>
        <w:t xml:space="preserve"> Bout of low mobility. </w:t>
      </w:r>
      <w:r w:rsidR="003C605B" w:rsidRPr="001834F7">
        <w:rPr>
          <w:b/>
          <w:bCs/>
          <w:iCs/>
          <w:lang w:bidi="en-US"/>
        </w:rPr>
        <w:t>i</w:t>
      </w:r>
      <w:r w:rsidRPr="001834F7">
        <w:rPr>
          <w:b/>
          <w:bCs/>
          <w:iCs/>
          <w:lang w:bidi="en-US"/>
        </w:rPr>
        <w:t>)</w:t>
      </w:r>
      <w:r w:rsidRPr="001834F7">
        <w:rPr>
          <w:bCs/>
          <w:iCs/>
          <w:lang w:bidi="en-US"/>
        </w:rPr>
        <w:t xml:space="preserve"> Focused stereotypes (head bobbing, grooming, rearing, scratching, etc.)</w:t>
      </w:r>
      <w:r w:rsidRPr="001834F7">
        <w:rPr>
          <w:bCs/>
          <w:lang w:bidi="en-US"/>
        </w:rPr>
        <w:t xml:space="preserve">. </w:t>
      </w:r>
      <w:r w:rsidR="003C605B" w:rsidRPr="001834F7">
        <w:rPr>
          <w:b/>
          <w:bCs/>
          <w:lang w:bidi="en-US"/>
        </w:rPr>
        <w:t>j</w:t>
      </w:r>
      <w:r w:rsidRPr="001834F7">
        <w:rPr>
          <w:b/>
          <w:bCs/>
          <w:lang w:bidi="en-US"/>
        </w:rPr>
        <w:t>)</w:t>
      </w:r>
      <w:r w:rsidRPr="001834F7">
        <w:rPr>
          <w:bCs/>
          <w:lang w:bidi="en-US"/>
        </w:rPr>
        <w:t xml:space="preserve"> Average power (force distribution) over band 1 (0-5 Hz). </w:t>
      </w:r>
      <w:r w:rsidR="008A72D0" w:rsidRPr="001834F7">
        <w:rPr>
          <w:bCs/>
          <w:lang w:bidi="en-US"/>
        </w:rPr>
        <w:t xml:space="preserve">Columns and bars represent mean ± SEM and the </w:t>
      </w:r>
      <w:r w:rsidR="0014712A" w:rsidRPr="001834F7">
        <w:rPr>
          <w:bCs/>
          <w:lang w:bidi="en-US"/>
        </w:rPr>
        <w:t>circles</w:t>
      </w:r>
      <w:r w:rsidR="008A72D0" w:rsidRPr="001834F7">
        <w:rPr>
          <w:bCs/>
          <w:lang w:bidi="en-US"/>
        </w:rPr>
        <w:t xml:space="preserve"> show the individual data</w:t>
      </w:r>
      <w:r w:rsidRPr="001834F7">
        <w:rPr>
          <w:bCs/>
          <w:lang w:bidi="en-US"/>
        </w:rPr>
        <w:t xml:space="preserve"> (n=12-15). No statistically significant differences were identified by 1-way ANOVA with Tukey’s post-test for multiple comparisons.</w:t>
      </w:r>
    </w:p>
    <w:p w14:paraId="2AF5B09D" w14:textId="77777777" w:rsidR="00CE6C94" w:rsidRPr="001834F7" w:rsidRDefault="00CE6C94">
      <w:pPr>
        <w:rPr>
          <w:bCs/>
          <w:lang w:bidi="en-US"/>
        </w:rPr>
      </w:pPr>
      <w:r w:rsidRPr="001834F7">
        <w:rPr>
          <w:bCs/>
          <w:lang w:bidi="en-US"/>
        </w:rPr>
        <w:br w:type="page"/>
      </w:r>
    </w:p>
    <w:p w14:paraId="19A316D4" w14:textId="13721646" w:rsidR="00BD7B01" w:rsidRPr="001834F7" w:rsidRDefault="004D7530" w:rsidP="00CE6C94">
      <w:pPr>
        <w:spacing w:line="480" w:lineRule="auto"/>
        <w:jc w:val="center"/>
        <w:rPr>
          <w:bCs/>
          <w:lang w:bidi="en-US"/>
        </w:rPr>
      </w:pPr>
      <w:r w:rsidRPr="001834F7">
        <w:rPr>
          <w:noProof/>
        </w:rPr>
        <w:lastRenderedPageBreak/>
        <w:drawing>
          <wp:inline distT="0" distB="0" distL="0" distR="0" wp14:anchorId="1E882492" wp14:editId="2B1A384F">
            <wp:extent cx="5150986" cy="530352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0986" cy="530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87047B" w14:textId="1D70E209" w:rsidR="00BD7B01" w:rsidRPr="001834F7" w:rsidRDefault="00BD7B01" w:rsidP="00D15049">
      <w:pPr>
        <w:spacing w:line="480" w:lineRule="auto"/>
        <w:rPr>
          <w:bCs/>
          <w:lang w:bidi="en-US"/>
        </w:rPr>
      </w:pPr>
      <w:r w:rsidRPr="001834F7">
        <w:rPr>
          <w:b/>
          <w:bCs/>
          <w:iCs/>
          <w:lang w:bidi="en-US"/>
        </w:rPr>
        <w:t>Supplementary Fig. 3. Fecal samples collected, sequenced and analyzed 3 years apart have very similar microbiota compositions</w:t>
      </w:r>
      <w:r w:rsidR="00564FE8" w:rsidRPr="001834F7">
        <w:rPr>
          <w:b/>
          <w:bCs/>
          <w:iCs/>
          <w:lang w:bidi="en-US"/>
        </w:rPr>
        <w:t>,</w:t>
      </w:r>
      <w:r w:rsidR="00A1683D" w:rsidRPr="001834F7">
        <w:rPr>
          <w:bCs/>
          <w:lang w:bidi="en-US"/>
        </w:rPr>
        <w:t xml:space="preserve"> </w:t>
      </w:r>
      <w:r w:rsidR="00A1683D" w:rsidRPr="001834F7">
        <w:rPr>
          <w:b/>
          <w:bCs/>
          <w:iCs/>
          <w:lang w:bidi="en-US"/>
        </w:rPr>
        <w:t>demonstrating the reproducibility of gut microbiota analysis</w:t>
      </w:r>
      <w:r w:rsidRPr="001834F7">
        <w:rPr>
          <w:b/>
          <w:bCs/>
          <w:iCs/>
          <w:lang w:bidi="en-US"/>
        </w:rPr>
        <w:t>.</w:t>
      </w:r>
      <w:r w:rsidRPr="001834F7">
        <w:rPr>
          <w:bCs/>
          <w:lang w:bidi="en-US"/>
        </w:rPr>
        <w:t xml:space="preserve"> </w:t>
      </w:r>
      <w:r w:rsidR="00B97396" w:rsidRPr="001834F7">
        <w:rPr>
          <w:bCs/>
          <w:lang w:bidi="en-US"/>
        </w:rPr>
        <w:t xml:space="preserve">Fecal samples were collected from 3-month-old mixed </w:t>
      </w:r>
      <w:r w:rsidR="00B97396" w:rsidRPr="001834F7">
        <w:rPr>
          <w:bCs/>
          <w:iCs/>
          <w:lang w:bidi="en-US"/>
        </w:rPr>
        <w:t xml:space="preserve">129S6/SvEv x C57BL/6J </w:t>
      </w:r>
      <w:r w:rsidR="00B97396" w:rsidRPr="001834F7">
        <w:rPr>
          <w:bCs/>
          <w:lang w:bidi="en-US"/>
        </w:rPr>
        <w:t xml:space="preserve">wild-type (WT) and </w:t>
      </w:r>
      <w:bookmarkStart w:id="0" w:name="OLE_LINK1"/>
      <w:r w:rsidR="00B97396" w:rsidRPr="001834F7">
        <w:rPr>
          <w:bCs/>
          <w:i/>
          <w:lang w:bidi="en-US"/>
        </w:rPr>
        <w:t>Cln1</w:t>
      </w:r>
      <w:r w:rsidR="00B97396" w:rsidRPr="001834F7">
        <w:rPr>
          <w:bCs/>
          <w:i/>
          <w:vertAlign w:val="superscript"/>
          <w:lang w:bidi="en-US"/>
        </w:rPr>
        <w:t>R151X</w:t>
      </w:r>
      <w:r w:rsidR="00B97396" w:rsidRPr="001834F7">
        <w:rPr>
          <w:bCs/>
          <w:lang w:bidi="en-US"/>
        </w:rPr>
        <w:t xml:space="preserve"> (</w:t>
      </w:r>
      <w:bookmarkEnd w:id="0"/>
      <w:r w:rsidR="00B97396" w:rsidRPr="001834F7">
        <w:rPr>
          <w:bCs/>
          <w:lang w:bidi="en-US"/>
        </w:rPr>
        <w:t xml:space="preserve">on the </w:t>
      </w:r>
      <w:r w:rsidR="001509BE" w:rsidRPr="001834F7">
        <w:rPr>
          <w:bCs/>
          <w:lang w:bidi="en-US"/>
        </w:rPr>
        <w:t xml:space="preserve">mixed </w:t>
      </w:r>
      <w:r w:rsidR="001509BE" w:rsidRPr="001834F7">
        <w:rPr>
          <w:bCs/>
          <w:iCs/>
          <w:lang w:bidi="en-US"/>
        </w:rPr>
        <w:t xml:space="preserve">129S6/SvEv x C57BL/6J background) </w:t>
      </w:r>
      <w:r w:rsidRPr="001834F7">
        <w:rPr>
          <w:bCs/>
          <w:iCs/>
          <w:lang w:bidi="en-US"/>
        </w:rPr>
        <w:t xml:space="preserve">male mice </w:t>
      </w:r>
      <w:r w:rsidR="001509BE" w:rsidRPr="001834F7">
        <w:rPr>
          <w:bCs/>
          <w:iCs/>
          <w:lang w:bidi="en-US"/>
        </w:rPr>
        <w:t>first in 2016 then</w:t>
      </w:r>
      <w:r w:rsidR="00CC21CB" w:rsidRPr="001834F7">
        <w:rPr>
          <w:bCs/>
          <w:iCs/>
          <w:lang w:bidi="en-US"/>
        </w:rPr>
        <w:t xml:space="preserve">, </w:t>
      </w:r>
      <w:r w:rsidR="001509BE" w:rsidRPr="001834F7">
        <w:rPr>
          <w:bCs/>
          <w:iCs/>
          <w:lang w:bidi="en-US"/>
        </w:rPr>
        <w:t>for another study in 2019.</w:t>
      </w:r>
      <w:r w:rsidRPr="001834F7">
        <w:rPr>
          <w:bCs/>
          <w:iCs/>
          <w:lang w:bidi="en-US"/>
        </w:rPr>
        <w:t xml:space="preserve"> </w:t>
      </w:r>
      <w:r w:rsidR="00564FE8" w:rsidRPr="001834F7">
        <w:rPr>
          <w:bCs/>
          <w:iCs/>
          <w:lang w:bidi="en-US"/>
        </w:rPr>
        <w:t xml:space="preserve">The </w:t>
      </w:r>
      <w:r w:rsidR="00564FE8" w:rsidRPr="001834F7">
        <w:rPr>
          <w:bCs/>
          <w:i/>
          <w:iCs/>
          <w:lang w:bidi="en-US"/>
        </w:rPr>
        <w:t>Cln1</w:t>
      </w:r>
      <w:r w:rsidR="00564FE8" w:rsidRPr="001834F7">
        <w:rPr>
          <w:bCs/>
          <w:i/>
          <w:iCs/>
          <w:vertAlign w:val="superscript"/>
          <w:lang w:bidi="en-US"/>
        </w:rPr>
        <w:t>R151X</w:t>
      </w:r>
      <w:r w:rsidR="00564FE8" w:rsidRPr="001834F7">
        <w:rPr>
          <w:bCs/>
          <w:iCs/>
          <w:lang w:bidi="en-US"/>
        </w:rPr>
        <w:t xml:space="preserve"> nonsense mutant mouse is a model of the childhood neurodegenerative disorder, infantile CLN</w:t>
      </w:r>
      <w:r w:rsidR="00DA022B" w:rsidRPr="001834F7">
        <w:rPr>
          <w:bCs/>
          <w:iCs/>
          <w:lang w:bidi="en-US"/>
        </w:rPr>
        <w:t>1 disease.</w:t>
      </w:r>
      <w:r w:rsidR="00564FE8" w:rsidRPr="001834F7">
        <w:rPr>
          <w:bCs/>
          <w:iCs/>
          <w:lang w:bidi="en-US"/>
        </w:rPr>
        <w:t xml:space="preserve"> </w:t>
      </w:r>
      <w:r w:rsidR="005F367C" w:rsidRPr="001834F7">
        <w:rPr>
          <w:bCs/>
          <w:lang w:bidi="en-US"/>
        </w:rPr>
        <w:t>The</w:t>
      </w:r>
      <w:r w:rsidRPr="001834F7">
        <w:rPr>
          <w:bCs/>
          <w:lang w:bidi="en-US"/>
        </w:rPr>
        <w:t xml:space="preserve"> microbiota </w:t>
      </w:r>
      <w:r w:rsidR="005F367C" w:rsidRPr="001834F7">
        <w:rPr>
          <w:bCs/>
          <w:lang w:bidi="en-US"/>
        </w:rPr>
        <w:t xml:space="preserve">composition of the samples was determined </w:t>
      </w:r>
      <w:r w:rsidRPr="001834F7">
        <w:rPr>
          <w:bCs/>
          <w:lang w:bidi="en-US"/>
        </w:rPr>
        <w:t>by16S rRNA gene sequencing</w:t>
      </w:r>
      <w:r w:rsidR="00490BAC" w:rsidRPr="001834F7">
        <w:rPr>
          <w:bCs/>
          <w:lang w:bidi="en-US"/>
        </w:rPr>
        <w:t xml:space="preserve"> in 2016 and 2019</w:t>
      </w:r>
      <w:r w:rsidRPr="001834F7">
        <w:rPr>
          <w:bCs/>
          <w:lang w:bidi="en-US"/>
        </w:rPr>
        <w:t xml:space="preserve">. </w:t>
      </w:r>
      <w:r w:rsidR="005F367C" w:rsidRPr="001834F7">
        <w:rPr>
          <w:bCs/>
          <w:lang w:bidi="en-US"/>
        </w:rPr>
        <w:t>DNA</w:t>
      </w:r>
      <w:r w:rsidR="00490BAC" w:rsidRPr="001834F7">
        <w:rPr>
          <w:bCs/>
          <w:lang w:bidi="en-US"/>
        </w:rPr>
        <w:t xml:space="preserve"> extraction, </w:t>
      </w:r>
      <w:r w:rsidR="005F367C" w:rsidRPr="001834F7">
        <w:rPr>
          <w:bCs/>
          <w:lang w:bidi="en-US"/>
        </w:rPr>
        <w:t>sequencing</w:t>
      </w:r>
      <w:r w:rsidR="00490BAC" w:rsidRPr="001834F7">
        <w:rPr>
          <w:bCs/>
          <w:lang w:bidi="en-US"/>
        </w:rPr>
        <w:t xml:space="preserve"> and analysis of the microbiota composition were </w:t>
      </w:r>
      <w:r w:rsidR="00A1683D" w:rsidRPr="001834F7">
        <w:rPr>
          <w:bCs/>
          <w:lang w:bidi="en-US"/>
        </w:rPr>
        <w:t>carried out at MR DNA (www.mrdnalab.com, Shallowater, TX, USA)</w:t>
      </w:r>
      <w:r w:rsidR="00DA022B" w:rsidRPr="001834F7">
        <w:rPr>
          <w:bCs/>
          <w:lang w:bidi="en-US"/>
        </w:rPr>
        <w:t>.</w:t>
      </w:r>
      <w:r w:rsidR="00A1683D" w:rsidRPr="001834F7">
        <w:rPr>
          <w:bCs/>
          <w:lang w:bidi="en-US"/>
        </w:rPr>
        <w:t xml:space="preserve"> </w:t>
      </w:r>
      <w:r w:rsidR="002C6067" w:rsidRPr="001834F7">
        <w:rPr>
          <w:b/>
          <w:bCs/>
          <w:lang w:bidi="en-US"/>
        </w:rPr>
        <w:t>a</w:t>
      </w:r>
      <w:r w:rsidRPr="001834F7">
        <w:rPr>
          <w:b/>
          <w:bCs/>
          <w:lang w:bidi="en-US"/>
        </w:rPr>
        <w:t>)</w:t>
      </w:r>
      <w:r w:rsidRPr="001834F7">
        <w:rPr>
          <w:bCs/>
          <w:lang w:bidi="en-US"/>
        </w:rPr>
        <w:t xml:space="preserve"> </w:t>
      </w:r>
      <w:r w:rsidR="002C6067" w:rsidRPr="001834F7">
        <w:rPr>
          <w:bCs/>
          <w:lang w:bidi="en-US"/>
        </w:rPr>
        <w:t>P</w:t>
      </w:r>
      <w:r w:rsidRPr="001834F7">
        <w:rPr>
          <w:bCs/>
          <w:lang w:bidi="en-US"/>
        </w:rPr>
        <w:t>hylum composition of the gut microbiota</w:t>
      </w:r>
      <w:r w:rsidR="002C6067" w:rsidRPr="001834F7">
        <w:rPr>
          <w:bCs/>
          <w:lang w:bidi="en-US"/>
        </w:rPr>
        <w:t xml:space="preserve"> in 3-</w:t>
      </w:r>
      <w:r w:rsidR="002C6067" w:rsidRPr="001834F7">
        <w:rPr>
          <w:bCs/>
          <w:lang w:bidi="en-US"/>
        </w:rPr>
        <w:lastRenderedPageBreak/>
        <w:t>month-old WT</w:t>
      </w:r>
      <w:r w:rsidRPr="001834F7">
        <w:rPr>
          <w:bCs/>
          <w:lang w:bidi="en-US"/>
        </w:rPr>
        <w:t xml:space="preserve"> at </w:t>
      </w:r>
      <w:r w:rsidR="002C6067" w:rsidRPr="001834F7">
        <w:rPr>
          <w:bCs/>
          <w:i/>
          <w:iCs/>
          <w:lang w:bidi="en-US"/>
        </w:rPr>
        <w:t>Cln1</w:t>
      </w:r>
      <w:r w:rsidR="002C6067" w:rsidRPr="001834F7">
        <w:rPr>
          <w:bCs/>
          <w:i/>
          <w:iCs/>
          <w:vertAlign w:val="superscript"/>
          <w:lang w:bidi="en-US"/>
        </w:rPr>
        <w:t>R151X</w:t>
      </w:r>
      <w:r w:rsidR="002C6067" w:rsidRPr="001834F7">
        <w:rPr>
          <w:bCs/>
          <w:iCs/>
          <w:lang w:bidi="en-US"/>
        </w:rPr>
        <w:t xml:space="preserve"> </w:t>
      </w:r>
      <w:r w:rsidR="0068161C" w:rsidRPr="001834F7">
        <w:rPr>
          <w:bCs/>
          <w:iCs/>
          <w:lang w:bidi="en-US"/>
        </w:rPr>
        <w:t>male mice in 2016 and 2019.</w:t>
      </w:r>
      <w:r w:rsidRPr="001834F7">
        <w:rPr>
          <w:bCs/>
          <w:lang w:bidi="en-US"/>
        </w:rPr>
        <w:t xml:space="preserve"> </w:t>
      </w:r>
      <w:r w:rsidR="0068161C" w:rsidRPr="001834F7">
        <w:rPr>
          <w:b/>
          <w:bCs/>
          <w:lang w:bidi="en-US"/>
        </w:rPr>
        <w:t>b)</w:t>
      </w:r>
      <w:r w:rsidR="0068161C" w:rsidRPr="001834F7">
        <w:rPr>
          <w:bCs/>
          <w:lang w:bidi="en-US"/>
        </w:rPr>
        <w:t xml:space="preserve"> Class composition of the gut microbiota in 3-month-old WT at </w:t>
      </w:r>
      <w:r w:rsidR="0068161C" w:rsidRPr="001834F7">
        <w:rPr>
          <w:bCs/>
          <w:i/>
          <w:iCs/>
          <w:lang w:bidi="en-US"/>
        </w:rPr>
        <w:t>Cln1</w:t>
      </w:r>
      <w:r w:rsidR="0068161C" w:rsidRPr="001834F7">
        <w:rPr>
          <w:bCs/>
          <w:i/>
          <w:iCs/>
          <w:vertAlign w:val="superscript"/>
          <w:lang w:bidi="en-US"/>
        </w:rPr>
        <w:t>R151X</w:t>
      </w:r>
      <w:r w:rsidR="0068161C" w:rsidRPr="001834F7">
        <w:rPr>
          <w:bCs/>
          <w:iCs/>
          <w:lang w:bidi="en-US"/>
        </w:rPr>
        <w:t xml:space="preserve"> male mice in 2016 and 2019.</w:t>
      </w:r>
      <w:r w:rsidR="0068161C" w:rsidRPr="001834F7">
        <w:rPr>
          <w:bCs/>
          <w:lang w:bidi="en-US"/>
        </w:rPr>
        <w:t xml:space="preserve"> </w:t>
      </w:r>
      <w:r w:rsidRPr="001834F7">
        <w:rPr>
          <w:bCs/>
          <w:lang w:bidi="en-US"/>
        </w:rPr>
        <w:t xml:space="preserve">Columns and bars represent mean ± SEM </w:t>
      </w:r>
      <w:r w:rsidR="008007A2" w:rsidRPr="001834F7">
        <w:rPr>
          <w:bCs/>
          <w:lang w:bidi="en-US"/>
        </w:rPr>
        <w:t xml:space="preserve">and the </w:t>
      </w:r>
      <w:r w:rsidR="0014712A" w:rsidRPr="001834F7">
        <w:rPr>
          <w:bCs/>
          <w:lang w:bidi="en-US"/>
        </w:rPr>
        <w:t>circles</w:t>
      </w:r>
      <w:r w:rsidR="008007A2" w:rsidRPr="001834F7">
        <w:rPr>
          <w:bCs/>
          <w:lang w:bidi="en-US"/>
        </w:rPr>
        <w:t xml:space="preserve"> show the individual data </w:t>
      </w:r>
      <w:r w:rsidRPr="001834F7">
        <w:rPr>
          <w:bCs/>
          <w:lang w:bidi="en-US"/>
        </w:rPr>
        <w:t>(n=5 mice</w:t>
      </w:r>
      <w:r w:rsidR="00DF5288" w:rsidRPr="001834F7">
        <w:rPr>
          <w:bCs/>
          <w:lang w:bidi="en-US"/>
        </w:rPr>
        <w:t>;</w:t>
      </w:r>
      <w:r w:rsidR="0061248D" w:rsidRPr="001834F7">
        <w:rPr>
          <w:bCs/>
          <w:lang w:bidi="en-US"/>
        </w:rPr>
        <w:t xml:space="preserve"> </w:t>
      </w:r>
      <w:r w:rsidR="00DF5288" w:rsidRPr="001834F7">
        <w:rPr>
          <w:bCs/>
          <w:i/>
          <w:iCs/>
          <w:lang w:bidi="en-US"/>
        </w:rPr>
        <w:t>Cln1</w:t>
      </w:r>
      <w:r w:rsidR="00DF5288" w:rsidRPr="001834F7">
        <w:rPr>
          <w:bCs/>
          <w:i/>
          <w:iCs/>
          <w:vertAlign w:val="superscript"/>
          <w:lang w:bidi="en-US"/>
        </w:rPr>
        <w:t>R151X</w:t>
      </w:r>
      <w:r w:rsidR="00DF5288" w:rsidRPr="001834F7">
        <w:rPr>
          <w:bCs/>
          <w:iCs/>
          <w:lang w:bidi="en-US"/>
        </w:rPr>
        <w:t xml:space="preserve"> in 2016: n=4 mice;</w:t>
      </w:r>
      <w:r w:rsidRPr="001834F7">
        <w:rPr>
          <w:bCs/>
          <w:lang w:bidi="en-US"/>
        </w:rPr>
        <w:t xml:space="preserve"> from </w:t>
      </w:r>
      <w:r w:rsidR="00677043" w:rsidRPr="001834F7">
        <w:rPr>
          <w:bCs/>
          <w:lang w:bidi="en-US"/>
        </w:rPr>
        <w:t>2</w:t>
      </w:r>
      <w:r w:rsidRPr="001834F7">
        <w:rPr>
          <w:bCs/>
          <w:lang w:bidi="en-US"/>
        </w:rPr>
        <w:t>-</w:t>
      </w:r>
      <w:r w:rsidR="00677043" w:rsidRPr="001834F7">
        <w:rPr>
          <w:bCs/>
          <w:lang w:bidi="en-US"/>
        </w:rPr>
        <w:t>4</w:t>
      </w:r>
      <w:r w:rsidRPr="001834F7">
        <w:rPr>
          <w:bCs/>
          <w:lang w:bidi="en-US"/>
        </w:rPr>
        <w:t xml:space="preserve"> different cages for each group).</w:t>
      </w:r>
    </w:p>
    <w:p w14:paraId="5623EB68" w14:textId="6C864D62" w:rsidR="00BD7B01" w:rsidRPr="001834F7" w:rsidRDefault="005A7209" w:rsidP="00D15049">
      <w:pPr>
        <w:spacing w:line="480" w:lineRule="auto"/>
        <w:rPr>
          <w:bCs/>
          <w:lang w:bidi="en-US"/>
        </w:rPr>
      </w:pPr>
      <w:r w:rsidRPr="001834F7">
        <w:rPr>
          <w:noProof/>
        </w:rPr>
        <w:drawing>
          <wp:anchor distT="0" distB="0" distL="114300" distR="114300" simplePos="0" relativeHeight="251687936" behindDoc="0" locked="0" layoutInCell="1" allowOverlap="1" wp14:anchorId="78596EAF" wp14:editId="0FEFE0B7">
            <wp:simplePos x="0" y="0"/>
            <wp:positionH relativeFrom="column">
              <wp:posOffset>-667385</wp:posOffset>
            </wp:positionH>
            <wp:positionV relativeFrom="paragraph">
              <wp:posOffset>594360</wp:posOffset>
            </wp:positionV>
            <wp:extent cx="7315200" cy="3115010"/>
            <wp:effectExtent l="0" t="0" r="0" b="0"/>
            <wp:wrapTopAndBottom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2" t="2828" r="1346" b="3123"/>
                    <a:stretch/>
                  </pic:blipFill>
                  <pic:spPr bwMode="auto">
                    <a:xfrm>
                      <a:off x="0" y="0"/>
                      <a:ext cx="7315200" cy="3115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69DB6C7" w14:textId="10572B4C" w:rsidR="006C47CE" w:rsidRPr="001834F7" w:rsidRDefault="006C47CE" w:rsidP="00FF3CC1">
      <w:pPr>
        <w:spacing w:before="240" w:line="480" w:lineRule="auto"/>
        <w:rPr>
          <w:bCs/>
          <w:lang w:bidi="en-US"/>
        </w:rPr>
      </w:pPr>
      <w:r w:rsidRPr="001834F7">
        <w:rPr>
          <w:b/>
          <w:bCs/>
          <w:iCs/>
          <w:lang w:bidi="en-US"/>
        </w:rPr>
        <w:t xml:space="preserve">Supplementary Fig. </w:t>
      </w:r>
      <w:r w:rsidR="00BD7B01" w:rsidRPr="001834F7">
        <w:rPr>
          <w:b/>
          <w:bCs/>
          <w:iCs/>
          <w:lang w:bidi="en-US"/>
        </w:rPr>
        <w:t>4</w:t>
      </w:r>
      <w:r w:rsidRPr="001834F7">
        <w:rPr>
          <w:b/>
          <w:bCs/>
          <w:iCs/>
          <w:lang w:bidi="en-US"/>
        </w:rPr>
        <w:t>. Only drinking water acidified with H</w:t>
      </w:r>
      <w:r w:rsidRPr="001834F7">
        <w:rPr>
          <w:b/>
          <w:bCs/>
          <w:iCs/>
          <w:vertAlign w:val="subscript"/>
          <w:lang w:bidi="en-US"/>
        </w:rPr>
        <w:t>2</w:t>
      </w:r>
      <w:r w:rsidRPr="001834F7">
        <w:rPr>
          <w:b/>
          <w:bCs/>
          <w:iCs/>
          <w:lang w:bidi="en-US"/>
        </w:rPr>
        <w:t>SO</w:t>
      </w:r>
      <w:r w:rsidRPr="001834F7">
        <w:rPr>
          <w:b/>
          <w:bCs/>
          <w:iCs/>
          <w:vertAlign w:val="subscript"/>
          <w:lang w:bidi="en-US"/>
        </w:rPr>
        <w:t>4</w:t>
      </w:r>
      <w:r w:rsidRPr="001834F7">
        <w:rPr>
          <w:b/>
          <w:bCs/>
          <w:iCs/>
          <w:lang w:bidi="en-US"/>
        </w:rPr>
        <w:t xml:space="preserve"> c</w:t>
      </w:r>
      <w:r w:rsidR="00244881" w:rsidRPr="001834F7">
        <w:rPr>
          <w:b/>
          <w:bCs/>
          <w:iCs/>
          <w:lang w:bidi="en-US"/>
        </w:rPr>
        <w:t>hanged</w:t>
      </w:r>
      <w:r w:rsidRPr="001834F7">
        <w:rPr>
          <w:b/>
          <w:bCs/>
          <w:iCs/>
          <w:lang w:bidi="en-US"/>
        </w:rPr>
        <w:t xml:space="preserve"> the p</w:t>
      </w:r>
      <w:r w:rsidRPr="001834F7">
        <w:rPr>
          <w:b/>
          <w:bCs/>
          <w:lang w:bidi="en-US"/>
        </w:rPr>
        <w:t xml:space="preserve">hylum composition of the gut microbiota in </w:t>
      </w:r>
      <w:r w:rsidRPr="001834F7">
        <w:rPr>
          <w:b/>
          <w:bCs/>
          <w:iCs/>
          <w:lang w:bidi="en-US"/>
        </w:rPr>
        <w:t>129S6/SvEv mice.</w:t>
      </w:r>
      <w:r w:rsidRPr="001834F7">
        <w:rPr>
          <w:bCs/>
          <w:lang w:bidi="en-US"/>
        </w:rPr>
        <w:t xml:space="preserve"> </w:t>
      </w:r>
      <w:r w:rsidRPr="001834F7">
        <w:rPr>
          <w:bCs/>
          <w:iCs/>
          <w:lang w:bidi="en-US"/>
        </w:rPr>
        <w:t>129S6/SvEv male mice were either kept on non-acidified drinking water or received drinking water acidified with H</w:t>
      </w:r>
      <w:r w:rsidRPr="001834F7">
        <w:rPr>
          <w:bCs/>
          <w:iCs/>
          <w:vertAlign w:val="subscript"/>
          <w:lang w:bidi="en-US"/>
        </w:rPr>
        <w:t>2</w:t>
      </w:r>
      <w:r w:rsidRPr="001834F7">
        <w:rPr>
          <w:bCs/>
          <w:iCs/>
          <w:lang w:bidi="en-US"/>
        </w:rPr>
        <w:t>SO</w:t>
      </w:r>
      <w:r w:rsidRPr="001834F7">
        <w:rPr>
          <w:bCs/>
          <w:iCs/>
          <w:vertAlign w:val="subscript"/>
          <w:lang w:bidi="en-US"/>
        </w:rPr>
        <w:t>4</w:t>
      </w:r>
      <w:r w:rsidRPr="001834F7">
        <w:rPr>
          <w:bCs/>
          <w:iCs/>
          <w:lang w:bidi="en-US"/>
        </w:rPr>
        <w:t xml:space="preserve"> or HCl from weaning (postnatal day 21). </w:t>
      </w:r>
      <w:r w:rsidRPr="001834F7">
        <w:rPr>
          <w:bCs/>
          <w:lang w:bidi="en-US"/>
        </w:rPr>
        <w:t>Fecal pellets were collected at 3 and 6 months of age to analyze the gut microbiota by16S rRNA gene sequencing.</w:t>
      </w:r>
      <w:bookmarkStart w:id="1" w:name="OLE_LINK4"/>
      <w:r w:rsidRPr="001834F7">
        <w:rPr>
          <w:bCs/>
          <w:lang w:bidi="en-US"/>
        </w:rPr>
        <w:t xml:space="preserve"> </w:t>
      </w:r>
      <w:r w:rsidR="003C605B" w:rsidRPr="001834F7">
        <w:rPr>
          <w:b/>
          <w:bCs/>
          <w:lang w:bidi="en-US"/>
        </w:rPr>
        <w:t>a-b</w:t>
      </w:r>
      <w:r w:rsidRPr="001834F7">
        <w:rPr>
          <w:b/>
          <w:bCs/>
          <w:lang w:bidi="en-US"/>
        </w:rPr>
        <w:t>)</w:t>
      </w:r>
      <w:r w:rsidRPr="001834F7">
        <w:rPr>
          <w:bCs/>
          <w:lang w:bidi="en-US"/>
        </w:rPr>
        <w:t xml:space="preserve"> </w:t>
      </w:r>
      <w:r w:rsidR="006B5671" w:rsidRPr="001834F7">
        <w:rPr>
          <w:bCs/>
          <w:iCs/>
          <w:lang w:bidi="en-US"/>
        </w:rPr>
        <w:t>H</w:t>
      </w:r>
      <w:r w:rsidR="006B5671" w:rsidRPr="001834F7">
        <w:rPr>
          <w:bCs/>
          <w:iCs/>
          <w:vertAlign w:val="subscript"/>
          <w:lang w:bidi="en-US"/>
        </w:rPr>
        <w:t>2</w:t>
      </w:r>
      <w:r w:rsidR="006B5671" w:rsidRPr="001834F7">
        <w:rPr>
          <w:bCs/>
          <w:iCs/>
          <w:lang w:bidi="en-US"/>
        </w:rPr>
        <w:t>SO</w:t>
      </w:r>
      <w:r w:rsidR="006B5671" w:rsidRPr="001834F7">
        <w:rPr>
          <w:bCs/>
          <w:iCs/>
          <w:vertAlign w:val="subscript"/>
          <w:lang w:bidi="en-US"/>
        </w:rPr>
        <w:t>4</w:t>
      </w:r>
      <w:r w:rsidR="006B5671" w:rsidRPr="001834F7">
        <w:rPr>
          <w:bCs/>
          <w:iCs/>
          <w:lang w:bidi="en-US"/>
        </w:rPr>
        <w:t>-acidified drinking</w:t>
      </w:r>
      <w:r w:rsidR="006B5671" w:rsidRPr="001834F7">
        <w:rPr>
          <w:bCs/>
          <w:lang w:bidi="en-US"/>
        </w:rPr>
        <w:t xml:space="preserve"> water cause</w:t>
      </w:r>
      <w:r w:rsidR="00244881" w:rsidRPr="001834F7">
        <w:rPr>
          <w:bCs/>
          <w:lang w:bidi="en-US"/>
        </w:rPr>
        <w:t>d</w:t>
      </w:r>
      <w:r w:rsidR="006B5671" w:rsidRPr="001834F7">
        <w:rPr>
          <w:bCs/>
          <w:lang w:bidi="en-US"/>
        </w:rPr>
        <w:t xml:space="preserve"> significant changes in the phylum composition of the gut microbiota </w:t>
      </w:r>
      <w:r w:rsidRPr="001834F7">
        <w:rPr>
          <w:bCs/>
          <w:lang w:bidi="en-US"/>
        </w:rPr>
        <w:t>at both 3 (</w:t>
      </w:r>
      <w:r w:rsidR="003C605B" w:rsidRPr="001834F7">
        <w:rPr>
          <w:bCs/>
          <w:lang w:bidi="en-US"/>
        </w:rPr>
        <w:t>a</w:t>
      </w:r>
      <w:r w:rsidRPr="001834F7">
        <w:rPr>
          <w:bCs/>
          <w:lang w:bidi="en-US"/>
        </w:rPr>
        <w:t>) and 6 months (</w:t>
      </w:r>
      <w:r w:rsidR="003C605B" w:rsidRPr="001834F7">
        <w:rPr>
          <w:bCs/>
          <w:lang w:bidi="en-US"/>
        </w:rPr>
        <w:t>b</w:t>
      </w:r>
      <w:r w:rsidRPr="001834F7">
        <w:rPr>
          <w:bCs/>
          <w:lang w:bidi="en-US"/>
        </w:rPr>
        <w:t xml:space="preserve">) of age. </w:t>
      </w:r>
      <w:r w:rsidR="003C605B" w:rsidRPr="001834F7">
        <w:rPr>
          <w:b/>
          <w:bCs/>
          <w:lang w:bidi="en-US"/>
        </w:rPr>
        <w:t>c</w:t>
      </w:r>
      <w:r w:rsidRPr="001834F7">
        <w:rPr>
          <w:b/>
          <w:bCs/>
          <w:lang w:bidi="en-US"/>
        </w:rPr>
        <w:t>)</w:t>
      </w:r>
      <w:r w:rsidRPr="001834F7">
        <w:rPr>
          <w:bCs/>
          <w:lang w:bidi="en-US"/>
        </w:rPr>
        <w:t xml:space="preserve"> </w:t>
      </w:r>
      <w:r w:rsidR="00244881" w:rsidRPr="001834F7">
        <w:rPr>
          <w:bCs/>
          <w:lang w:bidi="en-US"/>
        </w:rPr>
        <w:t xml:space="preserve">Only </w:t>
      </w:r>
      <w:r w:rsidR="00244881" w:rsidRPr="001834F7">
        <w:rPr>
          <w:bCs/>
          <w:iCs/>
          <w:lang w:bidi="en-US"/>
        </w:rPr>
        <w:t xml:space="preserve">HCl-acidified drinking water </w:t>
      </w:r>
      <w:r w:rsidR="00244881" w:rsidRPr="001834F7">
        <w:rPr>
          <w:bCs/>
          <w:lang w:bidi="en-US"/>
        </w:rPr>
        <w:t>caused age-dependent changes (from 3 to 6 months) in the phylum composition of the gut microbiota</w:t>
      </w:r>
      <w:r w:rsidRPr="001834F7">
        <w:rPr>
          <w:bCs/>
          <w:lang w:bidi="en-US"/>
        </w:rPr>
        <w:t>. Columns and bars represent mean ± SEM</w:t>
      </w:r>
      <w:r w:rsidR="00CE6C94" w:rsidRPr="001834F7">
        <w:rPr>
          <w:bCs/>
          <w:lang w:bidi="en-US"/>
        </w:rPr>
        <w:t xml:space="preserve"> and the </w:t>
      </w:r>
      <w:r w:rsidR="0014712A" w:rsidRPr="001834F7">
        <w:rPr>
          <w:bCs/>
          <w:lang w:bidi="en-US"/>
        </w:rPr>
        <w:t>circles</w:t>
      </w:r>
      <w:r w:rsidR="00CE6C94" w:rsidRPr="001834F7">
        <w:rPr>
          <w:bCs/>
          <w:lang w:bidi="en-US"/>
        </w:rPr>
        <w:t xml:space="preserve"> show the individual data</w:t>
      </w:r>
      <w:r w:rsidRPr="001834F7">
        <w:rPr>
          <w:bCs/>
          <w:lang w:bidi="en-US"/>
        </w:rPr>
        <w:t xml:space="preserve"> (n=5 mice</w:t>
      </w:r>
      <w:r w:rsidR="00EB40C9" w:rsidRPr="001834F7">
        <w:rPr>
          <w:bCs/>
          <w:lang w:bidi="en-US"/>
        </w:rPr>
        <w:t xml:space="preserve">, from 4-5 different cages for each </w:t>
      </w:r>
      <w:r w:rsidR="00EB40C9" w:rsidRPr="001834F7">
        <w:rPr>
          <w:bCs/>
          <w:lang w:bidi="en-US"/>
        </w:rPr>
        <w:lastRenderedPageBreak/>
        <w:t>group</w:t>
      </w:r>
      <w:r w:rsidRPr="001834F7">
        <w:rPr>
          <w:bCs/>
          <w:lang w:bidi="en-US"/>
        </w:rPr>
        <w:t xml:space="preserve">). Statistical significance was determined by </w:t>
      </w:r>
      <w:bookmarkEnd w:id="1"/>
      <w:r w:rsidRPr="001834F7">
        <w:rPr>
          <w:bCs/>
          <w:lang w:bidi="en-US"/>
        </w:rPr>
        <w:t>2-way ANOVA with Bonferroni’s post</w:t>
      </w:r>
      <w:r w:rsidR="00B23DB7" w:rsidRPr="001834F7">
        <w:rPr>
          <w:bCs/>
          <w:lang w:bidi="en-US"/>
        </w:rPr>
        <w:t xml:space="preserve">-test for multiple comparisons: </w:t>
      </w:r>
      <w:r w:rsidR="00B23DB7" w:rsidRPr="001834F7">
        <w:rPr>
          <w:bCs/>
          <w:vertAlign w:val="superscript"/>
          <w:lang w:bidi="en-US"/>
        </w:rPr>
        <w:t>*</w:t>
      </w:r>
      <w:r w:rsidR="00B23DB7" w:rsidRPr="001834F7">
        <w:rPr>
          <w:bCs/>
          <w:lang w:bidi="en-US"/>
        </w:rPr>
        <w:t xml:space="preserve">p&lt;0.05, </w:t>
      </w:r>
      <w:r w:rsidRPr="001834F7">
        <w:rPr>
          <w:bCs/>
          <w:vertAlign w:val="superscript"/>
          <w:lang w:bidi="en-US"/>
        </w:rPr>
        <w:t>**</w:t>
      </w:r>
      <w:r w:rsidRPr="001834F7">
        <w:rPr>
          <w:bCs/>
          <w:lang w:bidi="en-US"/>
        </w:rPr>
        <w:t>p&lt;0.01</w:t>
      </w:r>
      <w:r w:rsidR="00B23DB7" w:rsidRPr="001834F7">
        <w:rPr>
          <w:bCs/>
          <w:lang w:bidi="en-US"/>
        </w:rPr>
        <w:t>,</w:t>
      </w:r>
      <w:r w:rsidRPr="001834F7">
        <w:rPr>
          <w:bCs/>
          <w:lang w:bidi="en-US"/>
        </w:rPr>
        <w:t xml:space="preserve"> </w:t>
      </w:r>
      <w:r w:rsidRPr="001834F7">
        <w:rPr>
          <w:bCs/>
          <w:vertAlign w:val="superscript"/>
          <w:lang w:bidi="en-US"/>
        </w:rPr>
        <w:t>****</w:t>
      </w:r>
      <w:r w:rsidRPr="001834F7">
        <w:rPr>
          <w:bCs/>
          <w:lang w:bidi="en-US"/>
        </w:rPr>
        <w:t>p&lt;0.0001.</w:t>
      </w:r>
    </w:p>
    <w:p w14:paraId="2AA8B4DB" w14:textId="5448E882" w:rsidR="009328CD" w:rsidRPr="001834F7" w:rsidRDefault="00D819CA" w:rsidP="005A5A8B">
      <w:pPr>
        <w:spacing w:before="60" w:line="480" w:lineRule="auto"/>
        <w:rPr>
          <w:bCs/>
          <w:lang w:bidi="en-US"/>
        </w:rPr>
      </w:pPr>
      <w:r w:rsidRPr="001834F7">
        <w:rPr>
          <w:noProof/>
        </w:rPr>
        <w:drawing>
          <wp:anchor distT="0" distB="0" distL="114300" distR="114300" simplePos="0" relativeHeight="251688960" behindDoc="0" locked="0" layoutInCell="1" allowOverlap="1" wp14:anchorId="47640411" wp14:editId="42156FCD">
            <wp:simplePos x="0" y="0"/>
            <wp:positionH relativeFrom="column">
              <wp:posOffset>-667385</wp:posOffset>
            </wp:positionH>
            <wp:positionV relativeFrom="paragraph">
              <wp:posOffset>632460</wp:posOffset>
            </wp:positionV>
            <wp:extent cx="7315200" cy="3411152"/>
            <wp:effectExtent l="0" t="0" r="0" b="0"/>
            <wp:wrapTopAndBottom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0" t="2594" r="1328" b="3135"/>
                    <a:stretch/>
                  </pic:blipFill>
                  <pic:spPr bwMode="auto">
                    <a:xfrm>
                      <a:off x="0" y="0"/>
                      <a:ext cx="7315200" cy="34111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B7ED9BF" w14:textId="62E633C6" w:rsidR="00624CF7" w:rsidRPr="001834F7" w:rsidRDefault="00722D4D" w:rsidP="00431219">
      <w:pPr>
        <w:spacing w:before="240" w:line="480" w:lineRule="auto"/>
        <w:rPr>
          <w:bCs/>
        </w:rPr>
      </w:pPr>
      <w:r w:rsidRPr="001834F7">
        <w:rPr>
          <w:b/>
          <w:bCs/>
          <w:iCs/>
          <w:lang w:bidi="en-US"/>
        </w:rPr>
        <w:t>Supplementary</w:t>
      </w:r>
      <w:r w:rsidRPr="001834F7">
        <w:rPr>
          <w:b/>
          <w:bCs/>
          <w:lang w:bidi="en-US"/>
        </w:rPr>
        <w:t xml:space="preserve"> Fig. </w:t>
      </w:r>
      <w:r w:rsidR="00BD7B01" w:rsidRPr="001834F7">
        <w:rPr>
          <w:b/>
          <w:bCs/>
          <w:lang w:bidi="en-US"/>
        </w:rPr>
        <w:t>5</w:t>
      </w:r>
      <w:r w:rsidRPr="001834F7">
        <w:rPr>
          <w:b/>
          <w:bCs/>
          <w:lang w:bidi="en-US"/>
        </w:rPr>
        <w:t>.</w:t>
      </w:r>
      <w:r w:rsidRPr="001834F7">
        <w:rPr>
          <w:b/>
        </w:rPr>
        <w:t xml:space="preserve"> Class level analysis of the gut microbiota of</w:t>
      </w:r>
      <w:r w:rsidRPr="001834F7">
        <w:rPr>
          <w:b/>
          <w:bCs/>
          <w:i/>
        </w:rPr>
        <w:t xml:space="preserve"> </w:t>
      </w:r>
      <w:r w:rsidR="002C156B" w:rsidRPr="001834F7">
        <w:rPr>
          <w:b/>
          <w:bCs/>
          <w:iCs/>
          <w:lang w:bidi="en-US"/>
        </w:rPr>
        <w:t>129S6/SvEv male mice kept on non-acidified drinking water or received drinking water acidified with H</w:t>
      </w:r>
      <w:r w:rsidR="002C156B" w:rsidRPr="001834F7">
        <w:rPr>
          <w:b/>
          <w:bCs/>
          <w:iCs/>
          <w:vertAlign w:val="subscript"/>
          <w:lang w:bidi="en-US"/>
        </w:rPr>
        <w:t>2</w:t>
      </w:r>
      <w:r w:rsidR="002C156B" w:rsidRPr="001834F7">
        <w:rPr>
          <w:b/>
          <w:bCs/>
          <w:iCs/>
          <w:lang w:bidi="en-US"/>
        </w:rPr>
        <w:t>SO</w:t>
      </w:r>
      <w:r w:rsidR="002C156B" w:rsidRPr="001834F7">
        <w:rPr>
          <w:b/>
          <w:bCs/>
          <w:iCs/>
          <w:vertAlign w:val="subscript"/>
          <w:lang w:bidi="en-US"/>
        </w:rPr>
        <w:t>4</w:t>
      </w:r>
      <w:r w:rsidR="002C156B" w:rsidRPr="001834F7">
        <w:rPr>
          <w:b/>
          <w:bCs/>
          <w:iCs/>
          <w:lang w:bidi="en-US"/>
        </w:rPr>
        <w:t xml:space="preserve"> or HCl from weaning (postnatal day 21).</w:t>
      </w:r>
      <w:r w:rsidRPr="001834F7">
        <w:rPr>
          <w:bCs/>
          <w:lang w:bidi="en-US"/>
        </w:rPr>
        <w:t xml:space="preserve"> Fecal pellets were collected at </w:t>
      </w:r>
      <w:r w:rsidR="0050716B" w:rsidRPr="001834F7">
        <w:rPr>
          <w:bCs/>
          <w:lang w:bidi="en-US"/>
        </w:rPr>
        <w:t>3 and 6</w:t>
      </w:r>
      <w:r w:rsidR="005828A1" w:rsidRPr="001834F7">
        <w:rPr>
          <w:bCs/>
          <w:lang w:bidi="en-US"/>
        </w:rPr>
        <w:t xml:space="preserve"> months </w:t>
      </w:r>
      <w:r w:rsidRPr="001834F7">
        <w:rPr>
          <w:bCs/>
          <w:lang w:bidi="en-US"/>
        </w:rPr>
        <w:t>of age to analyze the gut microbiota by 16S rRNA gene sequencing.</w:t>
      </w:r>
      <w:r w:rsidRPr="001834F7">
        <w:rPr>
          <w:bCs/>
        </w:rPr>
        <w:t xml:space="preserve"> </w:t>
      </w:r>
      <w:r w:rsidR="003C605B" w:rsidRPr="001834F7">
        <w:rPr>
          <w:b/>
          <w:bCs/>
        </w:rPr>
        <w:t>a-b</w:t>
      </w:r>
      <w:r w:rsidRPr="001834F7">
        <w:rPr>
          <w:b/>
          <w:bCs/>
        </w:rPr>
        <w:t>)</w:t>
      </w:r>
      <w:r w:rsidRPr="001834F7">
        <w:rPr>
          <w:bCs/>
        </w:rPr>
        <w:t xml:space="preserve"> </w:t>
      </w:r>
      <w:r w:rsidR="003D5EDF" w:rsidRPr="001834F7">
        <w:rPr>
          <w:bCs/>
        </w:rPr>
        <w:t xml:space="preserve">Differential effects of </w:t>
      </w:r>
      <w:r w:rsidR="006448F7" w:rsidRPr="001834F7">
        <w:rPr>
          <w:bCs/>
          <w:iCs/>
          <w:lang w:bidi="en-US"/>
        </w:rPr>
        <w:t>H</w:t>
      </w:r>
      <w:r w:rsidR="006448F7" w:rsidRPr="001834F7">
        <w:rPr>
          <w:bCs/>
          <w:iCs/>
          <w:vertAlign w:val="subscript"/>
          <w:lang w:bidi="en-US"/>
        </w:rPr>
        <w:t>2</w:t>
      </w:r>
      <w:r w:rsidR="006448F7" w:rsidRPr="001834F7">
        <w:rPr>
          <w:bCs/>
          <w:iCs/>
          <w:lang w:bidi="en-US"/>
        </w:rPr>
        <w:t>SO</w:t>
      </w:r>
      <w:r w:rsidR="006448F7" w:rsidRPr="001834F7">
        <w:rPr>
          <w:bCs/>
          <w:iCs/>
          <w:vertAlign w:val="subscript"/>
          <w:lang w:bidi="en-US"/>
        </w:rPr>
        <w:t>4</w:t>
      </w:r>
      <w:r w:rsidR="006448F7" w:rsidRPr="001834F7">
        <w:rPr>
          <w:bCs/>
          <w:iCs/>
          <w:lang w:bidi="en-US"/>
        </w:rPr>
        <w:t xml:space="preserve">-acidified </w:t>
      </w:r>
      <w:r w:rsidR="003D5EDF" w:rsidRPr="001834F7">
        <w:rPr>
          <w:bCs/>
          <w:iCs/>
          <w:lang w:bidi="en-US"/>
        </w:rPr>
        <w:t xml:space="preserve">and HCl-acidified </w:t>
      </w:r>
      <w:r w:rsidR="006448F7" w:rsidRPr="001834F7">
        <w:rPr>
          <w:bCs/>
          <w:iCs/>
          <w:lang w:bidi="en-US"/>
        </w:rPr>
        <w:t>drinking</w:t>
      </w:r>
      <w:r w:rsidR="003D5EDF" w:rsidRPr="001834F7">
        <w:rPr>
          <w:bCs/>
          <w:iCs/>
          <w:lang w:bidi="en-US"/>
        </w:rPr>
        <w:t xml:space="preserve"> water</w:t>
      </w:r>
      <w:r w:rsidR="00AA5CCF" w:rsidRPr="001834F7">
        <w:rPr>
          <w:bCs/>
          <w:iCs/>
          <w:lang w:bidi="en-US"/>
        </w:rPr>
        <w:t>s on the gut microbiota composition at</w:t>
      </w:r>
      <w:r w:rsidR="003D5EDF" w:rsidRPr="001834F7">
        <w:rPr>
          <w:bCs/>
          <w:iCs/>
          <w:lang w:bidi="en-US"/>
        </w:rPr>
        <w:t xml:space="preserve"> </w:t>
      </w:r>
      <w:r w:rsidRPr="001834F7">
        <w:rPr>
          <w:bCs/>
          <w:lang w:bidi="en-US"/>
        </w:rPr>
        <w:t xml:space="preserve">the class taxonomic level at </w:t>
      </w:r>
      <w:r w:rsidR="00AA5CCF" w:rsidRPr="001834F7">
        <w:rPr>
          <w:bCs/>
          <w:lang w:bidi="en-US"/>
        </w:rPr>
        <w:t>3</w:t>
      </w:r>
      <w:r w:rsidRPr="001834F7">
        <w:rPr>
          <w:bCs/>
          <w:lang w:bidi="en-US"/>
        </w:rPr>
        <w:t xml:space="preserve"> (</w:t>
      </w:r>
      <w:r w:rsidR="003C605B" w:rsidRPr="001834F7">
        <w:rPr>
          <w:bCs/>
          <w:lang w:bidi="en-US"/>
        </w:rPr>
        <w:t>a</w:t>
      </w:r>
      <w:r w:rsidRPr="001834F7">
        <w:rPr>
          <w:bCs/>
          <w:lang w:bidi="en-US"/>
        </w:rPr>
        <w:t xml:space="preserve">) and </w:t>
      </w:r>
      <w:r w:rsidR="00AA5CCF" w:rsidRPr="001834F7">
        <w:rPr>
          <w:bCs/>
          <w:lang w:bidi="en-US"/>
        </w:rPr>
        <w:t>6</w:t>
      </w:r>
      <w:r w:rsidRPr="001834F7">
        <w:rPr>
          <w:bCs/>
          <w:lang w:bidi="en-US"/>
        </w:rPr>
        <w:t xml:space="preserve"> months (</w:t>
      </w:r>
      <w:r w:rsidR="003C605B" w:rsidRPr="001834F7">
        <w:rPr>
          <w:bCs/>
          <w:lang w:bidi="en-US"/>
        </w:rPr>
        <w:t>b</w:t>
      </w:r>
      <w:r w:rsidRPr="001834F7">
        <w:rPr>
          <w:bCs/>
          <w:lang w:bidi="en-US"/>
        </w:rPr>
        <w:t xml:space="preserve">) of age. </w:t>
      </w:r>
      <w:r w:rsidR="003C605B" w:rsidRPr="001834F7">
        <w:rPr>
          <w:b/>
          <w:bCs/>
          <w:lang w:bidi="en-US"/>
        </w:rPr>
        <w:t>c</w:t>
      </w:r>
      <w:r w:rsidRPr="001834F7">
        <w:rPr>
          <w:b/>
          <w:bCs/>
          <w:lang w:bidi="en-US"/>
        </w:rPr>
        <w:t>)</w:t>
      </w:r>
      <w:r w:rsidRPr="001834F7">
        <w:rPr>
          <w:bCs/>
          <w:lang w:bidi="en-US"/>
        </w:rPr>
        <w:t xml:space="preserve"> </w:t>
      </w:r>
      <w:r w:rsidR="003A033B" w:rsidRPr="001834F7">
        <w:rPr>
          <w:bCs/>
          <w:lang w:bidi="en-US"/>
        </w:rPr>
        <w:t>A</w:t>
      </w:r>
      <w:r w:rsidRPr="001834F7">
        <w:rPr>
          <w:bCs/>
          <w:lang w:bidi="en-US"/>
        </w:rPr>
        <w:t xml:space="preserve">ge-dependent changes (from </w:t>
      </w:r>
      <w:r w:rsidR="003A033B" w:rsidRPr="001834F7">
        <w:rPr>
          <w:bCs/>
          <w:lang w:bidi="en-US"/>
        </w:rPr>
        <w:t>3</w:t>
      </w:r>
      <w:r w:rsidR="005828A1" w:rsidRPr="001834F7">
        <w:rPr>
          <w:bCs/>
          <w:lang w:bidi="en-US"/>
        </w:rPr>
        <w:t xml:space="preserve"> to </w:t>
      </w:r>
      <w:r w:rsidR="003A033B" w:rsidRPr="001834F7">
        <w:rPr>
          <w:bCs/>
          <w:lang w:bidi="en-US"/>
        </w:rPr>
        <w:t>6</w:t>
      </w:r>
      <w:r w:rsidR="005828A1" w:rsidRPr="001834F7">
        <w:rPr>
          <w:bCs/>
          <w:lang w:bidi="en-US"/>
        </w:rPr>
        <w:t xml:space="preserve"> months</w:t>
      </w:r>
      <w:r w:rsidRPr="001834F7">
        <w:rPr>
          <w:bCs/>
          <w:lang w:bidi="en-US"/>
        </w:rPr>
        <w:t xml:space="preserve">) in the class composition of the gut microbiota. </w:t>
      </w:r>
      <w:r w:rsidR="009D06ED" w:rsidRPr="001834F7">
        <w:rPr>
          <w:bCs/>
          <w:lang w:bidi="en-US"/>
        </w:rPr>
        <w:t xml:space="preserve">Columns and bars represent mean ± SEM </w:t>
      </w:r>
      <w:r w:rsidR="00431219" w:rsidRPr="001834F7">
        <w:rPr>
          <w:bCs/>
          <w:lang w:bidi="en-US"/>
        </w:rPr>
        <w:t xml:space="preserve">and the </w:t>
      </w:r>
      <w:r w:rsidR="0014712A" w:rsidRPr="001834F7">
        <w:rPr>
          <w:bCs/>
          <w:lang w:bidi="en-US"/>
        </w:rPr>
        <w:t>circles</w:t>
      </w:r>
      <w:r w:rsidR="00431219" w:rsidRPr="001834F7">
        <w:rPr>
          <w:bCs/>
          <w:lang w:bidi="en-US"/>
        </w:rPr>
        <w:t xml:space="preserve"> show the individual data </w:t>
      </w:r>
      <w:r w:rsidR="009D06ED" w:rsidRPr="001834F7">
        <w:rPr>
          <w:bCs/>
          <w:lang w:bidi="en-US"/>
        </w:rPr>
        <w:t>(n=5 mice, from 4-5 different cages for each group).</w:t>
      </w:r>
      <w:r w:rsidRPr="001834F7">
        <w:rPr>
          <w:bCs/>
        </w:rPr>
        <w:t xml:space="preserve"> Statistical significance was determined by 2-way ANOVA with Bonferroni’s post-test for multiple comparisons</w:t>
      </w:r>
      <w:r w:rsidR="004112DE" w:rsidRPr="001834F7">
        <w:rPr>
          <w:bCs/>
        </w:rPr>
        <w:t>:</w:t>
      </w:r>
      <w:r w:rsidRPr="001834F7">
        <w:rPr>
          <w:bCs/>
        </w:rPr>
        <w:t xml:space="preserve"> </w:t>
      </w:r>
      <w:r w:rsidRPr="001834F7">
        <w:rPr>
          <w:bCs/>
          <w:iCs/>
          <w:vertAlign w:val="superscript"/>
          <w:lang w:bidi="en-US"/>
        </w:rPr>
        <w:t>*</w:t>
      </w:r>
      <w:r w:rsidRPr="001834F7">
        <w:rPr>
          <w:bCs/>
          <w:iCs/>
          <w:lang w:bidi="en-US"/>
        </w:rPr>
        <w:t xml:space="preserve">p&lt;0.05, </w:t>
      </w:r>
      <w:r w:rsidRPr="001834F7">
        <w:rPr>
          <w:bCs/>
          <w:iCs/>
          <w:vertAlign w:val="superscript"/>
          <w:lang w:bidi="en-US"/>
        </w:rPr>
        <w:t>**</w:t>
      </w:r>
      <w:r w:rsidRPr="001834F7">
        <w:rPr>
          <w:bCs/>
          <w:iCs/>
          <w:lang w:bidi="en-US"/>
        </w:rPr>
        <w:t xml:space="preserve">p&lt;0.01, </w:t>
      </w:r>
      <w:r w:rsidRPr="001834F7">
        <w:rPr>
          <w:bCs/>
          <w:iCs/>
          <w:vertAlign w:val="superscript"/>
          <w:lang w:bidi="en-US"/>
        </w:rPr>
        <w:t>****</w:t>
      </w:r>
      <w:r w:rsidRPr="001834F7">
        <w:rPr>
          <w:bCs/>
          <w:iCs/>
          <w:lang w:bidi="en-US"/>
        </w:rPr>
        <w:t>p&lt;0.0001</w:t>
      </w:r>
      <w:r w:rsidRPr="001834F7">
        <w:rPr>
          <w:bCs/>
        </w:rPr>
        <w:t>.</w:t>
      </w:r>
      <w:r w:rsidR="00624CF7" w:rsidRPr="001834F7">
        <w:rPr>
          <w:bCs/>
        </w:rPr>
        <w:br w:type="page"/>
      </w:r>
    </w:p>
    <w:p w14:paraId="387DB0B4" w14:textId="4DE45E77" w:rsidR="008506CF" w:rsidRPr="001834F7" w:rsidRDefault="000B358B" w:rsidP="00D819CA">
      <w:pPr>
        <w:spacing w:before="120" w:line="480" w:lineRule="auto"/>
        <w:rPr>
          <w:bCs/>
        </w:rPr>
      </w:pPr>
      <w:r w:rsidRPr="001834F7">
        <w:rPr>
          <w:noProof/>
        </w:rPr>
        <w:lastRenderedPageBreak/>
        <w:drawing>
          <wp:inline distT="0" distB="0" distL="0" distR="0" wp14:anchorId="20091617" wp14:editId="6602EAEF">
            <wp:extent cx="5484448" cy="8202168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01" b="1507"/>
                    <a:stretch/>
                  </pic:blipFill>
                  <pic:spPr bwMode="auto">
                    <a:xfrm>
                      <a:off x="0" y="0"/>
                      <a:ext cx="5484448" cy="82021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22D4D" w:rsidRPr="001834F7">
        <w:rPr>
          <w:b/>
          <w:bCs/>
          <w:iCs/>
          <w:lang w:bidi="en-US"/>
        </w:rPr>
        <w:t>Supplementary</w:t>
      </w:r>
      <w:r w:rsidR="00722D4D" w:rsidRPr="001834F7">
        <w:rPr>
          <w:b/>
          <w:bCs/>
          <w:lang w:bidi="en-US"/>
        </w:rPr>
        <w:t xml:space="preserve"> Fig. </w:t>
      </w:r>
      <w:r w:rsidR="00641A4D" w:rsidRPr="001834F7">
        <w:rPr>
          <w:b/>
          <w:bCs/>
          <w:lang w:bidi="en-US"/>
        </w:rPr>
        <w:t>6</w:t>
      </w:r>
      <w:r w:rsidR="00722D4D" w:rsidRPr="001834F7">
        <w:rPr>
          <w:b/>
          <w:bCs/>
          <w:lang w:bidi="en-US"/>
        </w:rPr>
        <w:t>.</w:t>
      </w:r>
      <w:r w:rsidR="00722D4D" w:rsidRPr="001834F7">
        <w:rPr>
          <w:b/>
        </w:rPr>
        <w:t xml:space="preserve"> </w:t>
      </w:r>
      <w:r w:rsidR="002533A6" w:rsidRPr="001834F7">
        <w:rPr>
          <w:b/>
        </w:rPr>
        <w:t>Genus level analysis of the gut microbiota of</w:t>
      </w:r>
      <w:r w:rsidR="002533A6" w:rsidRPr="001834F7">
        <w:rPr>
          <w:b/>
          <w:bCs/>
          <w:i/>
        </w:rPr>
        <w:t xml:space="preserve"> </w:t>
      </w:r>
      <w:r w:rsidR="002533A6" w:rsidRPr="001834F7">
        <w:rPr>
          <w:b/>
          <w:bCs/>
          <w:iCs/>
          <w:lang w:bidi="en-US"/>
        </w:rPr>
        <w:t xml:space="preserve">129S6/SvEv male mice </w:t>
      </w:r>
      <w:r w:rsidR="002533A6" w:rsidRPr="001834F7">
        <w:rPr>
          <w:b/>
          <w:bCs/>
          <w:iCs/>
          <w:lang w:bidi="en-US"/>
        </w:rPr>
        <w:lastRenderedPageBreak/>
        <w:t>kept on non-acidified drinking water or received drinking water acidified with H</w:t>
      </w:r>
      <w:r w:rsidR="002533A6" w:rsidRPr="001834F7">
        <w:rPr>
          <w:b/>
          <w:bCs/>
          <w:iCs/>
          <w:vertAlign w:val="subscript"/>
          <w:lang w:bidi="en-US"/>
        </w:rPr>
        <w:t>2</w:t>
      </w:r>
      <w:r w:rsidR="002533A6" w:rsidRPr="001834F7">
        <w:rPr>
          <w:b/>
          <w:bCs/>
          <w:iCs/>
          <w:lang w:bidi="en-US"/>
        </w:rPr>
        <w:t>SO</w:t>
      </w:r>
      <w:r w:rsidR="002533A6" w:rsidRPr="001834F7">
        <w:rPr>
          <w:b/>
          <w:bCs/>
          <w:iCs/>
          <w:vertAlign w:val="subscript"/>
          <w:lang w:bidi="en-US"/>
        </w:rPr>
        <w:t>4</w:t>
      </w:r>
      <w:r w:rsidR="002533A6" w:rsidRPr="001834F7">
        <w:rPr>
          <w:b/>
          <w:bCs/>
          <w:iCs/>
          <w:lang w:bidi="en-US"/>
        </w:rPr>
        <w:t xml:space="preserve"> or HCl from weaning (postnatal day 21).</w:t>
      </w:r>
      <w:r w:rsidR="002533A6" w:rsidRPr="001834F7">
        <w:rPr>
          <w:bCs/>
          <w:lang w:bidi="en-US"/>
        </w:rPr>
        <w:t xml:space="preserve"> Fecal pellets were collected at 3 and 6 months of age to analyze the gut microbiota by 16S rRNA gene sequencing.</w:t>
      </w:r>
      <w:r w:rsidR="002533A6" w:rsidRPr="001834F7">
        <w:rPr>
          <w:bCs/>
        </w:rPr>
        <w:t xml:space="preserve"> </w:t>
      </w:r>
      <w:r w:rsidR="003C605B" w:rsidRPr="001834F7">
        <w:rPr>
          <w:b/>
          <w:bCs/>
        </w:rPr>
        <w:t>a-b</w:t>
      </w:r>
      <w:r w:rsidR="002533A6" w:rsidRPr="001834F7">
        <w:rPr>
          <w:b/>
          <w:bCs/>
        </w:rPr>
        <w:t>)</w:t>
      </w:r>
      <w:r w:rsidR="002533A6" w:rsidRPr="001834F7">
        <w:rPr>
          <w:bCs/>
        </w:rPr>
        <w:t xml:space="preserve"> Differential effects of </w:t>
      </w:r>
      <w:r w:rsidR="002533A6" w:rsidRPr="001834F7">
        <w:rPr>
          <w:bCs/>
          <w:iCs/>
          <w:lang w:bidi="en-US"/>
        </w:rPr>
        <w:t>H</w:t>
      </w:r>
      <w:r w:rsidR="002533A6" w:rsidRPr="001834F7">
        <w:rPr>
          <w:bCs/>
          <w:iCs/>
          <w:vertAlign w:val="subscript"/>
          <w:lang w:bidi="en-US"/>
        </w:rPr>
        <w:t>2</w:t>
      </w:r>
      <w:r w:rsidR="002533A6" w:rsidRPr="001834F7">
        <w:rPr>
          <w:bCs/>
          <w:iCs/>
          <w:lang w:bidi="en-US"/>
        </w:rPr>
        <w:t>SO</w:t>
      </w:r>
      <w:r w:rsidR="002533A6" w:rsidRPr="001834F7">
        <w:rPr>
          <w:bCs/>
          <w:iCs/>
          <w:vertAlign w:val="subscript"/>
          <w:lang w:bidi="en-US"/>
        </w:rPr>
        <w:t>4</w:t>
      </w:r>
      <w:r w:rsidR="002533A6" w:rsidRPr="001834F7">
        <w:rPr>
          <w:bCs/>
          <w:iCs/>
          <w:lang w:bidi="en-US"/>
        </w:rPr>
        <w:t xml:space="preserve">-acidified and HCl-acidified drinking waters on the gut microbiota composition at </w:t>
      </w:r>
      <w:r w:rsidR="002533A6" w:rsidRPr="001834F7">
        <w:rPr>
          <w:bCs/>
          <w:lang w:bidi="en-US"/>
        </w:rPr>
        <w:t>the genus taxonomic level at 3 (</w:t>
      </w:r>
      <w:r w:rsidR="003C605B" w:rsidRPr="001834F7">
        <w:rPr>
          <w:bCs/>
          <w:lang w:bidi="en-US"/>
        </w:rPr>
        <w:t>a</w:t>
      </w:r>
      <w:r w:rsidR="002533A6" w:rsidRPr="001834F7">
        <w:rPr>
          <w:bCs/>
          <w:lang w:bidi="en-US"/>
        </w:rPr>
        <w:t>) and 6 months (</w:t>
      </w:r>
      <w:r w:rsidR="003C605B" w:rsidRPr="001834F7">
        <w:rPr>
          <w:bCs/>
          <w:lang w:bidi="en-US"/>
        </w:rPr>
        <w:t>b</w:t>
      </w:r>
      <w:r w:rsidR="002533A6" w:rsidRPr="001834F7">
        <w:rPr>
          <w:bCs/>
          <w:lang w:bidi="en-US"/>
        </w:rPr>
        <w:t xml:space="preserve">) of age. Columns and bars represent mean ± SEM </w:t>
      </w:r>
      <w:r w:rsidR="00431219" w:rsidRPr="001834F7">
        <w:rPr>
          <w:bCs/>
          <w:lang w:bidi="en-US"/>
        </w:rPr>
        <w:t xml:space="preserve">and the </w:t>
      </w:r>
      <w:r w:rsidR="0014712A" w:rsidRPr="001834F7">
        <w:rPr>
          <w:bCs/>
          <w:lang w:bidi="en-US"/>
        </w:rPr>
        <w:t>circles</w:t>
      </w:r>
      <w:r w:rsidR="00431219" w:rsidRPr="001834F7">
        <w:rPr>
          <w:bCs/>
          <w:lang w:bidi="en-US"/>
        </w:rPr>
        <w:t xml:space="preserve"> show the individual data </w:t>
      </w:r>
      <w:r w:rsidR="002533A6" w:rsidRPr="001834F7">
        <w:rPr>
          <w:bCs/>
          <w:lang w:bidi="en-US"/>
        </w:rPr>
        <w:t>(n=5 mice, from 4-5 different cages for each group).</w:t>
      </w:r>
      <w:r w:rsidR="002533A6" w:rsidRPr="001834F7">
        <w:rPr>
          <w:bCs/>
        </w:rPr>
        <w:t xml:space="preserve"> Statistical significance was determined by 2-way ANOVA with Bonferroni’s post-test for multiple comparisons: </w:t>
      </w:r>
      <w:r w:rsidR="003F6D76" w:rsidRPr="001834F7">
        <w:rPr>
          <w:bCs/>
          <w:iCs/>
          <w:lang w:bidi="en-US"/>
        </w:rPr>
        <w:t xml:space="preserve">*p&lt;0.05, </w:t>
      </w:r>
      <w:r w:rsidR="003F6D76" w:rsidRPr="001834F7">
        <w:rPr>
          <w:b/>
          <w:bCs/>
          <w:iCs/>
          <w:lang w:bidi="en-US"/>
        </w:rPr>
        <w:t>^</w:t>
      </w:r>
      <w:r w:rsidR="003F6D76" w:rsidRPr="001834F7">
        <w:rPr>
          <w:bCs/>
          <w:iCs/>
          <w:lang w:bidi="en-US"/>
        </w:rPr>
        <w:t>p&lt;0.01</w:t>
      </w:r>
      <w:r w:rsidR="007874D3" w:rsidRPr="001834F7">
        <w:rPr>
          <w:bCs/>
          <w:iCs/>
          <w:lang w:bidi="en-US"/>
        </w:rPr>
        <w:t>,</w:t>
      </w:r>
      <w:r w:rsidR="003F6D76" w:rsidRPr="001834F7">
        <w:rPr>
          <w:bCs/>
          <w:iCs/>
          <w:lang w:bidi="en-US"/>
        </w:rPr>
        <w:t xml:space="preserve"> </w:t>
      </w:r>
      <w:r w:rsidR="003F6D76" w:rsidRPr="001834F7">
        <w:rPr>
          <w:bCs/>
          <w:iCs/>
          <w:vertAlign w:val="superscript"/>
          <w:lang w:bidi="en-US"/>
        </w:rPr>
        <w:t>&amp;</w:t>
      </w:r>
      <w:r w:rsidR="003F6D76" w:rsidRPr="001834F7">
        <w:rPr>
          <w:bCs/>
          <w:iCs/>
          <w:lang w:bidi="en-US"/>
        </w:rPr>
        <w:t xml:space="preserve">p&lt;0.001 </w:t>
      </w:r>
      <w:r w:rsidR="003F6D76" w:rsidRPr="001834F7">
        <w:rPr>
          <w:bCs/>
          <w:iCs/>
          <w:vertAlign w:val="superscript"/>
          <w:lang w:bidi="en-US"/>
        </w:rPr>
        <w:t>#</w:t>
      </w:r>
      <w:r w:rsidR="003F6D76" w:rsidRPr="001834F7">
        <w:rPr>
          <w:bCs/>
          <w:iCs/>
          <w:lang w:bidi="en-US"/>
        </w:rPr>
        <w:t>p&lt;0.0001</w:t>
      </w:r>
      <w:r w:rsidR="00B42844" w:rsidRPr="001834F7">
        <w:rPr>
          <w:bCs/>
          <w:iCs/>
          <w:lang w:bidi="en-US"/>
        </w:rPr>
        <w:t xml:space="preserve">; </w:t>
      </w:r>
      <w:r w:rsidR="00B42844" w:rsidRPr="001834F7">
        <w:rPr>
          <w:bCs/>
          <w:color w:val="008000"/>
        </w:rPr>
        <w:t>green lines and symbols</w:t>
      </w:r>
      <w:r w:rsidR="00B42844" w:rsidRPr="001834F7">
        <w:rPr>
          <w:bCs/>
        </w:rPr>
        <w:t xml:space="preserve">: </w:t>
      </w:r>
      <w:r w:rsidR="00B42844" w:rsidRPr="001834F7">
        <w:rPr>
          <w:bCs/>
          <w:iCs/>
          <w:lang w:bidi="en-US"/>
        </w:rPr>
        <w:t>H</w:t>
      </w:r>
      <w:r w:rsidR="00B42844" w:rsidRPr="001834F7">
        <w:rPr>
          <w:bCs/>
          <w:iCs/>
          <w:vertAlign w:val="subscript"/>
          <w:lang w:bidi="en-US"/>
        </w:rPr>
        <w:t>2</w:t>
      </w:r>
      <w:r w:rsidR="00B42844" w:rsidRPr="001834F7">
        <w:rPr>
          <w:bCs/>
          <w:iCs/>
          <w:lang w:bidi="en-US"/>
        </w:rPr>
        <w:t>SO</w:t>
      </w:r>
      <w:r w:rsidR="00B42844" w:rsidRPr="001834F7">
        <w:rPr>
          <w:bCs/>
          <w:iCs/>
          <w:vertAlign w:val="subscript"/>
          <w:lang w:bidi="en-US"/>
        </w:rPr>
        <w:t>4</w:t>
      </w:r>
      <w:r w:rsidR="00B42844" w:rsidRPr="001834F7">
        <w:rPr>
          <w:bCs/>
          <w:iCs/>
          <w:lang w:bidi="en-US"/>
        </w:rPr>
        <w:t xml:space="preserve">-acidified vs. Non-acidified; </w:t>
      </w:r>
      <w:r w:rsidR="00521C0F" w:rsidRPr="001834F7">
        <w:rPr>
          <w:bCs/>
          <w:color w:val="FF0000"/>
        </w:rPr>
        <w:t>red</w:t>
      </w:r>
      <w:r w:rsidR="008506CF" w:rsidRPr="001834F7">
        <w:rPr>
          <w:bCs/>
          <w:color w:val="FF0000"/>
        </w:rPr>
        <w:t xml:space="preserve"> lines and symbols</w:t>
      </w:r>
      <w:r w:rsidR="008506CF" w:rsidRPr="001834F7">
        <w:rPr>
          <w:bCs/>
        </w:rPr>
        <w:t xml:space="preserve">: </w:t>
      </w:r>
      <w:r w:rsidR="00521C0F" w:rsidRPr="001834F7">
        <w:rPr>
          <w:bCs/>
          <w:iCs/>
          <w:lang w:bidi="en-US"/>
        </w:rPr>
        <w:t xml:space="preserve">HCl-acidified </w:t>
      </w:r>
      <w:r w:rsidR="008506CF" w:rsidRPr="001834F7">
        <w:rPr>
          <w:bCs/>
        </w:rPr>
        <w:t xml:space="preserve">vs. Non-acidified; </w:t>
      </w:r>
      <w:r w:rsidR="00521C0F" w:rsidRPr="001834F7">
        <w:rPr>
          <w:bCs/>
          <w:color w:val="0000FF"/>
        </w:rPr>
        <w:t>blue</w:t>
      </w:r>
      <w:r w:rsidR="008506CF" w:rsidRPr="001834F7">
        <w:rPr>
          <w:bCs/>
          <w:color w:val="0000FF"/>
        </w:rPr>
        <w:t xml:space="preserve"> lines and symbols</w:t>
      </w:r>
      <w:r w:rsidR="008506CF" w:rsidRPr="001834F7">
        <w:rPr>
          <w:bCs/>
        </w:rPr>
        <w:t xml:space="preserve">: </w:t>
      </w:r>
      <w:r w:rsidR="00521C0F" w:rsidRPr="001834F7">
        <w:rPr>
          <w:bCs/>
          <w:iCs/>
          <w:lang w:bidi="en-US"/>
        </w:rPr>
        <w:t>H</w:t>
      </w:r>
      <w:r w:rsidR="00521C0F" w:rsidRPr="001834F7">
        <w:rPr>
          <w:bCs/>
          <w:iCs/>
          <w:vertAlign w:val="subscript"/>
          <w:lang w:bidi="en-US"/>
        </w:rPr>
        <w:t>2</w:t>
      </w:r>
      <w:r w:rsidR="00521C0F" w:rsidRPr="001834F7">
        <w:rPr>
          <w:bCs/>
          <w:iCs/>
          <w:lang w:bidi="en-US"/>
        </w:rPr>
        <w:t>SO</w:t>
      </w:r>
      <w:r w:rsidR="00521C0F" w:rsidRPr="001834F7">
        <w:rPr>
          <w:bCs/>
          <w:iCs/>
          <w:vertAlign w:val="subscript"/>
          <w:lang w:bidi="en-US"/>
        </w:rPr>
        <w:t>4</w:t>
      </w:r>
      <w:r w:rsidR="00521C0F" w:rsidRPr="001834F7">
        <w:rPr>
          <w:bCs/>
          <w:iCs/>
          <w:lang w:bidi="en-US"/>
        </w:rPr>
        <w:t xml:space="preserve">-acidified vs. </w:t>
      </w:r>
      <w:r w:rsidR="00641261" w:rsidRPr="001834F7">
        <w:rPr>
          <w:bCs/>
          <w:iCs/>
          <w:lang w:bidi="en-US"/>
        </w:rPr>
        <w:t>HCl-acidified</w:t>
      </w:r>
      <w:r w:rsidR="008506CF" w:rsidRPr="001834F7">
        <w:rPr>
          <w:bCs/>
        </w:rPr>
        <w:t xml:space="preserve">. Ph1, </w:t>
      </w:r>
      <w:r w:rsidR="008506CF" w:rsidRPr="001834F7">
        <w:rPr>
          <w:bCs/>
          <w:i/>
        </w:rPr>
        <w:t>Verrucomicrobia</w:t>
      </w:r>
      <w:r w:rsidR="008506CF" w:rsidRPr="001834F7">
        <w:rPr>
          <w:bCs/>
        </w:rPr>
        <w:t xml:space="preserve">; Ph2, </w:t>
      </w:r>
      <w:r w:rsidR="008506CF" w:rsidRPr="001834F7">
        <w:rPr>
          <w:bCs/>
          <w:i/>
        </w:rPr>
        <w:t>Tenericutes</w:t>
      </w:r>
      <w:r w:rsidR="008506CF" w:rsidRPr="001834F7">
        <w:rPr>
          <w:bCs/>
        </w:rPr>
        <w:t xml:space="preserve">; </w:t>
      </w:r>
      <w:r w:rsidR="00615004" w:rsidRPr="001834F7">
        <w:rPr>
          <w:bCs/>
          <w:iCs/>
          <w:lang w:bidi="en-US"/>
        </w:rPr>
        <w:t xml:space="preserve">C1, </w:t>
      </w:r>
      <w:r w:rsidR="00615004" w:rsidRPr="001834F7">
        <w:rPr>
          <w:bCs/>
          <w:i/>
          <w:iCs/>
          <w:lang w:bidi="en-US"/>
        </w:rPr>
        <w:t>Clostridia</w:t>
      </w:r>
      <w:r w:rsidR="00615004" w:rsidRPr="001834F7">
        <w:rPr>
          <w:bCs/>
        </w:rPr>
        <w:t xml:space="preserve">; </w:t>
      </w:r>
      <w:r w:rsidR="008506CF" w:rsidRPr="001834F7">
        <w:rPr>
          <w:bCs/>
        </w:rPr>
        <w:t>C</w:t>
      </w:r>
      <w:r w:rsidR="00615004" w:rsidRPr="001834F7">
        <w:rPr>
          <w:bCs/>
        </w:rPr>
        <w:t>2</w:t>
      </w:r>
      <w:r w:rsidR="008506CF" w:rsidRPr="001834F7">
        <w:rPr>
          <w:bCs/>
        </w:rPr>
        <w:t xml:space="preserve">, </w:t>
      </w:r>
      <w:r w:rsidR="008506CF" w:rsidRPr="001834F7">
        <w:rPr>
          <w:bCs/>
          <w:i/>
        </w:rPr>
        <w:t>Erysipelotrichia</w:t>
      </w:r>
      <w:r w:rsidR="008506CF" w:rsidRPr="001834F7">
        <w:rPr>
          <w:bCs/>
        </w:rPr>
        <w:t>; C</w:t>
      </w:r>
      <w:r w:rsidR="009F06A9" w:rsidRPr="001834F7">
        <w:rPr>
          <w:bCs/>
        </w:rPr>
        <w:t>3</w:t>
      </w:r>
      <w:r w:rsidR="008506CF" w:rsidRPr="001834F7">
        <w:rPr>
          <w:bCs/>
        </w:rPr>
        <w:t xml:space="preserve">, </w:t>
      </w:r>
      <w:r w:rsidR="008506CF" w:rsidRPr="001834F7">
        <w:rPr>
          <w:bCs/>
          <w:i/>
        </w:rPr>
        <w:t>Verrucomicrobiae</w:t>
      </w:r>
      <w:r w:rsidR="008506CF" w:rsidRPr="001834F7">
        <w:rPr>
          <w:bCs/>
        </w:rPr>
        <w:t>; C</w:t>
      </w:r>
      <w:r w:rsidR="009F06A9" w:rsidRPr="001834F7">
        <w:rPr>
          <w:bCs/>
        </w:rPr>
        <w:t>4</w:t>
      </w:r>
      <w:r w:rsidR="008506CF" w:rsidRPr="001834F7">
        <w:rPr>
          <w:bCs/>
        </w:rPr>
        <w:t xml:space="preserve">, </w:t>
      </w:r>
      <w:r w:rsidR="008506CF" w:rsidRPr="001834F7">
        <w:rPr>
          <w:bCs/>
          <w:i/>
        </w:rPr>
        <w:t>Mollicutes</w:t>
      </w:r>
      <w:r w:rsidR="008506CF" w:rsidRPr="001834F7">
        <w:rPr>
          <w:bCs/>
        </w:rPr>
        <w:t xml:space="preserve">; </w:t>
      </w:r>
      <w:r w:rsidR="00615004" w:rsidRPr="001834F7">
        <w:rPr>
          <w:bCs/>
          <w:iCs/>
          <w:lang w:bidi="en-US"/>
        </w:rPr>
        <w:t xml:space="preserve">O1, </w:t>
      </w:r>
      <w:r w:rsidR="00615004" w:rsidRPr="001834F7">
        <w:rPr>
          <w:bCs/>
          <w:i/>
          <w:iCs/>
          <w:lang w:bidi="en-US"/>
        </w:rPr>
        <w:t>Clostridiales</w:t>
      </w:r>
      <w:r w:rsidR="00615004" w:rsidRPr="001834F7">
        <w:rPr>
          <w:bCs/>
          <w:iCs/>
          <w:lang w:bidi="en-US"/>
        </w:rPr>
        <w:t xml:space="preserve">; </w:t>
      </w:r>
      <w:r w:rsidR="008506CF" w:rsidRPr="001834F7">
        <w:rPr>
          <w:bCs/>
        </w:rPr>
        <w:t>O</w:t>
      </w:r>
      <w:r w:rsidR="00615004" w:rsidRPr="001834F7">
        <w:rPr>
          <w:bCs/>
        </w:rPr>
        <w:t>2</w:t>
      </w:r>
      <w:r w:rsidR="008506CF" w:rsidRPr="001834F7">
        <w:rPr>
          <w:bCs/>
        </w:rPr>
        <w:t xml:space="preserve">, </w:t>
      </w:r>
      <w:r w:rsidR="008506CF" w:rsidRPr="001834F7">
        <w:rPr>
          <w:bCs/>
          <w:i/>
        </w:rPr>
        <w:t>Erysipelotrichales</w:t>
      </w:r>
      <w:r w:rsidR="008506CF" w:rsidRPr="001834F7">
        <w:rPr>
          <w:bCs/>
        </w:rPr>
        <w:t>; O</w:t>
      </w:r>
      <w:r w:rsidR="009F06A9" w:rsidRPr="001834F7">
        <w:rPr>
          <w:bCs/>
        </w:rPr>
        <w:t>3</w:t>
      </w:r>
      <w:r w:rsidR="008506CF" w:rsidRPr="001834F7">
        <w:rPr>
          <w:bCs/>
        </w:rPr>
        <w:t xml:space="preserve">, </w:t>
      </w:r>
      <w:r w:rsidR="008506CF" w:rsidRPr="001834F7">
        <w:rPr>
          <w:bCs/>
          <w:i/>
        </w:rPr>
        <w:t>Verrucomicrobiales</w:t>
      </w:r>
      <w:r w:rsidR="008506CF" w:rsidRPr="001834F7">
        <w:rPr>
          <w:bCs/>
        </w:rPr>
        <w:t>; O</w:t>
      </w:r>
      <w:r w:rsidR="009F06A9" w:rsidRPr="001834F7">
        <w:rPr>
          <w:bCs/>
        </w:rPr>
        <w:t>4</w:t>
      </w:r>
      <w:r w:rsidR="008506CF" w:rsidRPr="001834F7">
        <w:rPr>
          <w:bCs/>
        </w:rPr>
        <w:t xml:space="preserve">, </w:t>
      </w:r>
      <w:r w:rsidR="008506CF" w:rsidRPr="001834F7">
        <w:rPr>
          <w:bCs/>
          <w:i/>
        </w:rPr>
        <w:t>Anaeroplasmatales</w:t>
      </w:r>
      <w:r w:rsidR="008506CF" w:rsidRPr="001834F7">
        <w:rPr>
          <w:bCs/>
        </w:rPr>
        <w:t>.</w:t>
      </w:r>
    </w:p>
    <w:p w14:paraId="6EFA4B46" w14:textId="4978B157" w:rsidR="002E4B24" w:rsidRPr="001834F7" w:rsidRDefault="002E4B24" w:rsidP="00CD7427">
      <w:pPr>
        <w:spacing w:line="480" w:lineRule="auto"/>
        <w:rPr>
          <w:bCs/>
        </w:rPr>
      </w:pPr>
      <w:r w:rsidRPr="001834F7">
        <w:rPr>
          <w:bCs/>
        </w:rPr>
        <w:br w:type="page"/>
      </w:r>
    </w:p>
    <w:p w14:paraId="1BFACBB1" w14:textId="221E5D30" w:rsidR="0064294D" w:rsidRPr="001834F7" w:rsidRDefault="00C24EB0" w:rsidP="00C24EB0">
      <w:pPr>
        <w:spacing w:line="360" w:lineRule="auto"/>
        <w:jc w:val="center"/>
        <w:rPr>
          <w:b/>
          <w:bCs/>
          <w:iCs/>
          <w:lang w:bidi="en-US"/>
        </w:rPr>
      </w:pPr>
      <w:r w:rsidRPr="001834F7">
        <w:rPr>
          <w:noProof/>
        </w:rPr>
        <w:lastRenderedPageBreak/>
        <w:drawing>
          <wp:inline distT="0" distB="0" distL="0" distR="0" wp14:anchorId="2286D63A" wp14:editId="3A55DCAA">
            <wp:extent cx="5971540" cy="4442081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44420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039AA8" w14:textId="7DCFC9B1" w:rsidR="005A6453" w:rsidRPr="00F50952" w:rsidRDefault="00722D4D" w:rsidP="00030F40">
      <w:pPr>
        <w:spacing w:before="60" w:line="480" w:lineRule="auto"/>
        <w:rPr>
          <w:b/>
        </w:rPr>
      </w:pPr>
      <w:r w:rsidRPr="001834F7">
        <w:rPr>
          <w:b/>
          <w:bCs/>
          <w:iCs/>
          <w:lang w:bidi="en-US"/>
        </w:rPr>
        <w:t>Supplementary</w:t>
      </w:r>
      <w:r w:rsidRPr="001834F7">
        <w:rPr>
          <w:b/>
          <w:bCs/>
          <w:lang w:bidi="en-US"/>
        </w:rPr>
        <w:t xml:space="preserve"> Fig. </w:t>
      </w:r>
      <w:r w:rsidR="00641A4D" w:rsidRPr="001834F7">
        <w:rPr>
          <w:b/>
          <w:bCs/>
          <w:lang w:bidi="en-US"/>
        </w:rPr>
        <w:t>7</w:t>
      </w:r>
      <w:r w:rsidRPr="001834F7">
        <w:rPr>
          <w:b/>
          <w:bCs/>
          <w:lang w:bidi="en-US"/>
        </w:rPr>
        <w:t>.</w:t>
      </w:r>
      <w:r w:rsidRPr="001834F7">
        <w:rPr>
          <w:b/>
        </w:rPr>
        <w:t xml:space="preserve"> Age-dependent changes</w:t>
      </w:r>
      <w:r w:rsidRPr="001834F7">
        <w:rPr>
          <w:b/>
          <w:bCs/>
          <w:lang w:bidi="en-US"/>
        </w:rPr>
        <w:t xml:space="preserve"> in the genus composition of the gut microbiota in</w:t>
      </w:r>
      <w:r w:rsidRPr="001834F7">
        <w:rPr>
          <w:b/>
          <w:bCs/>
          <w:i/>
          <w:lang w:bidi="en-US"/>
        </w:rPr>
        <w:t xml:space="preserve"> </w:t>
      </w:r>
      <w:r w:rsidR="006C7098" w:rsidRPr="001834F7">
        <w:rPr>
          <w:b/>
          <w:bCs/>
          <w:iCs/>
          <w:lang w:bidi="en-US"/>
        </w:rPr>
        <w:t>129S6/SvEv male mice kept on non-acidified drinking water or received drinking water acidified with H</w:t>
      </w:r>
      <w:r w:rsidR="006C7098" w:rsidRPr="001834F7">
        <w:rPr>
          <w:b/>
          <w:bCs/>
          <w:iCs/>
          <w:vertAlign w:val="subscript"/>
          <w:lang w:bidi="en-US"/>
        </w:rPr>
        <w:t>2</w:t>
      </w:r>
      <w:r w:rsidR="006C7098" w:rsidRPr="001834F7">
        <w:rPr>
          <w:b/>
          <w:bCs/>
          <w:iCs/>
          <w:lang w:bidi="en-US"/>
        </w:rPr>
        <w:t>SO</w:t>
      </w:r>
      <w:r w:rsidR="006C7098" w:rsidRPr="001834F7">
        <w:rPr>
          <w:b/>
          <w:bCs/>
          <w:iCs/>
          <w:vertAlign w:val="subscript"/>
          <w:lang w:bidi="en-US"/>
        </w:rPr>
        <w:t>4</w:t>
      </w:r>
      <w:r w:rsidR="006C7098" w:rsidRPr="001834F7">
        <w:rPr>
          <w:b/>
          <w:bCs/>
          <w:iCs/>
          <w:lang w:bidi="en-US"/>
        </w:rPr>
        <w:t xml:space="preserve"> or HCl from weaning (postnatal day 21).</w:t>
      </w:r>
      <w:r w:rsidR="006C7098" w:rsidRPr="001834F7">
        <w:rPr>
          <w:bCs/>
          <w:lang w:bidi="en-US"/>
        </w:rPr>
        <w:t xml:space="preserve"> Fecal pellets were collected at 3 and 6 months of age to analyze the gut microbiota by 16S rRNA gene sequencing.</w:t>
      </w:r>
      <w:r w:rsidR="006C7098" w:rsidRPr="001834F7">
        <w:rPr>
          <w:bCs/>
        </w:rPr>
        <w:t xml:space="preserve"> </w:t>
      </w:r>
      <w:r w:rsidR="00030F40" w:rsidRPr="001834F7">
        <w:rPr>
          <w:bCs/>
          <w:lang w:bidi="en-US"/>
        </w:rPr>
        <w:t xml:space="preserve">Columns and bars represent mean ± SEM </w:t>
      </w:r>
      <w:r w:rsidR="00431219" w:rsidRPr="001834F7">
        <w:rPr>
          <w:bCs/>
          <w:lang w:bidi="en-US"/>
        </w:rPr>
        <w:t xml:space="preserve">and the </w:t>
      </w:r>
      <w:r w:rsidR="00023FED" w:rsidRPr="001834F7">
        <w:rPr>
          <w:bCs/>
          <w:lang w:bidi="en-US"/>
        </w:rPr>
        <w:t>circles</w:t>
      </w:r>
      <w:r w:rsidR="00431219" w:rsidRPr="001834F7">
        <w:rPr>
          <w:bCs/>
          <w:lang w:bidi="en-US"/>
        </w:rPr>
        <w:t xml:space="preserve"> show the individual data </w:t>
      </w:r>
      <w:r w:rsidR="00030F40" w:rsidRPr="001834F7">
        <w:rPr>
          <w:bCs/>
          <w:lang w:bidi="en-US"/>
        </w:rPr>
        <w:t>(n=5 mice, from 4-5 different cages for each group).</w:t>
      </w:r>
      <w:r w:rsidR="00030F40" w:rsidRPr="001834F7">
        <w:rPr>
          <w:bCs/>
        </w:rPr>
        <w:t xml:space="preserve"> Statistical significance was determined by 2-way ANOVA with Bonferroni’s post-test for multiple comparisons: </w:t>
      </w:r>
      <w:r w:rsidR="00030F40" w:rsidRPr="001834F7">
        <w:rPr>
          <w:bCs/>
          <w:iCs/>
          <w:vertAlign w:val="superscript"/>
          <w:lang w:bidi="en-US"/>
        </w:rPr>
        <w:t>*</w:t>
      </w:r>
      <w:r w:rsidR="00030F40" w:rsidRPr="001834F7">
        <w:rPr>
          <w:bCs/>
          <w:iCs/>
          <w:lang w:bidi="en-US"/>
        </w:rPr>
        <w:t xml:space="preserve">p&lt;0.05, </w:t>
      </w:r>
      <w:r w:rsidR="00030F40" w:rsidRPr="001834F7">
        <w:rPr>
          <w:bCs/>
          <w:iCs/>
          <w:vertAlign w:val="superscript"/>
          <w:lang w:bidi="en-US"/>
        </w:rPr>
        <w:t>**</w:t>
      </w:r>
      <w:r w:rsidR="00030F40" w:rsidRPr="001834F7">
        <w:rPr>
          <w:bCs/>
          <w:iCs/>
          <w:lang w:bidi="en-US"/>
        </w:rPr>
        <w:t xml:space="preserve">p&lt;0.01, </w:t>
      </w:r>
      <w:r w:rsidR="00030F40" w:rsidRPr="001834F7">
        <w:rPr>
          <w:bCs/>
          <w:iCs/>
          <w:vertAlign w:val="superscript"/>
          <w:lang w:bidi="en-US"/>
        </w:rPr>
        <w:t>***</w:t>
      </w:r>
      <w:r w:rsidR="00030F40" w:rsidRPr="001834F7">
        <w:rPr>
          <w:bCs/>
          <w:iCs/>
          <w:lang w:bidi="en-US"/>
        </w:rPr>
        <w:t xml:space="preserve">p&lt;0.001, </w:t>
      </w:r>
      <w:r w:rsidR="00030F40" w:rsidRPr="001834F7">
        <w:rPr>
          <w:bCs/>
          <w:iCs/>
          <w:vertAlign w:val="superscript"/>
          <w:lang w:bidi="en-US"/>
        </w:rPr>
        <w:t>****</w:t>
      </w:r>
      <w:r w:rsidR="00030F40" w:rsidRPr="001834F7">
        <w:rPr>
          <w:bCs/>
          <w:iCs/>
          <w:lang w:bidi="en-US"/>
        </w:rPr>
        <w:t>p&lt;0.0001</w:t>
      </w:r>
      <w:r w:rsidR="00030F40" w:rsidRPr="001834F7">
        <w:rPr>
          <w:bCs/>
        </w:rPr>
        <w:t>.</w:t>
      </w:r>
      <w:bookmarkStart w:id="2" w:name="_GoBack"/>
      <w:bookmarkEnd w:id="2"/>
    </w:p>
    <w:sectPr w:rsidR="005A6453" w:rsidRPr="00F50952" w:rsidSect="00CF5843">
      <w:footerReference w:type="even" r:id="rId16"/>
      <w:footerReference w:type="default" r:id="rId17"/>
      <w:pgSz w:w="12240" w:h="15840" w:code="1"/>
      <w:pgMar w:top="1152" w:right="1411" w:bottom="1152" w:left="1411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2D88BD" w14:textId="77777777" w:rsidR="00FC1AA8" w:rsidRDefault="00FC1AA8">
      <w:r>
        <w:separator/>
      </w:r>
    </w:p>
  </w:endnote>
  <w:endnote w:type="continuationSeparator" w:id="0">
    <w:p w14:paraId="5727024E" w14:textId="77777777" w:rsidR="00FC1AA8" w:rsidRDefault="00FC1AA8">
      <w:r>
        <w:continuationSeparator/>
      </w:r>
    </w:p>
  </w:endnote>
  <w:endnote w:type="continuationNotice" w:id="1">
    <w:p w14:paraId="4771ADA9" w14:textId="77777777" w:rsidR="00FC1AA8" w:rsidRDefault="00FC1AA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7DF3F6" w14:textId="77777777" w:rsidR="00FC1AA8" w:rsidRDefault="00FC1AA8" w:rsidP="00B044C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050B3E" w14:textId="77777777" w:rsidR="00FC1AA8" w:rsidRDefault="00FC1AA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D43E76" w14:textId="5C9ECF4E" w:rsidR="00FC1AA8" w:rsidRDefault="00FC1AA8" w:rsidP="00B044C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834F7">
      <w:rPr>
        <w:rStyle w:val="PageNumber"/>
        <w:noProof/>
      </w:rPr>
      <w:t>1</w:t>
    </w:r>
    <w:r>
      <w:rPr>
        <w:rStyle w:val="PageNumber"/>
      </w:rPr>
      <w:fldChar w:fldCharType="end"/>
    </w:r>
  </w:p>
  <w:p w14:paraId="0E6D1DEC" w14:textId="77777777" w:rsidR="00FC1AA8" w:rsidRDefault="00FC1A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7B5705" w14:textId="77777777" w:rsidR="00FC1AA8" w:rsidRDefault="00FC1AA8">
      <w:r>
        <w:separator/>
      </w:r>
    </w:p>
  </w:footnote>
  <w:footnote w:type="continuationSeparator" w:id="0">
    <w:p w14:paraId="7531BC7F" w14:textId="77777777" w:rsidR="00FC1AA8" w:rsidRDefault="00FC1AA8">
      <w:r>
        <w:continuationSeparator/>
      </w:r>
    </w:p>
  </w:footnote>
  <w:footnote w:type="continuationNotice" w:id="1">
    <w:p w14:paraId="17699930" w14:textId="77777777" w:rsidR="00FC1AA8" w:rsidRDefault="00FC1AA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8BC698D"/>
    <w:multiLevelType w:val="hybridMultilevel"/>
    <w:tmpl w:val="1B308A30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E42856"/>
    <w:multiLevelType w:val="hybridMultilevel"/>
    <w:tmpl w:val="80C0A28E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embedSystemFonts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5d9ee59fzpzroew2xo5rfpwe0tff5wer2rt&quot;&gt;Endnote library for Acidified water in Cln3KO mice&lt;record-ids&gt;&lt;item&gt;364&lt;/item&gt;&lt;item&gt;714&lt;/item&gt;&lt;item&gt;715&lt;/item&gt;&lt;item&gt;716&lt;/item&gt;&lt;item&gt;717&lt;/item&gt;&lt;item&gt;719&lt;/item&gt;&lt;item&gt;721&lt;/item&gt;&lt;item&gt;729&lt;/item&gt;&lt;item&gt;730&lt;/item&gt;&lt;item&gt;731&lt;/item&gt;&lt;item&gt;737&lt;/item&gt;&lt;item&gt;747&lt;/item&gt;&lt;item&gt;749&lt;/item&gt;&lt;item&gt;750&lt;/item&gt;&lt;item&gt;760&lt;/item&gt;&lt;item&gt;841&lt;/item&gt;&lt;item&gt;842&lt;/item&gt;&lt;item&gt;843&lt;/item&gt;&lt;item&gt;845&lt;/item&gt;&lt;item&gt;848&lt;/item&gt;&lt;item&gt;849&lt;/item&gt;&lt;item&gt;850&lt;/item&gt;&lt;item&gt;852&lt;/item&gt;&lt;item&gt;855&lt;/item&gt;&lt;item&gt;860&lt;/item&gt;&lt;item&gt;865&lt;/item&gt;&lt;item&gt;867&lt;/item&gt;&lt;item&gt;868&lt;/item&gt;&lt;item&gt;869&lt;/item&gt;&lt;item&gt;870&lt;/item&gt;&lt;item&gt;871&lt;/item&gt;&lt;item&gt;894&lt;/item&gt;&lt;item&gt;895&lt;/item&gt;&lt;item&gt;918&lt;/item&gt;&lt;item&gt;920&lt;/item&gt;&lt;item&gt;924&lt;/item&gt;&lt;item&gt;926&lt;/item&gt;&lt;/record-ids&gt;&lt;/item&gt;&lt;/Libraries&gt;"/>
  </w:docVars>
  <w:rsids>
    <w:rsidRoot w:val="0096069A"/>
    <w:rsid w:val="00001532"/>
    <w:rsid w:val="00001CBE"/>
    <w:rsid w:val="00002462"/>
    <w:rsid w:val="000025A0"/>
    <w:rsid w:val="000047BA"/>
    <w:rsid w:val="00004802"/>
    <w:rsid w:val="0000554F"/>
    <w:rsid w:val="00005D8D"/>
    <w:rsid w:val="0001112D"/>
    <w:rsid w:val="0001155E"/>
    <w:rsid w:val="00013E14"/>
    <w:rsid w:val="000143E2"/>
    <w:rsid w:val="00014776"/>
    <w:rsid w:val="00014D40"/>
    <w:rsid w:val="000159D4"/>
    <w:rsid w:val="00015B3D"/>
    <w:rsid w:val="00015B59"/>
    <w:rsid w:val="000171BB"/>
    <w:rsid w:val="00020AD2"/>
    <w:rsid w:val="00021D65"/>
    <w:rsid w:val="00021E68"/>
    <w:rsid w:val="000223DA"/>
    <w:rsid w:val="00023FED"/>
    <w:rsid w:val="00024174"/>
    <w:rsid w:val="0002735B"/>
    <w:rsid w:val="000277C3"/>
    <w:rsid w:val="00027830"/>
    <w:rsid w:val="00027A90"/>
    <w:rsid w:val="00027DD3"/>
    <w:rsid w:val="00030F40"/>
    <w:rsid w:val="0003137F"/>
    <w:rsid w:val="00031CC6"/>
    <w:rsid w:val="0003382B"/>
    <w:rsid w:val="000353D1"/>
    <w:rsid w:val="000363F6"/>
    <w:rsid w:val="00036954"/>
    <w:rsid w:val="00037853"/>
    <w:rsid w:val="00037B9C"/>
    <w:rsid w:val="00041E24"/>
    <w:rsid w:val="00042474"/>
    <w:rsid w:val="0004251F"/>
    <w:rsid w:val="00042A21"/>
    <w:rsid w:val="00042EAB"/>
    <w:rsid w:val="00043842"/>
    <w:rsid w:val="000465BA"/>
    <w:rsid w:val="000467E4"/>
    <w:rsid w:val="00046AB5"/>
    <w:rsid w:val="00046C97"/>
    <w:rsid w:val="00047409"/>
    <w:rsid w:val="00050815"/>
    <w:rsid w:val="00050B05"/>
    <w:rsid w:val="00050FDC"/>
    <w:rsid w:val="00051878"/>
    <w:rsid w:val="000523F1"/>
    <w:rsid w:val="000525EE"/>
    <w:rsid w:val="00052BCD"/>
    <w:rsid w:val="00053E69"/>
    <w:rsid w:val="0005448C"/>
    <w:rsid w:val="00054CFA"/>
    <w:rsid w:val="00055D7A"/>
    <w:rsid w:val="0005662A"/>
    <w:rsid w:val="00056E60"/>
    <w:rsid w:val="00057129"/>
    <w:rsid w:val="00060ABF"/>
    <w:rsid w:val="000618A5"/>
    <w:rsid w:val="00061E9A"/>
    <w:rsid w:val="00062347"/>
    <w:rsid w:val="000634CF"/>
    <w:rsid w:val="00064778"/>
    <w:rsid w:val="0006557F"/>
    <w:rsid w:val="00065F6D"/>
    <w:rsid w:val="000661EF"/>
    <w:rsid w:val="00067897"/>
    <w:rsid w:val="00070247"/>
    <w:rsid w:val="0007024C"/>
    <w:rsid w:val="0007037C"/>
    <w:rsid w:val="0007046B"/>
    <w:rsid w:val="0007206E"/>
    <w:rsid w:val="00072092"/>
    <w:rsid w:val="0007264E"/>
    <w:rsid w:val="00074145"/>
    <w:rsid w:val="00074475"/>
    <w:rsid w:val="0007461A"/>
    <w:rsid w:val="00074A8E"/>
    <w:rsid w:val="00075500"/>
    <w:rsid w:val="00075973"/>
    <w:rsid w:val="00076570"/>
    <w:rsid w:val="00076A7D"/>
    <w:rsid w:val="00076F02"/>
    <w:rsid w:val="000801B2"/>
    <w:rsid w:val="00080330"/>
    <w:rsid w:val="000805CE"/>
    <w:rsid w:val="00080D60"/>
    <w:rsid w:val="00080D7F"/>
    <w:rsid w:val="00081E78"/>
    <w:rsid w:val="00082875"/>
    <w:rsid w:val="000831A2"/>
    <w:rsid w:val="000833F0"/>
    <w:rsid w:val="0008365C"/>
    <w:rsid w:val="0008372E"/>
    <w:rsid w:val="0008403A"/>
    <w:rsid w:val="000843EF"/>
    <w:rsid w:val="00084A04"/>
    <w:rsid w:val="00084C94"/>
    <w:rsid w:val="00084F51"/>
    <w:rsid w:val="00086C74"/>
    <w:rsid w:val="00087149"/>
    <w:rsid w:val="000900D4"/>
    <w:rsid w:val="00090108"/>
    <w:rsid w:val="00090BA4"/>
    <w:rsid w:val="00090E07"/>
    <w:rsid w:val="000927BA"/>
    <w:rsid w:val="00092878"/>
    <w:rsid w:val="000936E7"/>
    <w:rsid w:val="000937A9"/>
    <w:rsid w:val="00093BDF"/>
    <w:rsid w:val="00093F04"/>
    <w:rsid w:val="00094640"/>
    <w:rsid w:val="000960C2"/>
    <w:rsid w:val="00096A7F"/>
    <w:rsid w:val="00097268"/>
    <w:rsid w:val="0009764B"/>
    <w:rsid w:val="00097FAE"/>
    <w:rsid w:val="00097FD0"/>
    <w:rsid w:val="000A003B"/>
    <w:rsid w:val="000A0D89"/>
    <w:rsid w:val="000A1392"/>
    <w:rsid w:val="000A2261"/>
    <w:rsid w:val="000A28E1"/>
    <w:rsid w:val="000A3032"/>
    <w:rsid w:val="000A33C9"/>
    <w:rsid w:val="000A35DE"/>
    <w:rsid w:val="000A4621"/>
    <w:rsid w:val="000A474D"/>
    <w:rsid w:val="000A4C60"/>
    <w:rsid w:val="000A6013"/>
    <w:rsid w:val="000B0BC4"/>
    <w:rsid w:val="000B16E1"/>
    <w:rsid w:val="000B1B5C"/>
    <w:rsid w:val="000B26D6"/>
    <w:rsid w:val="000B298E"/>
    <w:rsid w:val="000B358B"/>
    <w:rsid w:val="000B383C"/>
    <w:rsid w:val="000B4B96"/>
    <w:rsid w:val="000B4BBC"/>
    <w:rsid w:val="000B5812"/>
    <w:rsid w:val="000B5A28"/>
    <w:rsid w:val="000B6C83"/>
    <w:rsid w:val="000B6EA0"/>
    <w:rsid w:val="000B71A1"/>
    <w:rsid w:val="000B7DCE"/>
    <w:rsid w:val="000C152F"/>
    <w:rsid w:val="000C1B42"/>
    <w:rsid w:val="000C1D05"/>
    <w:rsid w:val="000C2E3C"/>
    <w:rsid w:val="000C31B3"/>
    <w:rsid w:val="000C38BD"/>
    <w:rsid w:val="000C40AF"/>
    <w:rsid w:val="000C4971"/>
    <w:rsid w:val="000C4B8B"/>
    <w:rsid w:val="000C4EE6"/>
    <w:rsid w:val="000C5494"/>
    <w:rsid w:val="000C5C79"/>
    <w:rsid w:val="000C74C5"/>
    <w:rsid w:val="000C7A50"/>
    <w:rsid w:val="000D0181"/>
    <w:rsid w:val="000D02D3"/>
    <w:rsid w:val="000D05DF"/>
    <w:rsid w:val="000D0D89"/>
    <w:rsid w:val="000D15B1"/>
    <w:rsid w:val="000D1729"/>
    <w:rsid w:val="000D297B"/>
    <w:rsid w:val="000D4AA3"/>
    <w:rsid w:val="000D6291"/>
    <w:rsid w:val="000D67FE"/>
    <w:rsid w:val="000D6BF0"/>
    <w:rsid w:val="000E02C6"/>
    <w:rsid w:val="000E1673"/>
    <w:rsid w:val="000E2C4E"/>
    <w:rsid w:val="000E4D53"/>
    <w:rsid w:val="000E4E8D"/>
    <w:rsid w:val="000E5235"/>
    <w:rsid w:val="000E552B"/>
    <w:rsid w:val="000E5713"/>
    <w:rsid w:val="000E5CBB"/>
    <w:rsid w:val="000E6A9F"/>
    <w:rsid w:val="000E6F8F"/>
    <w:rsid w:val="000E7222"/>
    <w:rsid w:val="000F004F"/>
    <w:rsid w:val="000F036F"/>
    <w:rsid w:val="000F1180"/>
    <w:rsid w:val="000F2892"/>
    <w:rsid w:val="000F2F1F"/>
    <w:rsid w:val="000F2F86"/>
    <w:rsid w:val="000F32B3"/>
    <w:rsid w:val="000F41B6"/>
    <w:rsid w:val="000F44AB"/>
    <w:rsid w:val="000F4C95"/>
    <w:rsid w:val="000F5564"/>
    <w:rsid w:val="000F585D"/>
    <w:rsid w:val="000F6357"/>
    <w:rsid w:val="000F6B6D"/>
    <w:rsid w:val="000F710E"/>
    <w:rsid w:val="000F74E7"/>
    <w:rsid w:val="000F771F"/>
    <w:rsid w:val="000F7CB7"/>
    <w:rsid w:val="0010063A"/>
    <w:rsid w:val="001008C8"/>
    <w:rsid w:val="00100F12"/>
    <w:rsid w:val="00101100"/>
    <w:rsid w:val="00101380"/>
    <w:rsid w:val="001014AF"/>
    <w:rsid w:val="00101603"/>
    <w:rsid w:val="00103C7F"/>
    <w:rsid w:val="00103D86"/>
    <w:rsid w:val="001041BA"/>
    <w:rsid w:val="00104E2B"/>
    <w:rsid w:val="00105A88"/>
    <w:rsid w:val="00105C6E"/>
    <w:rsid w:val="001070AA"/>
    <w:rsid w:val="001077A1"/>
    <w:rsid w:val="001131E2"/>
    <w:rsid w:val="00113473"/>
    <w:rsid w:val="00113B19"/>
    <w:rsid w:val="00114E5F"/>
    <w:rsid w:val="00115AB8"/>
    <w:rsid w:val="0011653C"/>
    <w:rsid w:val="00116C45"/>
    <w:rsid w:val="0012020C"/>
    <w:rsid w:val="00120A17"/>
    <w:rsid w:val="00120EC1"/>
    <w:rsid w:val="001217D5"/>
    <w:rsid w:val="001229A8"/>
    <w:rsid w:val="00122A6C"/>
    <w:rsid w:val="00122D81"/>
    <w:rsid w:val="00123762"/>
    <w:rsid w:val="00124DCC"/>
    <w:rsid w:val="001256F9"/>
    <w:rsid w:val="00125CBA"/>
    <w:rsid w:val="00125CF2"/>
    <w:rsid w:val="0012605D"/>
    <w:rsid w:val="00126144"/>
    <w:rsid w:val="00126D8F"/>
    <w:rsid w:val="00126F10"/>
    <w:rsid w:val="00127C85"/>
    <w:rsid w:val="00127F88"/>
    <w:rsid w:val="001309F2"/>
    <w:rsid w:val="00130B62"/>
    <w:rsid w:val="00130D51"/>
    <w:rsid w:val="00131676"/>
    <w:rsid w:val="001316F0"/>
    <w:rsid w:val="00132527"/>
    <w:rsid w:val="00132BE5"/>
    <w:rsid w:val="00132C30"/>
    <w:rsid w:val="001336EF"/>
    <w:rsid w:val="001340A4"/>
    <w:rsid w:val="001343AD"/>
    <w:rsid w:val="00134D5B"/>
    <w:rsid w:val="00134E07"/>
    <w:rsid w:val="00135646"/>
    <w:rsid w:val="00135BA3"/>
    <w:rsid w:val="00135D9D"/>
    <w:rsid w:val="001411D4"/>
    <w:rsid w:val="0014161A"/>
    <w:rsid w:val="00141651"/>
    <w:rsid w:val="00142081"/>
    <w:rsid w:val="00142666"/>
    <w:rsid w:val="0014290A"/>
    <w:rsid w:val="00142F64"/>
    <w:rsid w:val="00143BD3"/>
    <w:rsid w:val="001448F9"/>
    <w:rsid w:val="00144F45"/>
    <w:rsid w:val="00145235"/>
    <w:rsid w:val="001462F8"/>
    <w:rsid w:val="0014705E"/>
    <w:rsid w:val="0014712A"/>
    <w:rsid w:val="001477F6"/>
    <w:rsid w:val="00147B5F"/>
    <w:rsid w:val="00150390"/>
    <w:rsid w:val="001509BE"/>
    <w:rsid w:val="0015120E"/>
    <w:rsid w:val="0015211D"/>
    <w:rsid w:val="001523A3"/>
    <w:rsid w:val="0015283F"/>
    <w:rsid w:val="0015354B"/>
    <w:rsid w:val="0015394C"/>
    <w:rsid w:val="001550FF"/>
    <w:rsid w:val="00156E49"/>
    <w:rsid w:val="00157487"/>
    <w:rsid w:val="00157FDE"/>
    <w:rsid w:val="0016086F"/>
    <w:rsid w:val="001611AE"/>
    <w:rsid w:val="00161246"/>
    <w:rsid w:val="00161DDD"/>
    <w:rsid w:val="00161E9E"/>
    <w:rsid w:val="00162DD7"/>
    <w:rsid w:val="0016312D"/>
    <w:rsid w:val="0016365C"/>
    <w:rsid w:val="00163E00"/>
    <w:rsid w:val="00164636"/>
    <w:rsid w:val="001654A9"/>
    <w:rsid w:val="00170CA4"/>
    <w:rsid w:val="00171B4F"/>
    <w:rsid w:val="00172CAB"/>
    <w:rsid w:val="00174803"/>
    <w:rsid w:val="00175E4E"/>
    <w:rsid w:val="00176350"/>
    <w:rsid w:val="0017635F"/>
    <w:rsid w:val="00177578"/>
    <w:rsid w:val="00177D71"/>
    <w:rsid w:val="001822CE"/>
    <w:rsid w:val="0018249F"/>
    <w:rsid w:val="00183329"/>
    <w:rsid w:val="001834F7"/>
    <w:rsid w:val="00183770"/>
    <w:rsid w:val="00183AB7"/>
    <w:rsid w:val="00183B78"/>
    <w:rsid w:val="00184AB2"/>
    <w:rsid w:val="00184F11"/>
    <w:rsid w:val="00185074"/>
    <w:rsid w:val="001857DD"/>
    <w:rsid w:val="00186A55"/>
    <w:rsid w:val="0018798B"/>
    <w:rsid w:val="00187BE7"/>
    <w:rsid w:val="00190490"/>
    <w:rsid w:val="00190731"/>
    <w:rsid w:val="00190A2E"/>
    <w:rsid w:val="001913D1"/>
    <w:rsid w:val="00191CFF"/>
    <w:rsid w:val="00193DC7"/>
    <w:rsid w:val="0019407C"/>
    <w:rsid w:val="00194378"/>
    <w:rsid w:val="001949BE"/>
    <w:rsid w:val="00194F4A"/>
    <w:rsid w:val="00194F99"/>
    <w:rsid w:val="00195B1C"/>
    <w:rsid w:val="00195D50"/>
    <w:rsid w:val="00196FF9"/>
    <w:rsid w:val="001971FB"/>
    <w:rsid w:val="00197E97"/>
    <w:rsid w:val="001A00B6"/>
    <w:rsid w:val="001A0E38"/>
    <w:rsid w:val="001A3934"/>
    <w:rsid w:val="001A3D29"/>
    <w:rsid w:val="001A3FB3"/>
    <w:rsid w:val="001A41AD"/>
    <w:rsid w:val="001A50E4"/>
    <w:rsid w:val="001A5947"/>
    <w:rsid w:val="001A6DF4"/>
    <w:rsid w:val="001A6F69"/>
    <w:rsid w:val="001A7952"/>
    <w:rsid w:val="001A7A4A"/>
    <w:rsid w:val="001B01ED"/>
    <w:rsid w:val="001B09B5"/>
    <w:rsid w:val="001B2114"/>
    <w:rsid w:val="001B25AB"/>
    <w:rsid w:val="001B3244"/>
    <w:rsid w:val="001B34A3"/>
    <w:rsid w:val="001B3F65"/>
    <w:rsid w:val="001B3FA4"/>
    <w:rsid w:val="001B447A"/>
    <w:rsid w:val="001B475D"/>
    <w:rsid w:val="001B77A2"/>
    <w:rsid w:val="001C08A1"/>
    <w:rsid w:val="001C1490"/>
    <w:rsid w:val="001C1B99"/>
    <w:rsid w:val="001C2710"/>
    <w:rsid w:val="001C4F46"/>
    <w:rsid w:val="001C5734"/>
    <w:rsid w:val="001C6EAB"/>
    <w:rsid w:val="001C7C40"/>
    <w:rsid w:val="001D0FE3"/>
    <w:rsid w:val="001D13CE"/>
    <w:rsid w:val="001D275C"/>
    <w:rsid w:val="001D3031"/>
    <w:rsid w:val="001D31BC"/>
    <w:rsid w:val="001D3415"/>
    <w:rsid w:val="001D35BD"/>
    <w:rsid w:val="001D380B"/>
    <w:rsid w:val="001D3EA8"/>
    <w:rsid w:val="001D409D"/>
    <w:rsid w:val="001D48C2"/>
    <w:rsid w:val="001D6140"/>
    <w:rsid w:val="001D6724"/>
    <w:rsid w:val="001D711A"/>
    <w:rsid w:val="001E22FA"/>
    <w:rsid w:val="001E2FC9"/>
    <w:rsid w:val="001E4C29"/>
    <w:rsid w:val="001E50E5"/>
    <w:rsid w:val="001F06E1"/>
    <w:rsid w:val="001F0F4D"/>
    <w:rsid w:val="001F117D"/>
    <w:rsid w:val="001F124C"/>
    <w:rsid w:val="001F1B53"/>
    <w:rsid w:val="001F1FEA"/>
    <w:rsid w:val="001F2153"/>
    <w:rsid w:val="001F3C5D"/>
    <w:rsid w:val="001F451C"/>
    <w:rsid w:val="001F4589"/>
    <w:rsid w:val="001F4F70"/>
    <w:rsid w:val="001F64EE"/>
    <w:rsid w:val="001F75A0"/>
    <w:rsid w:val="001F7601"/>
    <w:rsid w:val="001F7603"/>
    <w:rsid w:val="00200780"/>
    <w:rsid w:val="00200A5F"/>
    <w:rsid w:val="00200C78"/>
    <w:rsid w:val="00201632"/>
    <w:rsid w:val="00201A83"/>
    <w:rsid w:val="002030F3"/>
    <w:rsid w:val="002036DE"/>
    <w:rsid w:val="002041C8"/>
    <w:rsid w:val="00204523"/>
    <w:rsid w:val="00204526"/>
    <w:rsid w:val="0020478F"/>
    <w:rsid w:val="0020555B"/>
    <w:rsid w:val="00205990"/>
    <w:rsid w:val="00205EED"/>
    <w:rsid w:val="00205FE2"/>
    <w:rsid w:val="00206312"/>
    <w:rsid w:val="002077EC"/>
    <w:rsid w:val="00210D8A"/>
    <w:rsid w:val="00211240"/>
    <w:rsid w:val="0021138E"/>
    <w:rsid w:val="00211FE9"/>
    <w:rsid w:val="00212ED6"/>
    <w:rsid w:val="0021489B"/>
    <w:rsid w:val="00214ADA"/>
    <w:rsid w:val="00215C04"/>
    <w:rsid w:val="00216104"/>
    <w:rsid w:val="00217CEF"/>
    <w:rsid w:val="00217E4D"/>
    <w:rsid w:val="00217E4E"/>
    <w:rsid w:val="00221B2E"/>
    <w:rsid w:val="00221E01"/>
    <w:rsid w:val="00222280"/>
    <w:rsid w:val="00223077"/>
    <w:rsid w:val="00224651"/>
    <w:rsid w:val="002247B1"/>
    <w:rsid w:val="00225C5E"/>
    <w:rsid w:val="00225D71"/>
    <w:rsid w:val="00231D7E"/>
    <w:rsid w:val="00232147"/>
    <w:rsid w:val="002324F8"/>
    <w:rsid w:val="00233052"/>
    <w:rsid w:val="00233102"/>
    <w:rsid w:val="00233BE4"/>
    <w:rsid w:val="00233D39"/>
    <w:rsid w:val="00234160"/>
    <w:rsid w:val="0023417D"/>
    <w:rsid w:val="00235B06"/>
    <w:rsid w:val="00235E29"/>
    <w:rsid w:val="00236B42"/>
    <w:rsid w:val="0023772A"/>
    <w:rsid w:val="0023793D"/>
    <w:rsid w:val="00237F4B"/>
    <w:rsid w:val="0024086D"/>
    <w:rsid w:val="00240D51"/>
    <w:rsid w:val="00242F9B"/>
    <w:rsid w:val="002439C2"/>
    <w:rsid w:val="00243A62"/>
    <w:rsid w:val="00244484"/>
    <w:rsid w:val="00244502"/>
    <w:rsid w:val="00244881"/>
    <w:rsid w:val="00244AEE"/>
    <w:rsid w:val="00245173"/>
    <w:rsid w:val="0024577A"/>
    <w:rsid w:val="00245A0E"/>
    <w:rsid w:val="00245BA7"/>
    <w:rsid w:val="00245DA2"/>
    <w:rsid w:val="002472A8"/>
    <w:rsid w:val="00247925"/>
    <w:rsid w:val="00251E2D"/>
    <w:rsid w:val="0025292C"/>
    <w:rsid w:val="002530A3"/>
    <w:rsid w:val="0025314F"/>
    <w:rsid w:val="002533A6"/>
    <w:rsid w:val="00253DD1"/>
    <w:rsid w:val="0025418A"/>
    <w:rsid w:val="00254334"/>
    <w:rsid w:val="00254E9E"/>
    <w:rsid w:val="002554DD"/>
    <w:rsid w:val="00255CF1"/>
    <w:rsid w:val="00255E9F"/>
    <w:rsid w:val="002575A2"/>
    <w:rsid w:val="002577BB"/>
    <w:rsid w:val="00261D1B"/>
    <w:rsid w:val="00261D4E"/>
    <w:rsid w:val="00262F69"/>
    <w:rsid w:val="00263A37"/>
    <w:rsid w:val="00263AA3"/>
    <w:rsid w:val="0026468E"/>
    <w:rsid w:val="00264AFB"/>
    <w:rsid w:val="00265C71"/>
    <w:rsid w:val="00266494"/>
    <w:rsid w:val="002666B7"/>
    <w:rsid w:val="00266902"/>
    <w:rsid w:val="0026701E"/>
    <w:rsid w:val="002674D5"/>
    <w:rsid w:val="00267A18"/>
    <w:rsid w:val="002702C8"/>
    <w:rsid w:val="0027051A"/>
    <w:rsid w:val="002709C7"/>
    <w:rsid w:val="00271CC4"/>
    <w:rsid w:val="00271FAC"/>
    <w:rsid w:val="00273418"/>
    <w:rsid w:val="002759A2"/>
    <w:rsid w:val="0027692B"/>
    <w:rsid w:val="00276A61"/>
    <w:rsid w:val="002771D0"/>
    <w:rsid w:val="00277288"/>
    <w:rsid w:val="0028013A"/>
    <w:rsid w:val="00280A9C"/>
    <w:rsid w:val="00280C35"/>
    <w:rsid w:val="00281424"/>
    <w:rsid w:val="00281F2B"/>
    <w:rsid w:val="002824E6"/>
    <w:rsid w:val="002832A1"/>
    <w:rsid w:val="00283977"/>
    <w:rsid w:val="0028492A"/>
    <w:rsid w:val="00286828"/>
    <w:rsid w:val="00290412"/>
    <w:rsid w:val="00290FFA"/>
    <w:rsid w:val="00291BE2"/>
    <w:rsid w:val="002925EC"/>
    <w:rsid w:val="00292893"/>
    <w:rsid w:val="002947CD"/>
    <w:rsid w:val="002947D2"/>
    <w:rsid w:val="00295286"/>
    <w:rsid w:val="00296300"/>
    <w:rsid w:val="00296335"/>
    <w:rsid w:val="00296A31"/>
    <w:rsid w:val="002970B1"/>
    <w:rsid w:val="00297263"/>
    <w:rsid w:val="00297814"/>
    <w:rsid w:val="002A0075"/>
    <w:rsid w:val="002A032D"/>
    <w:rsid w:val="002A0513"/>
    <w:rsid w:val="002A1547"/>
    <w:rsid w:val="002A1802"/>
    <w:rsid w:val="002A19F9"/>
    <w:rsid w:val="002A1D98"/>
    <w:rsid w:val="002A28C1"/>
    <w:rsid w:val="002A2B84"/>
    <w:rsid w:val="002A318B"/>
    <w:rsid w:val="002A325E"/>
    <w:rsid w:val="002A3880"/>
    <w:rsid w:val="002A39EA"/>
    <w:rsid w:val="002A3A1E"/>
    <w:rsid w:val="002A489C"/>
    <w:rsid w:val="002A4AAE"/>
    <w:rsid w:val="002A512C"/>
    <w:rsid w:val="002A520B"/>
    <w:rsid w:val="002A6F21"/>
    <w:rsid w:val="002A70ED"/>
    <w:rsid w:val="002A718A"/>
    <w:rsid w:val="002B03F8"/>
    <w:rsid w:val="002B04F8"/>
    <w:rsid w:val="002B1150"/>
    <w:rsid w:val="002B14BA"/>
    <w:rsid w:val="002B1DF7"/>
    <w:rsid w:val="002B2653"/>
    <w:rsid w:val="002B5233"/>
    <w:rsid w:val="002B57DE"/>
    <w:rsid w:val="002B6451"/>
    <w:rsid w:val="002B670A"/>
    <w:rsid w:val="002B6A26"/>
    <w:rsid w:val="002B6AE9"/>
    <w:rsid w:val="002C156B"/>
    <w:rsid w:val="002C1880"/>
    <w:rsid w:val="002C22A5"/>
    <w:rsid w:val="002C2EA1"/>
    <w:rsid w:val="002C3E7F"/>
    <w:rsid w:val="002C410E"/>
    <w:rsid w:val="002C4426"/>
    <w:rsid w:val="002C53BC"/>
    <w:rsid w:val="002C580E"/>
    <w:rsid w:val="002C5EFE"/>
    <w:rsid w:val="002C6067"/>
    <w:rsid w:val="002C6154"/>
    <w:rsid w:val="002C7EDA"/>
    <w:rsid w:val="002D03DA"/>
    <w:rsid w:val="002D1C50"/>
    <w:rsid w:val="002D2759"/>
    <w:rsid w:val="002D2900"/>
    <w:rsid w:val="002D3AE1"/>
    <w:rsid w:val="002D56FE"/>
    <w:rsid w:val="002D69C5"/>
    <w:rsid w:val="002D6CD3"/>
    <w:rsid w:val="002D79C5"/>
    <w:rsid w:val="002D7B23"/>
    <w:rsid w:val="002E0BFC"/>
    <w:rsid w:val="002E0D0A"/>
    <w:rsid w:val="002E0F76"/>
    <w:rsid w:val="002E1D90"/>
    <w:rsid w:val="002E216A"/>
    <w:rsid w:val="002E2FE5"/>
    <w:rsid w:val="002E40CA"/>
    <w:rsid w:val="002E4168"/>
    <w:rsid w:val="002E4B24"/>
    <w:rsid w:val="002E53FE"/>
    <w:rsid w:val="002E5489"/>
    <w:rsid w:val="002E6965"/>
    <w:rsid w:val="002E727E"/>
    <w:rsid w:val="002E7360"/>
    <w:rsid w:val="002F16AF"/>
    <w:rsid w:val="002F31E5"/>
    <w:rsid w:val="002F365D"/>
    <w:rsid w:val="002F3B52"/>
    <w:rsid w:val="002F43BE"/>
    <w:rsid w:val="002F4D8E"/>
    <w:rsid w:val="002F4E48"/>
    <w:rsid w:val="002F62E2"/>
    <w:rsid w:val="002F7169"/>
    <w:rsid w:val="002F7478"/>
    <w:rsid w:val="00300AAF"/>
    <w:rsid w:val="00303C0D"/>
    <w:rsid w:val="003042A0"/>
    <w:rsid w:val="00304B57"/>
    <w:rsid w:val="00304E0E"/>
    <w:rsid w:val="003061F6"/>
    <w:rsid w:val="00306380"/>
    <w:rsid w:val="00306E1C"/>
    <w:rsid w:val="00306F50"/>
    <w:rsid w:val="003106AB"/>
    <w:rsid w:val="00311C65"/>
    <w:rsid w:val="0031218D"/>
    <w:rsid w:val="003123C2"/>
    <w:rsid w:val="00312401"/>
    <w:rsid w:val="003126D3"/>
    <w:rsid w:val="0031292C"/>
    <w:rsid w:val="00313BAE"/>
    <w:rsid w:val="003142B9"/>
    <w:rsid w:val="003148BD"/>
    <w:rsid w:val="003149FA"/>
    <w:rsid w:val="00314DD2"/>
    <w:rsid w:val="003151DE"/>
    <w:rsid w:val="00315200"/>
    <w:rsid w:val="00315471"/>
    <w:rsid w:val="00316C57"/>
    <w:rsid w:val="00317025"/>
    <w:rsid w:val="0031707E"/>
    <w:rsid w:val="00320356"/>
    <w:rsid w:val="00320A74"/>
    <w:rsid w:val="00320BFD"/>
    <w:rsid w:val="00320C1F"/>
    <w:rsid w:val="00323D78"/>
    <w:rsid w:val="003241ED"/>
    <w:rsid w:val="00324C17"/>
    <w:rsid w:val="0032617E"/>
    <w:rsid w:val="0032674D"/>
    <w:rsid w:val="00326C19"/>
    <w:rsid w:val="003277FB"/>
    <w:rsid w:val="00327EA6"/>
    <w:rsid w:val="003301FB"/>
    <w:rsid w:val="00330E30"/>
    <w:rsid w:val="00330EB9"/>
    <w:rsid w:val="00331C92"/>
    <w:rsid w:val="00333855"/>
    <w:rsid w:val="00333917"/>
    <w:rsid w:val="003358AD"/>
    <w:rsid w:val="00335A04"/>
    <w:rsid w:val="00335E24"/>
    <w:rsid w:val="0033618C"/>
    <w:rsid w:val="0033796E"/>
    <w:rsid w:val="00340673"/>
    <w:rsid w:val="0034134A"/>
    <w:rsid w:val="003425FE"/>
    <w:rsid w:val="00343543"/>
    <w:rsid w:val="003435D3"/>
    <w:rsid w:val="003447CF"/>
    <w:rsid w:val="00344B40"/>
    <w:rsid w:val="00344D90"/>
    <w:rsid w:val="00344DAC"/>
    <w:rsid w:val="00345D08"/>
    <w:rsid w:val="00345F96"/>
    <w:rsid w:val="00346FE2"/>
    <w:rsid w:val="00347569"/>
    <w:rsid w:val="00347EE0"/>
    <w:rsid w:val="00350053"/>
    <w:rsid w:val="003515D9"/>
    <w:rsid w:val="0035161B"/>
    <w:rsid w:val="00351CD7"/>
    <w:rsid w:val="00352381"/>
    <w:rsid w:val="00352883"/>
    <w:rsid w:val="0035298E"/>
    <w:rsid w:val="0035373C"/>
    <w:rsid w:val="00354291"/>
    <w:rsid w:val="00355315"/>
    <w:rsid w:val="003556F4"/>
    <w:rsid w:val="00357340"/>
    <w:rsid w:val="00360178"/>
    <w:rsid w:val="00360778"/>
    <w:rsid w:val="00363E3B"/>
    <w:rsid w:val="00364136"/>
    <w:rsid w:val="00364F4D"/>
    <w:rsid w:val="003672F7"/>
    <w:rsid w:val="0037089E"/>
    <w:rsid w:val="00371A97"/>
    <w:rsid w:val="0037229E"/>
    <w:rsid w:val="00372409"/>
    <w:rsid w:val="00372BF1"/>
    <w:rsid w:val="00372C0E"/>
    <w:rsid w:val="00372D0D"/>
    <w:rsid w:val="0037340E"/>
    <w:rsid w:val="003736EE"/>
    <w:rsid w:val="003746F4"/>
    <w:rsid w:val="00374C8F"/>
    <w:rsid w:val="00374D21"/>
    <w:rsid w:val="0037521F"/>
    <w:rsid w:val="003767ED"/>
    <w:rsid w:val="003770B5"/>
    <w:rsid w:val="00377133"/>
    <w:rsid w:val="003773A0"/>
    <w:rsid w:val="00377444"/>
    <w:rsid w:val="0038073C"/>
    <w:rsid w:val="00380B08"/>
    <w:rsid w:val="00380FCB"/>
    <w:rsid w:val="0038131A"/>
    <w:rsid w:val="003816F0"/>
    <w:rsid w:val="00381CB0"/>
    <w:rsid w:val="003820B5"/>
    <w:rsid w:val="003828A5"/>
    <w:rsid w:val="003828BF"/>
    <w:rsid w:val="00382DA3"/>
    <w:rsid w:val="0038420B"/>
    <w:rsid w:val="00384A70"/>
    <w:rsid w:val="00385169"/>
    <w:rsid w:val="00385C45"/>
    <w:rsid w:val="00386885"/>
    <w:rsid w:val="0038689D"/>
    <w:rsid w:val="0038690E"/>
    <w:rsid w:val="00387DD3"/>
    <w:rsid w:val="00390066"/>
    <w:rsid w:val="00390DBB"/>
    <w:rsid w:val="0039176A"/>
    <w:rsid w:val="0039282C"/>
    <w:rsid w:val="00394B6B"/>
    <w:rsid w:val="00395E63"/>
    <w:rsid w:val="003970DC"/>
    <w:rsid w:val="00397588"/>
    <w:rsid w:val="00397679"/>
    <w:rsid w:val="00397853"/>
    <w:rsid w:val="00397EF2"/>
    <w:rsid w:val="003A033B"/>
    <w:rsid w:val="003A1AEB"/>
    <w:rsid w:val="003A1DD3"/>
    <w:rsid w:val="003A21E6"/>
    <w:rsid w:val="003A3604"/>
    <w:rsid w:val="003A36DB"/>
    <w:rsid w:val="003A405E"/>
    <w:rsid w:val="003A4838"/>
    <w:rsid w:val="003A4FA0"/>
    <w:rsid w:val="003A5CA6"/>
    <w:rsid w:val="003A5DFB"/>
    <w:rsid w:val="003A6469"/>
    <w:rsid w:val="003A6D65"/>
    <w:rsid w:val="003A7D3B"/>
    <w:rsid w:val="003B0076"/>
    <w:rsid w:val="003B04A5"/>
    <w:rsid w:val="003B1329"/>
    <w:rsid w:val="003B21E1"/>
    <w:rsid w:val="003B2786"/>
    <w:rsid w:val="003B2828"/>
    <w:rsid w:val="003B2922"/>
    <w:rsid w:val="003B2FDE"/>
    <w:rsid w:val="003B35AD"/>
    <w:rsid w:val="003B3E03"/>
    <w:rsid w:val="003B40D7"/>
    <w:rsid w:val="003B4291"/>
    <w:rsid w:val="003B4630"/>
    <w:rsid w:val="003B52FC"/>
    <w:rsid w:val="003C094B"/>
    <w:rsid w:val="003C11D6"/>
    <w:rsid w:val="003C1805"/>
    <w:rsid w:val="003C208A"/>
    <w:rsid w:val="003C4459"/>
    <w:rsid w:val="003C4578"/>
    <w:rsid w:val="003C555F"/>
    <w:rsid w:val="003C605B"/>
    <w:rsid w:val="003C605D"/>
    <w:rsid w:val="003D067F"/>
    <w:rsid w:val="003D0845"/>
    <w:rsid w:val="003D0DCE"/>
    <w:rsid w:val="003D1162"/>
    <w:rsid w:val="003D1381"/>
    <w:rsid w:val="003D2513"/>
    <w:rsid w:val="003D3E9C"/>
    <w:rsid w:val="003D52AC"/>
    <w:rsid w:val="003D54A2"/>
    <w:rsid w:val="003D579E"/>
    <w:rsid w:val="003D5EDF"/>
    <w:rsid w:val="003D60C4"/>
    <w:rsid w:val="003D61E9"/>
    <w:rsid w:val="003D775E"/>
    <w:rsid w:val="003D7C3E"/>
    <w:rsid w:val="003E0505"/>
    <w:rsid w:val="003E087C"/>
    <w:rsid w:val="003E10A8"/>
    <w:rsid w:val="003E21EA"/>
    <w:rsid w:val="003E2992"/>
    <w:rsid w:val="003E38EA"/>
    <w:rsid w:val="003E473A"/>
    <w:rsid w:val="003E5252"/>
    <w:rsid w:val="003E5FC7"/>
    <w:rsid w:val="003E779A"/>
    <w:rsid w:val="003F046F"/>
    <w:rsid w:val="003F1E0C"/>
    <w:rsid w:val="003F2D2F"/>
    <w:rsid w:val="003F2F0F"/>
    <w:rsid w:val="003F3136"/>
    <w:rsid w:val="003F3B35"/>
    <w:rsid w:val="003F4477"/>
    <w:rsid w:val="003F4820"/>
    <w:rsid w:val="003F51A7"/>
    <w:rsid w:val="003F5843"/>
    <w:rsid w:val="003F5E31"/>
    <w:rsid w:val="003F604E"/>
    <w:rsid w:val="003F61C1"/>
    <w:rsid w:val="003F6901"/>
    <w:rsid w:val="003F6D76"/>
    <w:rsid w:val="003F75E7"/>
    <w:rsid w:val="00401124"/>
    <w:rsid w:val="00401132"/>
    <w:rsid w:val="00401A71"/>
    <w:rsid w:val="00401B1F"/>
    <w:rsid w:val="00401C00"/>
    <w:rsid w:val="0040228E"/>
    <w:rsid w:val="00402A0A"/>
    <w:rsid w:val="004040D2"/>
    <w:rsid w:val="00405075"/>
    <w:rsid w:val="0040541F"/>
    <w:rsid w:val="00405E07"/>
    <w:rsid w:val="00405E2D"/>
    <w:rsid w:val="00405F49"/>
    <w:rsid w:val="00406B70"/>
    <w:rsid w:val="00407629"/>
    <w:rsid w:val="0040763E"/>
    <w:rsid w:val="00407EEA"/>
    <w:rsid w:val="0041085D"/>
    <w:rsid w:val="00410D10"/>
    <w:rsid w:val="004112DE"/>
    <w:rsid w:val="0041199A"/>
    <w:rsid w:val="00411D2F"/>
    <w:rsid w:val="00412BF0"/>
    <w:rsid w:val="00413F41"/>
    <w:rsid w:val="00413FE2"/>
    <w:rsid w:val="00414495"/>
    <w:rsid w:val="0041571E"/>
    <w:rsid w:val="0041572F"/>
    <w:rsid w:val="00416C6A"/>
    <w:rsid w:val="00416CA1"/>
    <w:rsid w:val="004173EA"/>
    <w:rsid w:val="00421500"/>
    <w:rsid w:val="00421ADF"/>
    <w:rsid w:val="00422C66"/>
    <w:rsid w:val="004231E1"/>
    <w:rsid w:val="0042397C"/>
    <w:rsid w:val="00423EE4"/>
    <w:rsid w:val="00424EC8"/>
    <w:rsid w:val="004257B4"/>
    <w:rsid w:val="00425A1B"/>
    <w:rsid w:val="004264FE"/>
    <w:rsid w:val="004268B3"/>
    <w:rsid w:val="0042760D"/>
    <w:rsid w:val="0042766C"/>
    <w:rsid w:val="00427E1E"/>
    <w:rsid w:val="0043013A"/>
    <w:rsid w:val="00430F9B"/>
    <w:rsid w:val="00431219"/>
    <w:rsid w:val="00431FB5"/>
    <w:rsid w:val="004326B2"/>
    <w:rsid w:val="00433AA9"/>
    <w:rsid w:val="004340C4"/>
    <w:rsid w:val="0043422F"/>
    <w:rsid w:val="00434625"/>
    <w:rsid w:val="00434EC5"/>
    <w:rsid w:val="00435915"/>
    <w:rsid w:val="004365B1"/>
    <w:rsid w:val="00436863"/>
    <w:rsid w:val="004372D3"/>
    <w:rsid w:val="00437432"/>
    <w:rsid w:val="00437832"/>
    <w:rsid w:val="00437B50"/>
    <w:rsid w:val="004406D9"/>
    <w:rsid w:val="00441FB8"/>
    <w:rsid w:val="0044219D"/>
    <w:rsid w:val="00442D14"/>
    <w:rsid w:val="00443769"/>
    <w:rsid w:val="00443834"/>
    <w:rsid w:val="00443E53"/>
    <w:rsid w:val="00444D40"/>
    <w:rsid w:val="00445002"/>
    <w:rsid w:val="0044538A"/>
    <w:rsid w:val="00446AE4"/>
    <w:rsid w:val="004473C5"/>
    <w:rsid w:val="00447FA0"/>
    <w:rsid w:val="00451502"/>
    <w:rsid w:val="004516CC"/>
    <w:rsid w:val="00451D2E"/>
    <w:rsid w:val="0045223C"/>
    <w:rsid w:val="00452EC6"/>
    <w:rsid w:val="004532F4"/>
    <w:rsid w:val="004536F1"/>
    <w:rsid w:val="00454082"/>
    <w:rsid w:val="00455223"/>
    <w:rsid w:val="0045534C"/>
    <w:rsid w:val="0045569E"/>
    <w:rsid w:val="00455F53"/>
    <w:rsid w:val="00457A42"/>
    <w:rsid w:val="00461141"/>
    <w:rsid w:val="004611DD"/>
    <w:rsid w:val="00462C89"/>
    <w:rsid w:val="00463AFA"/>
    <w:rsid w:val="00463EE2"/>
    <w:rsid w:val="00466F99"/>
    <w:rsid w:val="0046724B"/>
    <w:rsid w:val="00467EB2"/>
    <w:rsid w:val="00470306"/>
    <w:rsid w:val="00470382"/>
    <w:rsid w:val="0047066D"/>
    <w:rsid w:val="0047081A"/>
    <w:rsid w:val="0047292D"/>
    <w:rsid w:val="004729B4"/>
    <w:rsid w:val="00472A22"/>
    <w:rsid w:val="004741D2"/>
    <w:rsid w:val="004747FA"/>
    <w:rsid w:val="00474813"/>
    <w:rsid w:val="004762CB"/>
    <w:rsid w:val="0047660C"/>
    <w:rsid w:val="004774D3"/>
    <w:rsid w:val="004809AD"/>
    <w:rsid w:val="004811E1"/>
    <w:rsid w:val="004824B4"/>
    <w:rsid w:val="00482699"/>
    <w:rsid w:val="00482870"/>
    <w:rsid w:val="00482A2E"/>
    <w:rsid w:val="0048387B"/>
    <w:rsid w:val="00483F8F"/>
    <w:rsid w:val="00484597"/>
    <w:rsid w:val="00485201"/>
    <w:rsid w:val="00485D92"/>
    <w:rsid w:val="00485FB9"/>
    <w:rsid w:val="004862C9"/>
    <w:rsid w:val="00486BA1"/>
    <w:rsid w:val="004872B1"/>
    <w:rsid w:val="00487542"/>
    <w:rsid w:val="00487D81"/>
    <w:rsid w:val="00487E43"/>
    <w:rsid w:val="0049030E"/>
    <w:rsid w:val="00490538"/>
    <w:rsid w:val="004905C6"/>
    <w:rsid w:val="0049066A"/>
    <w:rsid w:val="00490761"/>
    <w:rsid w:val="00490BAC"/>
    <w:rsid w:val="00490BCB"/>
    <w:rsid w:val="0049193F"/>
    <w:rsid w:val="00491CBF"/>
    <w:rsid w:val="004935F4"/>
    <w:rsid w:val="00495045"/>
    <w:rsid w:val="00495C66"/>
    <w:rsid w:val="0049606C"/>
    <w:rsid w:val="00496260"/>
    <w:rsid w:val="004975EB"/>
    <w:rsid w:val="00497839"/>
    <w:rsid w:val="004978BB"/>
    <w:rsid w:val="004A0EC8"/>
    <w:rsid w:val="004A13C0"/>
    <w:rsid w:val="004A176E"/>
    <w:rsid w:val="004A2783"/>
    <w:rsid w:val="004A41C6"/>
    <w:rsid w:val="004A5880"/>
    <w:rsid w:val="004A5CC2"/>
    <w:rsid w:val="004A5FAC"/>
    <w:rsid w:val="004A64F3"/>
    <w:rsid w:val="004A6DA7"/>
    <w:rsid w:val="004A73C2"/>
    <w:rsid w:val="004A7C5E"/>
    <w:rsid w:val="004B00AA"/>
    <w:rsid w:val="004B0260"/>
    <w:rsid w:val="004B211F"/>
    <w:rsid w:val="004B2385"/>
    <w:rsid w:val="004B32DA"/>
    <w:rsid w:val="004B32DC"/>
    <w:rsid w:val="004B5241"/>
    <w:rsid w:val="004B5983"/>
    <w:rsid w:val="004B59ED"/>
    <w:rsid w:val="004B5A6A"/>
    <w:rsid w:val="004B6E48"/>
    <w:rsid w:val="004B7D7C"/>
    <w:rsid w:val="004C19C6"/>
    <w:rsid w:val="004C1B7B"/>
    <w:rsid w:val="004C2286"/>
    <w:rsid w:val="004C232E"/>
    <w:rsid w:val="004C31F9"/>
    <w:rsid w:val="004C3498"/>
    <w:rsid w:val="004C48A7"/>
    <w:rsid w:val="004C4C4D"/>
    <w:rsid w:val="004C59DF"/>
    <w:rsid w:val="004C600D"/>
    <w:rsid w:val="004C6649"/>
    <w:rsid w:val="004C70BF"/>
    <w:rsid w:val="004C789E"/>
    <w:rsid w:val="004D0C04"/>
    <w:rsid w:val="004D0CC6"/>
    <w:rsid w:val="004D1C13"/>
    <w:rsid w:val="004D1E60"/>
    <w:rsid w:val="004D1F33"/>
    <w:rsid w:val="004D3102"/>
    <w:rsid w:val="004D3205"/>
    <w:rsid w:val="004D35ED"/>
    <w:rsid w:val="004D3B0C"/>
    <w:rsid w:val="004D3DB6"/>
    <w:rsid w:val="004D472E"/>
    <w:rsid w:val="004D5455"/>
    <w:rsid w:val="004D5485"/>
    <w:rsid w:val="004D64CF"/>
    <w:rsid w:val="004D668B"/>
    <w:rsid w:val="004D7530"/>
    <w:rsid w:val="004E059B"/>
    <w:rsid w:val="004E138E"/>
    <w:rsid w:val="004E19FD"/>
    <w:rsid w:val="004E344D"/>
    <w:rsid w:val="004E4A05"/>
    <w:rsid w:val="004E4EE3"/>
    <w:rsid w:val="004E628A"/>
    <w:rsid w:val="004E632C"/>
    <w:rsid w:val="004E63CD"/>
    <w:rsid w:val="004E6B68"/>
    <w:rsid w:val="004E6D2C"/>
    <w:rsid w:val="004E73B3"/>
    <w:rsid w:val="004E7A0D"/>
    <w:rsid w:val="004E7F3E"/>
    <w:rsid w:val="004F07A7"/>
    <w:rsid w:val="004F0827"/>
    <w:rsid w:val="004F090D"/>
    <w:rsid w:val="004F38F4"/>
    <w:rsid w:val="004F46AD"/>
    <w:rsid w:val="004F46BB"/>
    <w:rsid w:val="004F4CF3"/>
    <w:rsid w:val="004F54EE"/>
    <w:rsid w:val="004F5E6A"/>
    <w:rsid w:val="004F5E7B"/>
    <w:rsid w:val="004F6CBD"/>
    <w:rsid w:val="004F7052"/>
    <w:rsid w:val="004F772B"/>
    <w:rsid w:val="004F7C2A"/>
    <w:rsid w:val="005006CF"/>
    <w:rsid w:val="00500BA3"/>
    <w:rsid w:val="0050127A"/>
    <w:rsid w:val="00501DD1"/>
    <w:rsid w:val="005029FB"/>
    <w:rsid w:val="00503ADF"/>
    <w:rsid w:val="00504FB6"/>
    <w:rsid w:val="00505B80"/>
    <w:rsid w:val="00505BA0"/>
    <w:rsid w:val="00506471"/>
    <w:rsid w:val="0050670B"/>
    <w:rsid w:val="00506FF6"/>
    <w:rsid w:val="0050716B"/>
    <w:rsid w:val="005072D3"/>
    <w:rsid w:val="005075F3"/>
    <w:rsid w:val="00507CDF"/>
    <w:rsid w:val="00510821"/>
    <w:rsid w:val="0051116A"/>
    <w:rsid w:val="005114A6"/>
    <w:rsid w:val="005115BF"/>
    <w:rsid w:val="00511AA9"/>
    <w:rsid w:val="005124C9"/>
    <w:rsid w:val="005139B4"/>
    <w:rsid w:val="00514027"/>
    <w:rsid w:val="005157DA"/>
    <w:rsid w:val="00516078"/>
    <w:rsid w:val="005161F8"/>
    <w:rsid w:val="00516AC8"/>
    <w:rsid w:val="00516AD3"/>
    <w:rsid w:val="00517796"/>
    <w:rsid w:val="005178CD"/>
    <w:rsid w:val="00517E3F"/>
    <w:rsid w:val="00520D50"/>
    <w:rsid w:val="00521C0F"/>
    <w:rsid w:val="00521C69"/>
    <w:rsid w:val="00522D7A"/>
    <w:rsid w:val="00523529"/>
    <w:rsid w:val="00523DC5"/>
    <w:rsid w:val="00523F7A"/>
    <w:rsid w:val="005243AE"/>
    <w:rsid w:val="0052482F"/>
    <w:rsid w:val="005250C5"/>
    <w:rsid w:val="0052527E"/>
    <w:rsid w:val="005267F0"/>
    <w:rsid w:val="00527877"/>
    <w:rsid w:val="005279DC"/>
    <w:rsid w:val="00527ACA"/>
    <w:rsid w:val="00530034"/>
    <w:rsid w:val="0053012E"/>
    <w:rsid w:val="00530FD0"/>
    <w:rsid w:val="00532B0D"/>
    <w:rsid w:val="005335A2"/>
    <w:rsid w:val="005336CF"/>
    <w:rsid w:val="0053375B"/>
    <w:rsid w:val="00537109"/>
    <w:rsid w:val="005378DB"/>
    <w:rsid w:val="00537DF6"/>
    <w:rsid w:val="00537E62"/>
    <w:rsid w:val="00537F2C"/>
    <w:rsid w:val="00540522"/>
    <w:rsid w:val="0054147B"/>
    <w:rsid w:val="00542159"/>
    <w:rsid w:val="0054337B"/>
    <w:rsid w:val="005433A6"/>
    <w:rsid w:val="005436AF"/>
    <w:rsid w:val="00544371"/>
    <w:rsid w:val="005467B0"/>
    <w:rsid w:val="00546BBA"/>
    <w:rsid w:val="00547785"/>
    <w:rsid w:val="00547B2A"/>
    <w:rsid w:val="00547B32"/>
    <w:rsid w:val="00550450"/>
    <w:rsid w:val="005521B5"/>
    <w:rsid w:val="005530B4"/>
    <w:rsid w:val="00553BF0"/>
    <w:rsid w:val="00553E90"/>
    <w:rsid w:val="00555173"/>
    <w:rsid w:val="0055567D"/>
    <w:rsid w:val="0055696C"/>
    <w:rsid w:val="00557D8E"/>
    <w:rsid w:val="00560299"/>
    <w:rsid w:val="00560C7B"/>
    <w:rsid w:val="0056169C"/>
    <w:rsid w:val="00561A0E"/>
    <w:rsid w:val="00561CD4"/>
    <w:rsid w:val="00563822"/>
    <w:rsid w:val="00563AB0"/>
    <w:rsid w:val="00564FCB"/>
    <w:rsid w:val="00564FE8"/>
    <w:rsid w:val="00565716"/>
    <w:rsid w:val="00565F8C"/>
    <w:rsid w:val="0056654C"/>
    <w:rsid w:val="0057048D"/>
    <w:rsid w:val="00572AFF"/>
    <w:rsid w:val="00573199"/>
    <w:rsid w:val="005734E8"/>
    <w:rsid w:val="005735C0"/>
    <w:rsid w:val="0057478A"/>
    <w:rsid w:val="0057504B"/>
    <w:rsid w:val="00575970"/>
    <w:rsid w:val="00575C56"/>
    <w:rsid w:val="00575FCC"/>
    <w:rsid w:val="00575FED"/>
    <w:rsid w:val="005764E1"/>
    <w:rsid w:val="00576701"/>
    <w:rsid w:val="005770C8"/>
    <w:rsid w:val="005778FC"/>
    <w:rsid w:val="005809D0"/>
    <w:rsid w:val="00580F28"/>
    <w:rsid w:val="00582021"/>
    <w:rsid w:val="005828A1"/>
    <w:rsid w:val="005834D5"/>
    <w:rsid w:val="005834EE"/>
    <w:rsid w:val="005840CC"/>
    <w:rsid w:val="00584308"/>
    <w:rsid w:val="00585734"/>
    <w:rsid w:val="00586486"/>
    <w:rsid w:val="00586E42"/>
    <w:rsid w:val="00590668"/>
    <w:rsid w:val="005906B5"/>
    <w:rsid w:val="005909B2"/>
    <w:rsid w:val="00591F42"/>
    <w:rsid w:val="00593AF3"/>
    <w:rsid w:val="00594AF3"/>
    <w:rsid w:val="005950DA"/>
    <w:rsid w:val="005953F4"/>
    <w:rsid w:val="0059570C"/>
    <w:rsid w:val="00595C89"/>
    <w:rsid w:val="00595FF0"/>
    <w:rsid w:val="005A13EF"/>
    <w:rsid w:val="005A17A8"/>
    <w:rsid w:val="005A27F9"/>
    <w:rsid w:val="005A2FE9"/>
    <w:rsid w:val="005A3EF0"/>
    <w:rsid w:val="005A429F"/>
    <w:rsid w:val="005A4A84"/>
    <w:rsid w:val="005A4A9A"/>
    <w:rsid w:val="005A4D49"/>
    <w:rsid w:val="005A5397"/>
    <w:rsid w:val="005A5A7F"/>
    <w:rsid w:val="005A5A8B"/>
    <w:rsid w:val="005A6453"/>
    <w:rsid w:val="005A6533"/>
    <w:rsid w:val="005A7209"/>
    <w:rsid w:val="005A73AB"/>
    <w:rsid w:val="005A75AB"/>
    <w:rsid w:val="005A77F5"/>
    <w:rsid w:val="005A7CB2"/>
    <w:rsid w:val="005A7EF4"/>
    <w:rsid w:val="005B00C1"/>
    <w:rsid w:val="005B0B25"/>
    <w:rsid w:val="005B1DD1"/>
    <w:rsid w:val="005B1EA8"/>
    <w:rsid w:val="005B3390"/>
    <w:rsid w:val="005B3983"/>
    <w:rsid w:val="005B405E"/>
    <w:rsid w:val="005B4C3A"/>
    <w:rsid w:val="005B5069"/>
    <w:rsid w:val="005B5D50"/>
    <w:rsid w:val="005B6D5D"/>
    <w:rsid w:val="005B70AF"/>
    <w:rsid w:val="005B76AD"/>
    <w:rsid w:val="005C2857"/>
    <w:rsid w:val="005C3AC3"/>
    <w:rsid w:val="005C3B8E"/>
    <w:rsid w:val="005C3F6B"/>
    <w:rsid w:val="005C42AE"/>
    <w:rsid w:val="005C5F03"/>
    <w:rsid w:val="005C7417"/>
    <w:rsid w:val="005C78BB"/>
    <w:rsid w:val="005C7DDB"/>
    <w:rsid w:val="005D0512"/>
    <w:rsid w:val="005D085C"/>
    <w:rsid w:val="005D0CB4"/>
    <w:rsid w:val="005D11A7"/>
    <w:rsid w:val="005D131B"/>
    <w:rsid w:val="005D2205"/>
    <w:rsid w:val="005D23BC"/>
    <w:rsid w:val="005D28E6"/>
    <w:rsid w:val="005D3A12"/>
    <w:rsid w:val="005D4303"/>
    <w:rsid w:val="005D4EE4"/>
    <w:rsid w:val="005D578F"/>
    <w:rsid w:val="005D6857"/>
    <w:rsid w:val="005E0787"/>
    <w:rsid w:val="005E1051"/>
    <w:rsid w:val="005E166A"/>
    <w:rsid w:val="005E3D80"/>
    <w:rsid w:val="005E4603"/>
    <w:rsid w:val="005E4ACE"/>
    <w:rsid w:val="005E558C"/>
    <w:rsid w:val="005E63A0"/>
    <w:rsid w:val="005E7306"/>
    <w:rsid w:val="005E74E9"/>
    <w:rsid w:val="005E7719"/>
    <w:rsid w:val="005E7B48"/>
    <w:rsid w:val="005F0F35"/>
    <w:rsid w:val="005F10B7"/>
    <w:rsid w:val="005F120D"/>
    <w:rsid w:val="005F3335"/>
    <w:rsid w:val="005F33AF"/>
    <w:rsid w:val="005F367C"/>
    <w:rsid w:val="005F3B0F"/>
    <w:rsid w:val="005F3BB5"/>
    <w:rsid w:val="005F4F4F"/>
    <w:rsid w:val="005F50EB"/>
    <w:rsid w:val="005F52FC"/>
    <w:rsid w:val="005F5B80"/>
    <w:rsid w:val="005F5DD1"/>
    <w:rsid w:val="005F64DC"/>
    <w:rsid w:val="005F70B7"/>
    <w:rsid w:val="005F7102"/>
    <w:rsid w:val="005F7516"/>
    <w:rsid w:val="005F7C04"/>
    <w:rsid w:val="00600727"/>
    <w:rsid w:val="00600C22"/>
    <w:rsid w:val="00601009"/>
    <w:rsid w:val="00602457"/>
    <w:rsid w:val="0060312B"/>
    <w:rsid w:val="006033EB"/>
    <w:rsid w:val="00604009"/>
    <w:rsid w:val="00604560"/>
    <w:rsid w:val="0060634D"/>
    <w:rsid w:val="00606C1B"/>
    <w:rsid w:val="00606DC7"/>
    <w:rsid w:val="0060783C"/>
    <w:rsid w:val="00610115"/>
    <w:rsid w:val="00610372"/>
    <w:rsid w:val="00611871"/>
    <w:rsid w:val="00611D66"/>
    <w:rsid w:val="00612368"/>
    <w:rsid w:val="0061248D"/>
    <w:rsid w:val="00613A9B"/>
    <w:rsid w:val="00615004"/>
    <w:rsid w:val="00615152"/>
    <w:rsid w:val="006154AF"/>
    <w:rsid w:val="00615B62"/>
    <w:rsid w:val="0061655F"/>
    <w:rsid w:val="00616EA3"/>
    <w:rsid w:val="0061711B"/>
    <w:rsid w:val="006175D6"/>
    <w:rsid w:val="00620353"/>
    <w:rsid w:val="0062053B"/>
    <w:rsid w:val="00620C99"/>
    <w:rsid w:val="006211B1"/>
    <w:rsid w:val="006238AB"/>
    <w:rsid w:val="00623C42"/>
    <w:rsid w:val="006247AC"/>
    <w:rsid w:val="00624C66"/>
    <w:rsid w:val="00624CF7"/>
    <w:rsid w:val="0062513E"/>
    <w:rsid w:val="00627424"/>
    <w:rsid w:val="00627BDC"/>
    <w:rsid w:val="00627DB0"/>
    <w:rsid w:val="006314A8"/>
    <w:rsid w:val="00631C57"/>
    <w:rsid w:val="00632195"/>
    <w:rsid w:val="00633A74"/>
    <w:rsid w:val="00633BCE"/>
    <w:rsid w:val="0063450B"/>
    <w:rsid w:val="00635D60"/>
    <w:rsid w:val="006374BA"/>
    <w:rsid w:val="00637663"/>
    <w:rsid w:val="00640A4D"/>
    <w:rsid w:val="00640EDF"/>
    <w:rsid w:val="006411CC"/>
    <w:rsid w:val="00641261"/>
    <w:rsid w:val="00641A4D"/>
    <w:rsid w:val="0064294D"/>
    <w:rsid w:val="00642C0D"/>
    <w:rsid w:val="00643F47"/>
    <w:rsid w:val="0064462D"/>
    <w:rsid w:val="006448F7"/>
    <w:rsid w:val="00644935"/>
    <w:rsid w:val="00644CB5"/>
    <w:rsid w:val="00645027"/>
    <w:rsid w:val="0064601D"/>
    <w:rsid w:val="0064717E"/>
    <w:rsid w:val="00650FAC"/>
    <w:rsid w:val="00651BB5"/>
    <w:rsid w:val="006523C9"/>
    <w:rsid w:val="006528DA"/>
    <w:rsid w:val="006532F8"/>
    <w:rsid w:val="006558D3"/>
    <w:rsid w:val="00655993"/>
    <w:rsid w:val="006574AE"/>
    <w:rsid w:val="006575B2"/>
    <w:rsid w:val="0065778C"/>
    <w:rsid w:val="00660B5E"/>
    <w:rsid w:val="00661356"/>
    <w:rsid w:val="00661A54"/>
    <w:rsid w:val="00661CDC"/>
    <w:rsid w:val="00661EE3"/>
    <w:rsid w:val="0066292A"/>
    <w:rsid w:val="0066325B"/>
    <w:rsid w:val="00663961"/>
    <w:rsid w:val="00664EAC"/>
    <w:rsid w:val="006650E3"/>
    <w:rsid w:val="006665F1"/>
    <w:rsid w:val="00667619"/>
    <w:rsid w:val="00667D48"/>
    <w:rsid w:val="00670252"/>
    <w:rsid w:val="006709C3"/>
    <w:rsid w:val="00670F01"/>
    <w:rsid w:val="006719A3"/>
    <w:rsid w:val="00671E76"/>
    <w:rsid w:val="006734ED"/>
    <w:rsid w:val="006737F3"/>
    <w:rsid w:val="00673C92"/>
    <w:rsid w:val="00674321"/>
    <w:rsid w:val="00674A53"/>
    <w:rsid w:val="00674BF3"/>
    <w:rsid w:val="00674C38"/>
    <w:rsid w:val="0067580A"/>
    <w:rsid w:val="0067666D"/>
    <w:rsid w:val="00676CB8"/>
    <w:rsid w:val="00677043"/>
    <w:rsid w:val="0067759A"/>
    <w:rsid w:val="0067763C"/>
    <w:rsid w:val="0068161C"/>
    <w:rsid w:val="006817E4"/>
    <w:rsid w:val="006823C0"/>
    <w:rsid w:val="0068322A"/>
    <w:rsid w:val="006835EF"/>
    <w:rsid w:val="00683AB6"/>
    <w:rsid w:val="006842E5"/>
    <w:rsid w:val="006853C4"/>
    <w:rsid w:val="006854A8"/>
    <w:rsid w:val="00685526"/>
    <w:rsid w:val="00685A42"/>
    <w:rsid w:val="006861EA"/>
    <w:rsid w:val="00686A1D"/>
    <w:rsid w:val="00686CC6"/>
    <w:rsid w:val="006879C2"/>
    <w:rsid w:val="00690638"/>
    <w:rsid w:val="00692166"/>
    <w:rsid w:val="00693368"/>
    <w:rsid w:val="006935C7"/>
    <w:rsid w:val="006943EF"/>
    <w:rsid w:val="00694AF0"/>
    <w:rsid w:val="00696867"/>
    <w:rsid w:val="0069686B"/>
    <w:rsid w:val="00697BBA"/>
    <w:rsid w:val="006A09BC"/>
    <w:rsid w:val="006A0A4D"/>
    <w:rsid w:val="006A117D"/>
    <w:rsid w:val="006A1C04"/>
    <w:rsid w:val="006A1EE1"/>
    <w:rsid w:val="006A223C"/>
    <w:rsid w:val="006A2DE2"/>
    <w:rsid w:val="006A30AD"/>
    <w:rsid w:val="006A345C"/>
    <w:rsid w:val="006A3C52"/>
    <w:rsid w:val="006A3F66"/>
    <w:rsid w:val="006A43BA"/>
    <w:rsid w:val="006A4998"/>
    <w:rsid w:val="006A4B98"/>
    <w:rsid w:val="006A54C3"/>
    <w:rsid w:val="006A62A0"/>
    <w:rsid w:val="006A6739"/>
    <w:rsid w:val="006A77F5"/>
    <w:rsid w:val="006B03C3"/>
    <w:rsid w:val="006B3120"/>
    <w:rsid w:val="006B33EC"/>
    <w:rsid w:val="006B4EDF"/>
    <w:rsid w:val="006B5671"/>
    <w:rsid w:val="006B5F3E"/>
    <w:rsid w:val="006B605E"/>
    <w:rsid w:val="006B7ADE"/>
    <w:rsid w:val="006B7B32"/>
    <w:rsid w:val="006B7FC9"/>
    <w:rsid w:val="006B7FF3"/>
    <w:rsid w:val="006C12CA"/>
    <w:rsid w:val="006C27FE"/>
    <w:rsid w:val="006C2CD2"/>
    <w:rsid w:val="006C33CD"/>
    <w:rsid w:val="006C3C8C"/>
    <w:rsid w:val="006C47CE"/>
    <w:rsid w:val="006C4BB9"/>
    <w:rsid w:val="006C5717"/>
    <w:rsid w:val="006C5FDD"/>
    <w:rsid w:val="006C7098"/>
    <w:rsid w:val="006C734A"/>
    <w:rsid w:val="006C7BF1"/>
    <w:rsid w:val="006D013E"/>
    <w:rsid w:val="006D0F22"/>
    <w:rsid w:val="006D22CF"/>
    <w:rsid w:val="006D2F1C"/>
    <w:rsid w:val="006D4CA9"/>
    <w:rsid w:val="006D5700"/>
    <w:rsid w:val="006D57E1"/>
    <w:rsid w:val="006D5D3B"/>
    <w:rsid w:val="006D63A8"/>
    <w:rsid w:val="006D6687"/>
    <w:rsid w:val="006D6DA4"/>
    <w:rsid w:val="006D7493"/>
    <w:rsid w:val="006E05F3"/>
    <w:rsid w:val="006E16AD"/>
    <w:rsid w:val="006E1B01"/>
    <w:rsid w:val="006E21DF"/>
    <w:rsid w:val="006E3B23"/>
    <w:rsid w:val="006E406F"/>
    <w:rsid w:val="006E4D19"/>
    <w:rsid w:val="006E6305"/>
    <w:rsid w:val="006E6980"/>
    <w:rsid w:val="006E6C47"/>
    <w:rsid w:val="006E7190"/>
    <w:rsid w:val="006F0352"/>
    <w:rsid w:val="006F057B"/>
    <w:rsid w:val="006F082F"/>
    <w:rsid w:val="006F0D09"/>
    <w:rsid w:val="006F0F29"/>
    <w:rsid w:val="006F1DE2"/>
    <w:rsid w:val="006F278B"/>
    <w:rsid w:val="006F2864"/>
    <w:rsid w:val="006F2ACC"/>
    <w:rsid w:val="006F32B2"/>
    <w:rsid w:val="006F3590"/>
    <w:rsid w:val="006F36C7"/>
    <w:rsid w:val="006F40F7"/>
    <w:rsid w:val="006F50A7"/>
    <w:rsid w:val="006F5895"/>
    <w:rsid w:val="006F5CE8"/>
    <w:rsid w:val="006F7EFF"/>
    <w:rsid w:val="0070095B"/>
    <w:rsid w:val="00700B5D"/>
    <w:rsid w:val="00701631"/>
    <w:rsid w:val="00701E54"/>
    <w:rsid w:val="00703C1B"/>
    <w:rsid w:val="00704154"/>
    <w:rsid w:val="007044FB"/>
    <w:rsid w:val="00704F56"/>
    <w:rsid w:val="00705469"/>
    <w:rsid w:val="007055F1"/>
    <w:rsid w:val="00705708"/>
    <w:rsid w:val="0070585B"/>
    <w:rsid w:val="0070690F"/>
    <w:rsid w:val="0070699E"/>
    <w:rsid w:val="00706DA7"/>
    <w:rsid w:val="00707465"/>
    <w:rsid w:val="00707944"/>
    <w:rsid w:val="00710193"/>
    <w:rsid w:val="00710B1B"/>
    <w:rsid w:val="00710C62"/>
    <w:rsid w:val="007111BE"/>
    <w:rsid w:val="007112CE"/>
    <w:rsid w:val="00711C41"/>
    <w:rsid w:val="00711F73"/>
    <w:rsid w:val="00712417"/>
    <w:rsid w:val="0071362C"/>
    <w:rsid w:val="00714274"/>
    <w:rsid w:val="00714358"/>
    <w:rsid w:val="007157A8"/>
    <w:rsid w:val="007168D9"/>
    <w:rsid w:val="00716ABD"/>
    <w:rsid w:val="00717A26"/>
    <w:rsid w:val="00721B47"/>
    <w:rsid w:val="00721C2D"/>
    <w:rsid w:val="00721DEF"/>
    <w:rsid w:val="00721FB8"/>
    <w:rsid w:val="007220DC"/>
    <w:rsid w:val="00722D4D"/>
    <w:rsid w:val="00723042"/>
    <w:rsid w:val="00723EC6"/>
    <w:rsid w:val="007242D7"/>
    <w:rsid w:val="00725182"/>
    <w:rsid w:val="007258B7"/>
    <w:rsid w:val="007260AB"/>
    <w:rsid w:val="007263F6"/>
    <w:rsid w:val="0073091B"/>
    <w:rsid w:val="007312DD"/>
    <w:rsid w:val="007320F6"/>
    <w:rsid w:val="00732D30"/>
    <w:rsid w:val="00733787"/>
    <w:rsid w:val="0073588F"/>
    <w:rsid w:val="00736FFB"/>
    <w:rsid w:val="00740B6C"/>
    <w:rsid w:val="0074186B"/>
    <w:rsid w:val="00741894"/>
    <w:rsid w:val="00741EFC"/>
    <w:rsid w:val="00742271"/>
    <w:rsid w:val="00742AEE"/>
    <w:rsid w:val="007431F6"/>
    <w:rsid w:val="007434A4"/>
    <w:rsid w:val="007437C2"/>
    <w:rsid w:val="00743DBD"/>
    <w:rsid w:val="00744081"/>
    <w:rsid w:val="00745434"/>
    <w:rsid w:val="007457C9"/>
    <w:rsid w:val="00746949"/>
    <w:rsid w:val="00747056"/>
    <w:rsid w:val="00747361"/>
    <w:rsid w:val="00747732"/>
    <w:rsid w:val="00747F1D"/>
    <w:rsid w:val="00750297"/>
    <w:rsid w:val="0075172D"/>
    <w:rsid w:val="007528EF"/>
    <w:rsid w:val="00753397"/>
    <w:rsid w:val="00753B46"/>
    <w:rsid w:val="00753C8F"/>
    <w:rsid w:val="0075405A"/>
    <w:rsid w:val="0075443A"/>
    <w:rsid w:val="00754ABA"/>
    <w:rsid w:val="00754C3B"/>
    <w:rsid w:val="00755333"/>
    <w:rsid w:val="0075553B"/>
    <w:rsid w:val="00756385"/>
    <w:rsid w:val="00756E25"/>
    <w:rsid w:val="00757383"/>
    <w:rsid w:val="00763364"/>
    <w:rsid w:val="0076538D"/>
    <w:rsid w:val="007662B8"/>
    <w:rsid w:val="0076639E"/>
    <w:rsid w:val="007665DA"/>
    <w:rsid w:val="0076703F"/>
    <w:rsid w:val="00767C63"/>
    <w:rsid w:val="007709A2"/>
    <w:rsid w:val="00771059"/>
    <w:rsid w:val="007717ED"/>
    <w:rsid w:val="007721A2"/>
    <w:rsid w:val="00774438"/>
    <w:rsid w:val="00775156"/>
    <w:rsid w:val="007759E1"/>
    <w:rsid w:val="00775AE2"/>
    <w:rsid w:val="00776202"/>
    <w:rsid w:val="00776365"/>
    <w:rsid w:val="00776774"/>
    <w:rsid w:val="00782182"/>
    <w:rsid w:val="00782FBE"/>
    <w:rsid w:val="0078606A"/>
    <w:rsid w:val="007874D3"/>
    <w:rsid w:val="00787FBE"/>
    <w:rsid w:val="00790DDD"/>
    <w:rsid w:val="00791951"/>
    <w:rsid w:val="00793A14"/>
    <w:rsid w:val="00794563"/>
    <w:rsid w:val="007947FC"/>
    <w:rsid w:val="007955C3"/>
    <w:rsid w:val="00796781"/>
    <w:rsid w:val="00796D89"/>
    <w:rsid w:val="00797342"/>
    <w:rsid w:val="007A1350"/>
    <w:rsid w:val="007A1383"/>
    <w:rsid w:val="007A1386"/>
    <w:rsid w:val="007A1520"/>
    <w:rsid w:val="007A16F5"/>
    <w:rsid w:val="007A2353"/>
    <w:rsid w:val="007A3A70"/>
    <w:rsid w:val="007A3A78"/>
    <w:rsid w:val="007A3F36"/>
    <w:rsid w:val="007A5C2D"/>
    <w:rsid w:val="007A6114"/>
    <w:rsid w:val="007A6BF4"/>
    <w:rsid w:val="007A7178"/>
    <w:rsid w:val="007B0C99"/>
    <w:rsid w:val="007B10BE"/>
    <w:rsid w:val="007B111F"/>
    <w:rsid w:val="007B126C"/>
    <w:rsid w:val="007B5687"/>
    <w:rsid w:val="007B5B5B"/>
    <w:rsid w:val="007B637E"/>
    <w:rsid w:val="007B6676"/>
    <w:rsid w:val="007B6A55"/>
    <w:rsid w:val="007B7261"/>
    <w:rsid w:val="007C0778"/>
    <w:rsid w:val="007C2B0A"/>
    <w:rsid w:val="007C2FAA"/>
    <w:rsid w:val="007C4B8D"/>
    <w:rsid w:val="007C51E5"/>
    <w:rsid w:val="007C548D"/>
    <w:rsid w:val="007C5A2A"/>
    <w:rsid w:val="007C6189"/>
    <w:rsid w:val="007C6ABD"/>
    <w:rsid w:val="007C7BA6"/>
    <w:rsid w:val="007C7BF3"/>
    <w:rsid w:val="007D0588"/>
    <w:rsid w:val="007D138B"/>
    <w:rsid w:val="007D2811"/>
    <w:rsid w:val="007D3032"/>
    <w:rsid w:val="007D42BD"/>
    <w:rsid w:val="007D5197"/>
    <w:rsid w:val="007D57A3"/>
    <w:rsid w:val="007D5AFC"/>
    <w:rsid w:val="007D67BB"/>
    <w:rsid w:val="007D74F3"/>
    <w:rsid w:val="007D754C"/>
    <w:rsid w:val="007E007F"/>
    <w:rsid w:val="007E1021"/>
    <w:rsid w:val="007E1D97"/>
    <w:rsid w:val="007E1F66"/>
    <w:rsid w:val="007E1FA9"/>
    <w:rsid w:val="007E2D62"/>
    <w:rsid w:val="007E4985"/>
    <w:rsid w:val="007E4AF0"/>
    <w:rsid w:val="007E4F4A"/>
    <w:rsid w:val="007E5F42"/>
    <w:rsid w:val="007E7371"/>
    <w:rsid w:val="007E74C3"/>
    <w:rsid w:val="007F0808"/>
    <w:rsid w:val="007F117D"/>
    <w:rsid w:val="007F1BF8"/>
    <w:rsid w:val="007F2243"/>
    <w:rsid w:val="007F2658"/>
    <w:rsid w:val="007F45C9"/>
    <w:rsid w:val="007F51AB"/>
    <w:rsid w:val="007F6A1B"/>
    <w:rsid w:val="007F6DB4"/>
    <w:rsid w:val="007F7937"/>
    <w:rsid w:val="0080055D"/>
    <w:rsid w:val="00800671"/>
    <w:rsid w:val="008007A2"/>
    <w:rsid w:val="00800991"/>
    <w:rsid w:val="008009AA"/>
    <w:rsid w:val="00800E8A"/>
    <w:rsid w:val="0080122F"/>
    <w:rsid w:val="008013ED"/>
    <w:rsid w:val="00804936"/>
    <w:rsid w:val="008060F9"/>
    <w:rsid w:val="008063FA"/>
    <w:rsid w:val="00806725"/>
    <w:rsid w:val="008101D3"/>
    <w:rsid w:val="008101E8"/>
    <w:rsid w:val="00810FBC"/>
    <w:rsid w:val="00811753"/>
    <w:rsid w:val="00811A16"/>
    <w:rsid w:val="0081330C"/>
    <w:rsid w:val="00813706"/>
    <w:rsid w:val="0081388F"/>
    <w:rsid w:val="00813B10"/>
    <w:rsid w:val="00814167"/>
    <w:rsid w:val="00814290"/>
    <w:rsid w:val="008142AD"/>
    <w:rsid w:val="008143B4"/>
    <w:rsid w:val="00814A5F"/>
    <w:rsid w:val="00817933"/>
    <w:rsid w:val="008210B5"/>
    <w:rsid w:val="008213EC"/>
    <w:rsid w:val="00821967"/>
    <w:rsid w:val="008221A6"/>
    <w:rsid w:val="00822AE9"/>
    <w:rsid w:val="008237BE"/>
    <w:rsid w:val="0082387B"/>
    <w:rsid w:val="00823880"/>
    <w:rsid w:val="00824BCD"/>
    <w:rsid w:val="008254EC"/>
    <w:rsid w:val="00827518"/>
    <w:rsid w:val="0083035B"/>
    <w:rsid w:val="008305C8"/>
    <w:rsid w:val="008308A5"/>
    <w:rsid w:val="0083313D"/>
    <w:rsid w:val="00833DC6"/>
    <w:rsid w:val="00835E29"/>
    <w:rsid w:val="0083622D"/>
    <w:rsid w:val="0083707B"/>
    <w:rsid w:val="008401B2"/>
    <w:rsid w:val="0084051B"/>
    <w:rsid w:val="008408ED"/>
    <w:rsid w:val="00840C0A"/>
    <w:rsid w:val="00840D41"/>
    <w:rsid w:val="0084274C"/>
    <w:rsid w:val="00842C13"/>
    <w:rsid w:val="00842FFE"/>
    <w:rsid w:val="008437E1"/>
    <w:rsid w:val="00843BC4"/>
    <w:rsid w:val="00843C17"/>
    <w:rsid w:val="008451BA"/>
    <w:rsid w:val="0084557D"/>
    <w:rsid w:val="008462E9"/>
    <w:rsid w:val="00846DFE"/>
    <w:rsid w:val="00847638"/>
    <w:rsid w:val="008506CF"/>
    <w:rsid w:val="00850F5D"/>
    <w:rsid w:val="00852E0C"/>
    <w:rsid w:val="008538DF"/>
    <w:rsid w:val="00853AD5"/>
    <w:rsid w:val="00854832"/>
    <w:rsid w:val="00856946"/>
    <w:rsid w:val="00857F4C"/>
    <w:rsid w:val="00861A37"/>
    <w:rsid w:val="00861F3E"/>
    <w:rsid w:val="00862478"/>
    <w:rsid w:val="00864D0C"/>
    <w:rsid w:val="0086602B"/>
    <w:rsid w:val="00866408"/>
    <w:rsid w:val="0086651C"/>
    <w:rsid w:val="00867968"/>
    <w:rsid w:val="00867DBD"/>
    <w:rsid w:val="00871599"/>
    <w:rsid w:val="00872007"/>
    <w:rsid w:val="00872E57"/>
    <w:rsid w:val="0087306B"/>
    <w:rsid w:val="008738D4"/>
    <w:rsid w:val="00875203"/>
    <w:rsid w:val="00876A1C"/>
    <w:rsid w:val="00876AE2"/>
    <w:rsid w:val="00877863"/>
    <w:rsid w:val="00877ED0"/>
    <w:rsid w:val="00880A86"/>
    <w:rsid w:val="00880B32"/>
    <w:rsid w:val="00881116"/>
    <w:rsid w:val="008812BC"/>
    <w:rsid w:val="008815D2"/>
    <w:rsid w:val="00882CC6"/>
    <w:rsid w:val="0088382D"/>
    <w:rsid w:val="0088383C"/>
    <w:rsid w:val="00883841"/>
    <w:rsid w:val="0088384B"/>
    <w:rsid w:val="008850E1"/>
    <w:rsid w:val="00886279"/>
    <w:rsid w:val="0088635F"/>
    <w:rsid w:val="00891DAF"/>
    <w:rsid w:val="00892F08"/>
    <w:rsid w:val="00892FC0"/>
    <w:rsid w:val="008930CD"/>
    <w:rsid w:val="008A161F"/>
    <w:rsid w:val="008A1860"/>
    <w:rsid w:val="008A1AA7"/>
    <w:rsid w:val="008A3914"/>
    <w:rsid w:val="008A3A45"/>
    <w:rsid w:val="008A492B"/>
    <w:rsid w:val="008A4C1D"/>
    <w:rsid w:val="008A4E16"/>
    <w:rsid w:val="008A5510"/>
    <w:rsid w:val="008A56C3"/>
    <w:rsid w:val="008A58CE"/>
    <w:rsid w:val="008A690E"/>
    <w:rsid w:val="008A72D0"/>
    <w:rsid w:val="008B0349"/>
    <w:rsid w:val="008B08DD"/>
    <w:rsid w:val="008B14B7"/>
    <w:rsid w:val="008B25BD"/>
    <w:rsid w:val="008B2679"/>
    <w:rsid w:val="008B2C46"/>
    <w:rsid w:val="008B4B00"/>
    <w:rsid w:val="008B4E4A"/>
    <w:rsid w:val="008B5144"/>
    <w:rsid w:val="008C0257"/>
    <w:rsid w:val="008C27AB"/>
    <w:rsid w:val="008C47C6"/>
    <w:rsid w:val="008C5684"/>
    <w:rsid w:val="008C5CB5"/>
    <w:rsid w:val="008C6886"/>
    <w:rsid w:val="008C68E3"/>
    <w:rsid w:val="008C6D79"/>
    <w:rsid w:val="008C71D9"/>
    <w:rsid w:val="008C7448"/>
    <w:rsid w:val="008C78F2"/>
    <w:rsid w:val="008D1246"/>
    <w:rsid w:val="008D185F"/>
    <w:rsid w:val="008D2D38"/>
    <w:rsid w:val="008D329C"/>
    <w:rsid w:val="008D34E2"/>
    <w:rsid w:val="008D3504"/>
    <w:rsid w:val="008D3AE8"/>
    <w:rsid w:val="008D4075"/>
    <w:rsid w:val="008D5322"/>
    <w:rsid w:val="008D5699"/>
    <w:rsid w:val="008D5B79"/>
    <w:rsid w:val="008D6A37"/>
    <w:rsid w:val="008D713A"/>
    <w:rsid w:val="008D75DA"/>
    <w:rsid w:val="008D7618"/>
    <w:rsid w:val="008D7CB8"/>
    <w:rsid w:val="008E0845"/>
    <w:rsid w:val="008E08A6"/>
    <w:rsid w:val="008E1560"/>
    <w:rsid w:val="008E2660"/>
    <w:rsid w:val="008E3D12"/>
    <w:rsid w:val="008E3EA9"/>
    <w:rsid w:val="008E3F80"/>
    <w:rsid w:val="008E4A84"/>
    <w:rsid w:val="008E4C0F"/>
    <w:rsid w:val="008E5794"/>
    <w:rsid w:val="008E5A0F"/>
    <w:rsid w:val="008E77C4"/>
    <w:rsid w:val="008F0D35"/>
    <w:rsid w:val="008F1922"/>
    <w:rsid w:val="008F2C04"/>
    <w:rsid w:val="008F4717"/>
    <w:rsid w:val="008F4AFC"/>
    <w:rsid w:val="008F4E3F"/>
    <w:rsid w:val="008F519E"/>
    <w:rsid w:val="008F5539"/>
    <w:rsid w:val="008F6228"/>
    <w:rsid w:val="008F71C2"/>
    <w:rsid w:val="008F7466"/>
    <w:rsid w:val="008F7C5B"/>
    <w:rsid w:val="00900B2E"/>
    <w:rsid w:val="00901048"/>
    <w:rsid w:val="00901094"/>
    <w:rsid w:val="00901B7C"/>
    <w:rsid w:val="00902574"/>
    <w:rsid w:val="00902836"/>
    <w:rsid w:val="00902FAC"/>
    <w:rsid w:val="009034F2"/>
    <w:rsid w:val="009034F6"/>
    <w:rsid w:val="00903902"/>
    <w:rsid w:val="0090448C"/>
    <w:rsid w:val="0090474E"/>
    <w:rsid w:val="009048A5"/>
    <w:rsid w:val="00904E48"/>
    <w:rsid w:val="009052C8"/>
    <w:rsid w:val="00905DE5"/>
    <w:rsid w:val="00905E76"/>
    <w:rsid w:val="00907899"/>
    <w:rsid w:val="00907F2D"/>
    <w:rsid w:val="00910893"/>
    <w:rsid w:val="0091198A"/>
    <w:rsid w:val="00913662"/>
    <w:rsid w:val="00913ED6"/>
    <w:rsid w:val="009155E7"/>
    <w:rsid w:val="00915BA2"/>
    <w:rsid w:val="00917448"/>
    <w:rsid w:val="009212FB"/>
    <w:rsid w:val="00921F76"/>
    <w:rsid w:val="00922D7D"/>
    <w:rsid w:val="0092308E"/>
    <w:rsid w:val="00923D20"/>
    <w:rsid w:val="00925790"/>
    <w:rsid w:val="00927317"/>
    <w:rsid w:val="009274FB"/>
    <w:rsid w:val="00927CA3"/>
    <w:rsid w:val="00927DFE"/>
    <w:rsid w:val="0093027D"/>
    <w:rsid w:val="009318F0"/>
    <w:rsid w:val="00931970"/>
    <w:rsid w:val="00932258"/>
    <w:rsid w:val="009328CD"/>
    <w:rsid w:val="00932AB0"/>
    <w:rsid w:val="00933055"/>
    <w:rsid w:val="00933505"/>
    <w:rsid w:val="00933D90"/>
    <w:rsid w:val="009356DF"/>
    <w:rsid w:val="009356F8"/>
    <w:rsid w:val="00936ACE"/>
    <w:rsid w:val="00936C87"/>
    <w:rsid w:val="00936E35"/>
    <w:rsid w:val="00937B55"/>
    <w:rsid w:val="00937D0C"/>
    <w:rsid w:val="00941C4E"/>
    <w:rsid w:val="00941F75"/>
    <w:rsid w:val="00944EB8"/>
    <w:rsid w:val="0094573D"/>
    <w:rsid w:val="00947855"/>
    <w:rsid w:val="00950BD8"/>
    <w:rsid w:val="00950DE6"/>
    <w:rsid w:val="00951495"/>
    <w:rsid w:val="00951497"/>
    <w:rsid w:val="00952E49"/>
    <w:rsid w:val="00953539"/>
    <w:rsid w:val="009551B5"/>
    <w:rsid w:val="00955E4A"/>
    <w:rsid w:val="009564F8"/>
    <w:rsid w:val="00956710"/>
    <w:rsid w:val="00956740"/>
    <w:rsid w:val="009576F5"/>
    <w:rsid w:val="0096069A"/>
    <w:rsid w:val="00960A8A"/>
    <w:rsid w:val="0096268D"/>
    <w:rsid w:val="00965024"/>
    <w:rsid w:val="00965875"/>
    <w:rsid w:val="00966113"/>
    <w:rsid w:val="00966354"/>
    <w:rsid w:val="0096654D"/>
    <w:rsid w:val="00967860"/>
    <w:rsid w:val="00967AF3"/>
    <w:rsid w:val="00967E4A"/>
    <w:rsid w:val="0097052A"/>
    <w:rsid w:val="009708B8"/>
    <w:rsid w:val="00973BCA"/>
    <w:rsid w:val="00974095"/>
    <w:rsid w:val="00974545"/>
    <w:rsid w:val="00975A83"/>
    <w:rsid w:val="00975AF8"/>
    <w:rsid w:val="00976808"/>
    <w:rsid w:val="00977231"/>
    <w:rsid w:val="009774F0"/>
    <w:rsid w:val="009776BC"/>
    <w:rsid w:val="00977911"/>
    <w:rsid w:val="009819F6"/>
    <w:rsid w:val="009825B9"/>
    <w:rsid w:val="0098263C"/>
    <w:rsid w:val="0098402A"/>
    <w:rsid w:val="00984FF6"/>
    <w:rsid w:val="0098544C"/>
    <w:rsid w:val="00985DAC"/>
    <w:rsid w:val="009860E8"/>
    <w:rsid w:val="009865B5"/>
    <w:rsid w:val="00987081"/>
    <w:rsid w:val="00987336"/>
    <w:rsid w:val="00987525"/>
    <w:rsid w:val="00987B6E"/>
    <w:rsid w:val="00987C22"/>
    <w:rsid w:val="00991334"/>
    <w:rsid w:val="00991610"/>
    <w:rsid w:val="00991B77"/>
    <w:rsid w:val="009934BA"/>
    <w:rsid w:val="009937BD"/>
    <w:rsid w:val="009942DB"/>
    <w:rsid w:val="00994837"/>
    <w:rsid w:val="009949C4"/>
    <w:rsid w:val="0099513A"/>
    <w:rsid w:val="0099730B"/>
    <w:rsid w:val="009975B3"/>
    <w:rsid w:val="009A0397"/>
    <w:rsid w:val="009A17E5"/>
    <w:rsid w:val="009A1D9E"/>
    <w:rsid w:val="009A3085"/>
    <w:rsid w:val="009A5594"/>
    <w:rsid w:val="009A5A61"/>
    <w:rsid w:val="009A5B47"/>
    <w:rsid w:val="009A5BB7"/>
    <w:rsid w:val="009A5ECF"/>
    <w:rsid w:val="009A6294"/>
    <w:rsid w:val="009A7850"/>
    <w:rsid w:val="009A788F"/>
    <w:rsid w:val="009A794F"/>
    <w:rsid w:val="009B0479"/>
    <w:rsid w:val="009B0928"/>
    <w:rsid w:val="009B188E"/>
    <w:rsid w:val="009B191B"/>
    <w:rsid w:val="009B1F6F"/>
    <w:rsid w:val="009B1F93"/>
    <w:rsid w:val="009B3D6B"/>
    <w:rsid w:val="009B3EC6"/>
    <w:rsid w:val="009B6C49"/>
    <w:rsid w:val="009B71CA"/>
    <w:rsid w:val="009C2C1C"/>
    <w:rsid w:val="009C3A18"/>
    <w:rsid w:val="009C467F"/>
    <w:rsid w:val="009C5F4F"/>
    <w:rsid w:val="009C77A1"/>
    <w:rsid w:val="009D06ED"/>
    <w:rsid w:val="009D16A0"/>
    <w:rsid w:val="009D1C21"/>
    <w:rsid w:val="009D2064"/>
    <w:rsid w:val="009D2F8F"/>
    <w:rsid w:val="009D3840"/>
    <w:rsid w:val="009D407A"/>
    <w:rsid w:val="009D4C87"/>
    <w:rsid w:val="009D68CB"/>
    <w:rsid w:val="009D705E"/>
    <w:rsid w:val="009D715A"/>
    <w:rsid w:val="009D73BE"/>
    <w:rsid w:val="009E0013"/>
    <w:rsid w:val="009E0DF0"/>
    <w:rsid w:val="009E11CB"/>
    <w:rsid w:val="009E1F65"/>
    <w:rsid w:val="009E245F"/>
    <w:rsid w:val="009E29A5"/>
    <w:rsid w:val="009E3A98"/>
    <w:rsid w:val="009E4D0E"/>
    <w:rsid w:val="009E4F56"/>
    <w:rsid w:val="009E4FA3"/>
    <w:rsid w:val="009E552B"/>
    <w:rsid w:val="009E6D55"/>
    <w:rsid w:val="009E6F82"/>
    <w:rsid w:val="009F06A9"/>
    <w:rsid w:val="009F1B07"/>
    <w:rsid w:val="009F2B3F"/>
    <w:rsid w:val="009F352C"/>
    <w:rsid w:val="009F438D"/>
    <w:rsid w:val="009F4A5F"/>
    <w:rsid w:val="009F4BD5"/>
    <w:rsid w:val="009F7338"/>
    <w:rsid w:val="009F7842"/>
    <w:rsid w:val="00A00780"/>
    <w:rsid w:val="00A008E8"/>
    <w:rsid w:val="00A00AC0"/>
    <w:rsid w:val="00A00C5D"/>
    <w:rsid w:val="00A01108"/>
    <w:rsid w:val="00A0128F"/>
    <w:rsid w:val="00A01EB1"/>
    <w:rsid w:val="00A02C59"/>
    <w:rsid w:val="00A02D40"/>
    <w:rsid w:val="00A03167"/>
    <w:rsid w:val="00A034DB"/>
    <w:rsid w:val="00A04DF0"/>
    <w:rsid w:val="00A054C4"/>
    <w:rsid w:val="00A055B9"/>
    <w:rsid w:val="00A07178"/>
    <w:rsid w:val="00A078D9"/>
    <w:rsid w:val="00A100F0"/>
    <w:rsid w:val="00A1061A"/>
    <w:rsid w:val="00A106DF"/>
    <w:rsid w:val="00A12433"/>
    <w:rsid w:val="00A131E0"/>
    <w:rsid w:val="00A14A9D"/>
    <w:rsid w:val="00A14C6C"/>
    <w:rsid w:val="00A15FD9"/>
    <w:rsid w:val="00A1683D"/>
    <w:rsid w:val="00A17257"/>
    <w:rsid w:val="00A17311"/>
    <w:rsid w:val="00A174D1"/>
    <w:rsid w:val="00A20E7F"/>
    <w:rsid w:val="00A21030"/>
    <w:rsid w:val="00A240A0"/>
    <w:rsid w:val="00A24419"/>
    <w:rsid w:val="00A24CF7"/>
    <w:rsid w:val="00A24E40"/>
    <w:rsid w:val="00A25756"/>
    <w:rsid w:val="00A26EB9"/>
    <w:rsid w:val="00A26F7F"/>
    <w:rsid w:val="00A27532"/>
    <w:rsid w:val="00A300F5"/>
    <w:rsid w:val="00A30196"/>
    <w:rsid w:val="00A3272E"/>
    <w:rsid w:val="00A33AAF"/>
    <w:rsid w:val="00A33DEC"/>
    <w:rsid w:val="00A3436A"/>
    <w:rsid w:val="00A34489"/>
    <w:rsid w:val="00A352BC"/>
    <w:rsid w:val="00A36629"/>
    <w:rsid w:val="00A40265"/>
    <w:rsid w:val="00A40477"/>
    <w:rsid w:val="00A41481"/>
    <w:rsid w:val="00A414F2"/>
    <w:rsid w:val="00A41A85"/>
    <w:rsid w:val="00A429EF"/>
    <w:rsid w:val="00A42E84"/>
    <w:rsid w:val="00A42F02"/>
    <w:rsid w:val="00A43685"/>
    <w:rsid w:val="00A43E7D"/>
    <w:rsid w:val="00A4400E"/>
    <w:rsid w:val="00A44EC8"/>
    <w:rsid w:val="00A45A28"/>
    <w:rsid w:val="00A46184"/>
    <w:rsid w:val="00A4696A"/>
    <w:rsid w:val="00A473E8"/>
    <w:rsid w:val="00A479D8"/>
    <w:rsid w:val="00A50589"/>
    <w:rsid w:val="00A51477"/>
    <w:rsid w:val="00A51941"/>
    <w:rsid w:val="00A519D5"/>
    <w:rsid w:val="00A53946"/>
    <w:rsid w:val="00A53A9A"/>
    <w:rsid w:val="00A56433"/>
    <w:rsid w:val="00A572FE"/>
    <w:rsid w:val="00A57D63"/>
    <w:rsid w:val="00A606A7"/>
    <w:rsid w:val="00A60A2D"/>
    <w:rsid w:val="00A60D2F"/>
    <w:rsid w:val="00A6156B"/>
    <w:rsid w:val="00A615AD"/>
    <w:rsid w:val="00A616C0"/>
    <w:rsid w:val="00A618CD"/>
    <w:rsid w:val="00A61977"/>
    <w:rsid w:val="00A61985"/>
    <w:rsid w:val="00A61AE8"/>
    <w:rsid w:val="00A61E95"/>
    <w:rsid w:val="00A62A23"/>
    <w:rsid w:val="00A6348A"/>
    <w:rsid w:val="00A63696"/>
    <w:rsid w:val="00A64093"/>
    <w:rsid w:val="00A65095"/>
    <w:rsid w:val="00A6537B"/>
    <w:rsid w:val="00A653DC"/>
    <w:rsid w:val="00A655B4"/>
    <w:rsid w:val="00A657CB"/>
    <w:rsid w:val="00A65D36"/>
    <w:rsid w:val="00A65D73"/>
    <w:rsid w:val="00A660FD"/>
    <w:rsid w:val="00A670AE"/>
    <w:rsid w:val="00A6742E"/>
    <w:rsid w:val="00A72A08"/>
    <w:rsid w:val="00A72A4C"/>
    <w:rsid w:val="00A735B8"/>
    <w:rsid w:val="00A73F27"/>
    <w:rsid w:val="00A758E9"/>
    <w:rsid w:val="00A75C7E"/>
    <w:rsid w:val="00A775CE"/>
    <w:rsid w:val="00A77A08"/>
    <w:rsid w:val="00A77D96"/>
    <w:rsid w:val="00A81555"/>
    <w:rsid w:val="00A81D8D"/>
    <w:rsid w:val="00A82043"/>
    <w:rsid w:val="00A82436"/>
    <w:rsid w:val="00A83090"/>
    <w:rsid w:val="00A838F3"/>
    <w:rsid w:val="00A841B9"/>
    <w:rsid w:val="00A841F9"/>
    <w:rsid w:val="00A847D7"/>
    <w:rsid w:val="00A8496A"/>
    <w:rsid w:val="00A85819"/>
    <w:rsid w:val="00A8609B"/>
    <w:rsid w:val="00A86995"/>
    <w:rsid w:val="00A86B2A"/>
    <w:rsid w:val="00A86C51"/>
    <w:rsid w:val="00A871F2"/>
    <w:rsid w:val="00A91244"/>
    <w:rsid w:val="00A93753"/>
    <w:rsid w:val="00A9415A"/>
    <w:rsid w:val="00A94425"/>
    <w:rsid w:val="00A946E1"/>
    <w:rsid w:val="00A94722"/>
    <w:rsid w:val="00A947D3"/>
    <w:rsid w:val="00A94FCC"/>
    <w:rsid w:val="00A95554"/>
    <w:rsid w:val="00A972CD"/>
    <w:rsid w:val="00A973BF"/>
    <w:rsid w:val="00A97E6C"/>
    <w:rsid w:val="00AA170C"/>
    <w:rsid w:val="00AA1924"/>
    <w:rsid w:val="00AA1A90"/>
    <w:rsid w:val="00AA1D40"/>
    <w:rsid w:val="00AA2997"/>
    <w:rsid w:val="00AA3950"/>
    <w:rsid w:val="00AA4230"/>
    <w:rsid w:val="00AA490B"/>
    <w:rsid w:val="00AA4F1B"/>
    <w:rsid w:val="00AA55D8"/>
    <w:rsid w:val="00AA5CCF"/>
    <w:rsid w:val="00AA7009"/>
    <w:rsid w:val="00AA7751"/>
    <w:rsid w:val="00AB022D"/>
    <w:rsid w:val="00AB0450"/>
    <w:rsid w:val="00AB26C4"/>
    <w:rsid w:val="00AB368C"/>
    <w:rsid w:val="00AB4E2B"/>
    <w:rsid w:val="00AB511A"/>
    <w:rsid w:val="00AB5652"/>
    <w:rsid w:val="00AB589D"/>
    <w:rsid w:val="00AB6436"/>
    <w:rsid w:val="00AB6991"/>
    <w:rsid w:val="00AB71B5"/>
    <w:rsid w:val="00AB780E"/>
    <w:rsid w:val="00AB78BD"/>
    <w:rsid w:val="00AB78FC"/>
    <w:rsid w:val="00AB7C8B"/>
    <w:rsid w:val="00AB7E78"/>
    <w:rsid w:val="00AC236C"/>
    <w:rsid w:val="00AC2762"/>
    <w:rsid w:val="00AC4BC6"/>
    <w:rsid w:val="00AC517E"/>
    <w:rsid w:val="00AC5621"/>
    <w:rsid w:val="00AC5FE5"/>
    <w:rsid w:val="00AC629E"/>
    <w:rsid w:val="00AC6A19"/>
    <w:rsid w:val="00AD0C8F"/>
    <w:rsid w:val="00AD1FD6"/>
    <w:rsid w:val="00AD33F6"/>
    <w:rsid w:val="00AD3BDF"/>
    <w:rsid w:val="00AD4415"/>
    <w:rsid w:val="00AD4F86"/>
    <w:rsid w:val="00AD596C"/>
    <w:rsid w:val="00AD5C96"/>
    <w:rsid w:val="00AD6D5F"/>
    <w:rsid w:val="00AD6DEF"/>
    <w:rsid w:val="00AD766F"/>
    <w:rsid w:val="00AD7E16"/>
    <w:rsid w:val="00AE0083"/>
    <w:rsid w:val="00AE121D"/>
    <w:rsid w:val="00AE202F"/>
    <w:rsid w:val="00AE2050"/>
    <w:rsid w:val="00AE27DC"/>
    <w:rsid w:val="00AE2FEF"/>
    <w:rsid w:val="00AE30F1"/>
    <w:rsid w:val="00AE3151"/>
    <w:rsid w:val="00AE31F6"/>
    <w:rsid w:val="00AE372E"/>
    <w:rsid w:val="00AE3814"/>
    <w:rsid w:val="00AE40D8"/>
    <w:rsid w:val="00AE422D"/>
    <w:rsid w:val="00AE46E7"/>
    <w:rsid w:val="00AE49B9"/>
    <w:rsid w:val="00AE5002"/>
    <w:rsid w:val="00AE6663"/>
    <w:rsid w:val="00AE7C10"/>
    <w:rsid w:val="00AF044A"/>
    <w:rsid w:val="00AF04CE"/>
    <w:rsid w:val="00AF101E"/>
    <w:rsid w:val="00AF1677"/>
    <w:rsid w:val="00AF1704"/>
    <w:rsid w:val="00AF3084"/>
    <w:rsid w:val="00AF3EE1"/>
    <w:rsid w:val="00AF4E84"/>
    <w:rsid w:val="00AF585F"/>
    <w:rsid w:val="00AF5C68"/>
    <w:rsid w:val="00AF7B53"/>
    <w:rsid w:val="00AF7F4B"/>
    <w:rsid w:val="00B01896"/>
    <w:rsid w:val="00B01F56"/>
    <w:rsid w:val="00B038C3"/>
    <w:rsid w:val="00B044CD"/>
    <w:rsid w:val="00B05248"/>
    <w:rsid w:val="00B05692"/>
    <w:rsid w:val="00B0609A"/>
    <w:rsid w:val="00B06397"/>
    <w:rsid w:val="00B0717D"/>
    <w:rsid w:val="00B10B60"/>
    <w:rsid w:val="00B10C60"/>
    <w:rsid w:val="00B10C7A"/>
    <w:rsid w:val="00B10DC4"/>
    <w:rsid w:val="00B11375"/>
    <w:rsid w:val="00B124EE"/>
    <w:rsid w:val="00B12E20"/>
    <w:rsid w:val="00B137BF"/>
    <w:rsid w:val="00B13ABC"/>
    <w:rsid w:val="00B143E9"/>
    <w:rsid w:val="00B14C31"/>
    <w:rsid w:val="00B15354"/>
    <w:rsid w:val="00B15571"/>
    <w:rsid w:val="00B15B69"/>
    <w:rsid w:val="00B164D2"/>
    <w:rsid w:val="00B16831"/>
    <w:rsid w:val="00B16F6E"/>
    <w:rsid w:val="00B17B7E"/>
    <w:rsid w:val="00B17F93"/>
    <w:rsid w:val="00B20757"/>
    <w:rsid w:val="00B20A56"/>
    <w:rsid w:val="00B236FB"/>
    <w:rsid w:val="00B23AAF"/>
    <w:rsid w:val="00B23B60"/>
    <w:rsid w:val="00B23BCD"/>
    <w:rsid w:val="00B23DB7"/>
    <w:rsid w:val="00B253E7"/>
    <w:rsid w:val="00B2548C"/>
    <w:rsid w:val="00B2649A"/>
    <w:rsid w:val="00B264B9"/>
    <w:rsid w:val="00B270B1"/>
    <w:rsid w:val="00B2711D"/>
    <w:rsid w:val="00B27E00"/>
    <w:rsid w:val="00B27E9D"/>
    <w:rsid w:val="00B30270"/>
    <w:rsid w:val="00B30728"/>
    <w:rsid w:val="00B30E44"/>
    <w:rsid w:val="00B30FE3"/>
    <w:rsid w:val="00B31BCC"/>
    <w:rsid w:val="00B32B05"/>
    <w:rsid w:val="00B34CB6"/>
    <w:rsid w:val="00B35105"/>
    <w:rsid w:val="00B358D3"/>
    <w:rsid w:val="00B35D81"/>
    <w:rsid w:val="00B35DD3"/>
    <w:rsid w:val="00B37260"/>
    <w:rsid w:val="00B405AF"/>
    <w:rsid w:val="00B40BEE"/>
    <w:rsid w:val="00B40FE2"/>
    <w:rsid w:val="00B41E72"/>
    <w:rsid w:val="00B42844"/>
    <w:rsid w:val="00B436DC"/>
    <w:rsid w:val="00B436E6"/>
    <w:rsid w:val="00B43A23"/>
    <w:rsid w:val="00B43C99"/>
    <w:rsid w:val="00B4407D"/>
    <w:rsid w:val="00B451F8"/>
    <w:rsid w:val="00B45322"/>
    <w:rsid w:val="00B45753"/>
    <w:rsid w:val="00B45A7E"/>
    <w:rsid w:val="00B45BD6"/>
    <w:rsid w:val="00B4701F"/>
    <w:rsid w:val="00B4733A"/>
    <w:rsid w:val="00B473DC"/>
    <w:rsid w:val="00B47751"/>
    <w:rsid w:val="00B47B18"/>
    <w:rsid w:val="00B47D21"/>
    <w:rsid w:val="00B508D2"/>
    <w:rsid w:val="00B50AC9"/>
    <w:rsid w:val="00B51A5A"/>
    <w:rsid w:val="00B51AB1"/>
    <w:rsid w:val="00B529BC"/>
    <w:rsid w:val="00B52FD3"/>
    <w:rsid w:val="00B53AC6"/>
    <w:rsid w:val="00B53AD8"/>
    <w:rsid w:val="00B548BB"/>
    <w:rsid w:val="00B5597D"/>
    <w:rsid w:val="00B563CF"/>
    <w:rsid w:val="00B5642C"/>
    <w:rsid w:val="00B575D0"/>
    <w:rsid w:val="00B578F1"/>
    <w:rsid w:val="00B6061A"/>
    <w:rsid w:val="00B6084F"/>
    <w:rsid w:val="00B609CB"/>
    <w:rsid w:val="00B60EFA"/>
    <w:rsid w:val="00B617BB"/>
    <w:rsid w:val="00B62DEF"/>
    <w:rsid w:val="00B6374B"/>
    <w:rsid w:val="00B63ECA"/>
    <w:rsid w:val="00B64840"/>
    <w:rsid w:val="00B653D4"/>
    <w:rsid w:val="00B65986"/>
    <w:rsid w:val="00B65B13"/>
    <w:rsid w:val="00B6691D"/>
    <w:rsid w:val="00B66FB0"/>
    <w:rsid w:val="00B679A9"/>
    <w:rsid w:val="00B70ACE"/>
    <w:rsid w:val="00B72B5B"/>
    <w:rsid w:val="00B7323C"/>
    <w:rsid w:val="00B734B8"/>
    <w:rsid w:val="00B73716"/>
    <w:rsid w:val="00B73D40"/>
    <w:rsid w:val="00B74485"/>
    <w:rsid w:val="00B765F4"/>
    <w:rsid w:val="00B768B5"/>
    <w:rsid w:val="00B77A2C"/>
    <w:rsid w:val="00B80EFD"/>
    <w:rsid w:val="00B81F80"/>
    <w:rsid w:val="00B82987"/>
    <w:rsid w:val="00B83D28"/>
    <w:rsid w:val="00B8645E"/>
    <w:rsid w:val="00B8668E"/>
    <w:rsid w:val="00B87563"/>
    <w:rsid w:val="00B8786A"/>
    <w:rsid w:val="00B902EB"/>
    <w:rsid w:val="00B90600"/>
    <w:rsid w:val="00B9063F"/>
    <w:rsid w:val="00B90755"/>
    <w:rsid w:val="00B93B0A"/>
    <w:rsid w:val="00B94017"/>
    <w:rsid w:val="00B949C4"/>
    <w:rsid w:val="00B94FF5"/>
    <w:rsid w:val="00B95419"/>
    <w:rsid w:val="00B95C69"/>
    <w:rsid w:val="00B96316"/>
    <w:rsid w:val="00B96361"/>
    <w:rsid w:val="00B97218"/>
    <w:rsid w:val="00B97396"/>
    <w:rsid w:val="00BA0312"/>
    <w:rsid w:val="00BA1AB9"/>
    <w:rsid w:val="00BA348E"/>
    <w:rsid w:val="00BA377C"/>
    <w:rsid w:val="00BA3FD1"/>
    <w:rsid w:val="00BA43C9"/>
    <w:rsid w:val="00BA723D"/>
    <w:rsid w:val="00BB1392"/>
    <w:rsid w:val="00BB169A"/>
    <w:rsid w:val="00BB23C7"/>
    <w:rsid w:val="00BB3F91"/>
    <w:rsid w:val="00BB40F0"/>
    <w:rsid w:val="00BB4B23"/>
    <w:rsid w:val="00BB4EBE"/>
    <w:rsid w:val="00BB60A4"/>
    <w:rsid w:val="00BB6B96"/>
    <w:rsid w:val="00BC4564"/>
    <w:rsid w:val="00BC47B4"/>
    <w:rsid w:val="00BC501C"/>
    <w:rsid w:val="00BC6C44"/>
    <w:rsid w:val="00BC7850"/>
    <w:rsid w:val="00BD03B3"/>
    <w:rsid w:val="00BD0664"/>
    <w:rsid w:val="00BD1A02"/>
    <w:rsid w:val="00BD1FD1"/>
    <w:rsid w:val="00BD26C6"/>
    <w:rsid w:val="00BD41E3"/>
    <w:rsid w:val="00BD48A2"/>
    <w:rsid w:val="00BD592E"/>
    <w:rsid w:val="00BD73B6"/>
    <w:rsid w:val="00BD7A64"/>
    <w:rsid w:val="00BD7B01"/>
    <w:rsid w:val="00BE0C87"/>
    <w:rsid w:val="00BE16D1"/>
    <w:rsid w:val="00BE338D"/>
    <w:rsid w:val="00BE484D"/>
    <w:rsid w:val="00BE4B4E"/>
    <w:rsid w:val="00BE583B"/>
    <w:rsid w:val="00BE614A"/>
    <w:rsid w:val="00BE615D"/>
    <w:rsid w:val="00BE625A"/>
    <w:rsid w:val="00BE7E7E"/>
    <w:rsid w:val="00BF0C41"/>
    <w:rsid w:val="00BF134A"/>
    <w:rsid w:val="00BF1DDE"/>
    <w:rsid w:val="00BF2139"/>
    <w:rsid w:val="00BF2A7F"/>
    <w:rsid w:val="00BF2ACB"/>
    <w:rsid w:val="00BF2B1D"/>
    <w:rsid w:val="00BF2C33"/>
    <w:rsid w:val="00BF33BE"/>
    <w:rsid w:val="00BF35CA"/>
    <w:rsid w:val="00BF3DC5"/>
    <w:rsid w:val="00BF5359"/>
    <w:rsid w:val="00BF7DD9"/>
    <w:rsid w:val="00C003E5"/>
    <w:rsid w:val="00C004C3"/>
    <w:rsid w:val="00C007DA"/>
    <w:rsid w:val="00C01DB8"/>
    <w:rsid w:val="00C01E35"/>
    <w:rsid w:val="00C0298C"/>
    <w:rsid w:val="00C04436"/>
    <w:rsid w:val="00C04462"/>
    <w:rsid w:val="00C06493"/>
    <w:rsid w:val="00C07818"/>
    <w:rsid w:val="00C10D39"/>
    <w:rsid w:val="00C1142C"/>
    <w:rsid w:val="00C11ADE"/>
    <w:rsid w:val="00C12556"/>
    <w:rsid w:val="00C12573"/>
    <w:rsid w:val="00C12CCB"/>
    <w:rsid w:val="00C13350"/>
    <w:rsid w:val="00C13936"/>
    <w:rsid w:val="00C13AE6"/>
    <w:rsid w:val="00C14B1A"/>
    <w:rsid w:val="00C14FF3"/>
    <w:rsid w:val="00C15E62"/>
    <w:rsid w:val="00C16771"/>
    <w:rsid w:val="00C174CD"/>
    <w:rsid w:val="00C1793C"/>
    <w:rsid w:val="00C17B41"/>
    <w:rsid w:val="00C17EAA"/>
    <w:rsid w:val="00C2136B"/>
    <w:rsid w:val="00C216C2"/>
    <w:rsid w:val="00C2284F"/>
    <w:rsid w:val="00C23D7B"/>
    <w:rsid w:val="00C24E7D"/>
    <w:rsid w:val="00C24EB0"/>
    <w:rsid w:val="00C257C6"/>
    <w:rsid w:val="00C2602A"/>
    <w:rsid w:val="00C27C10"/>
    <w:rsid w:val="00C317B3"/>
    <w:rsid w:val="00C31E3C"/>
    <w:rsid w:val="00C32577"/>
    <w:rsid w:val="00C32948"/>
    <w:rsid w:val="00C32B9F"/>
    <w:rsid w:val="00C32F64"/>
    <w:rsid w:val="00C33160"/>
    <w:rsid w:val="00C34752"/>
    <w:rsid w:val="00C348AF"/>
    <w:rsid w:val="00C34A15"/>
    <w:rsid w:val="00C35051"/>
    <w:rsid w:val="00C350B2"/>
    <w:rsid w:val="00C3515C"/>
    <w:rsid w:val="00C3547D"/>
    <w:rsid w:val="00C365CC"/>
    <w:rsid w:val="00C37F90"/>
    <w:rsid w:val="00C40019"/>
    <w:rsid w:val="00C41006"/>
    <w:rsid w:val="00C41F1E"/>
    <w:rsid w:val="00C436D1"/>
    <w:rsid w:val="00C43BA6"/>
    <w:rsid w:val="00C44281"/>
    <w:rsid w:val="00C44E07"/>
    <w:rsid w:val="00C456B6"/>
    <w:rsid w:val="00C45BE1"/>
    <w:rsid w:val="00C46F2A"/>
    <w:rsid w:val="00C47D82"/>
    <w:rsid w:val="00C47FAA"/>
    <w:rsid w:val="00C51533"/>
    <w:rsid w:val="00C519F3"/>
    <w:rsid w:val="00C52109"/>
    <w:rsid w:val="00C5301B"/>
    <w:rsid w:val="00C53261"/>
    <w:rsid w:val="00C536F6"/>
    <w:rsid w:val="00C53C03"/>
    <w:rsid w:val="00C5521F"/>
    <w:rsid w:val="00C55C4C"/>
    <w:rsid w:val="00C55FB1"/>
    <w:rsid w:val="00C5601B"/>
    <w:rsid w:val="00C56B33"/>
    <w:rsid w:val="00C56C0B"/>
    <w:rsid w:val="00C57473"/>
    <w:rsid w:val="00C574AB"/>
    <w:rsid w:val="00C5799A"/>
    <w:rsid w:val="00C57AD6"/>
    <w:rsid w:val="00C61837"/>
    <w:rsid w:val="00C61D17"/>
    <w:rsid w:val="00C61EFC"/>
    <w:rsid w:val="00C6306E"/>
    <w:rsid w:val="00C6371B"/>
    <w:rsid w:val="00C64BD2"/>
    <w:rsid w:val="00C64C3C"/>
    <w:rsid w:val="00C64E79"/>
    <w:rsid w:val="00C65578"/>
    <w:rsid w:val="00C65BF1"/>
    <w:rsid w:val="00C6630A"/>
    <w:rsid w:val="00C703F8"/>
    <w:rsid w:val="00C705A2"/>
    <w:rsid w:val="00C70802"/>
    <w:rsid w:val="00C709BB"/>
    <w:rsid w:val="00C71393"/>
    <w:rsid w:val="00C71B42"/>
    <w:rsid w:val="00C71E4F"/>
    <w:rsid w:val="00C723A8"/>
    <w:rsid w:val="00C72F2C"/>
    <w:rsid w:val="00C736D7"/>
    <w:rsid w:val="00C7380F"/>
    <w:rsid w:val="00C80883"/>
    <w:rsid w:val="00C81498"/>
    <w:rsid w:val="00C82812"/>
    <w:rsid w:val="00C82C37"/>
    <w:rsid w:val="00C82E91"/>
    <w:rsid w:val="00C83604"/>
    <w:rsid w:val="00C836CB"/>
    <w:rsid w:val="00C837A9"/>
    <w:rsid w:val="00C837EB"/>
    <w:rsid w:val="00C85DF2"/>
    <w:rsid w:val="00C86538"/>
    <w:rsid w:val="00C86FA7"/>
    <w:rsid w:val="00C87E96"/>
    <w:rsid w:val="00C90225"/>
    <w:rsid w:val="00C92A4C"/>
    <w:rsid w:val="00C92BD9"/>
    <w:rsid w:val="00C93AAB"/>
    <w:rsid w:val="00C93EBC"/>
    <w:rsid w:val="00C950BE"/>
    <w:rsid w:val="00C95270"/>
    <w:rsid w:val="00C95B66"/>
    <w:rsid w:val="00C95BA1"/>
    <w:rsid w:val="00C95F3C"/>
    <w:rsid w:val="00C9682A"/>
    <w:rsid w:val="00C96906"/>
    <w:rsid w:val="00C970A3"/>
    <w:rsid w:val="00C976E6"/>
    <w:rsid w:val="00C97A83"/>
    <w:rsid w:val="00C97AC3"/>
    <w:rsid w:val="00C97C3F"/>
    <w:rsid w:val="00CA0030"/>
    <w:rsid w:val="00CA054C"/>
    <w:rsid w:val="00CA1169"/>
    <w:rsid w:val="00CA15F4"/>
    <w:rsid w:val="00CA1DD5"/>
    <w:rsid w:val="00CA20A2"/>
    <w:rsid w:val="00CA2A08"/>
    <w:rsid w:val="00CA414A"/>
    <w:rsid w:val="00CA41CE"/>
    <w:rsid w:val="00CA4550"/>
    <w:rsid w:val="00CA51BF"/>
    <w:rsid w:val="00CA5E58"/>
    <w:rsid w:val="00CA65CB"/>
    <w:rsid w:val="00CA6917"/>
    <w:rsid w:val="00CA6967"/>
    <w:rsid w:val="00CA7F4A"/>
    <w:rsid w:val="00CB06E5"/>
    <w:rsid w:val="00CB1179"/>
    <w:rsid w:val="00CB17FE"/>
    <w:rsid w:val="00CB2DD4"/>
    <w:rsid w:val="00CB2F0B"/>
    <w:rsid w:val="00CB35C4"/>
    <w:rsid w:val="00CB38F4"/>
    <w:rsid w:val="00CB46F5"/>
    <w:rsid w:val="00CB4A60"/>
    <w:rsid w:val="00CB6D7F"/>
    <w:rsid w:val="00CC21CB"/>
    <w:rsid w:val="00CC2CC8"/>
    <w:rsid w:val="00CC2EB2"/>
    <w:rsid w:val="00CC319A"/>
    <w:rsid w:val="00CC331E"/>
    <w:rsid w:val="00CC437A"/>
    <w:rsid w:val="00CC4DC7"/>
    <w:rsid w:val="00CC4E48"/>
    <w:rsid w:val="00CC53E4"/>
    <w:rsid w:val="00CC54A8"/>
    <w:rsid w:val="00CC5653"/>
    <w:rsid w:val="00CC5659"/>
    <w:rsid w:val="00CC5CD2"/>
    <w:rsid w:val="00CD21EF"/>
    <w:rsid w:val="00CD25F3"/>
    <w:rsid w:val="00CD2BF5"/>
    <w:rsid w:val="00CD3A52"/>
    <w:rsid w:val="00CD3AB8"/>
    <w:rsid w:val="00CD3B11"/>
    <w:rsid w:val="00CD4A60"/>
    <w:rsid w:val="00CD50B3"/>
    <w:rsid w:val="00CD5C82"/>
    <w:rsid w:val="00CD61C9"/>
    <w:rsid w:val="00CD6626"/>
    <w:rsid w:val="00CD6B99"/>
    <w:rsid w:val="00CD6C03"/>
    <w:rsid w:val="00CD7427"/>
    <w:rsid w:val="00CD79EE"/>
    <w:rsid w:val="00CE0A91"/>
    <w:rsid w:val="00CE2111"/>
    <w:rsid w:val="00CE2ADC"/>
    <w:rsid w:val="00CE3A81"/>
    <w:rsid w:val="00CE3A9E"/>
    <w:rsid w:val="00CE44F3"/>
    <w:rsid w:val="00CE4922"/>
    <w:rsid w:val="00CE52F2"/>
    <w:rsid w:val="00CE668F"/>
    <w:rsid w:val="00CE67F3"/>
    <w:rsid w:val="00CE6C94"/>
    <w:rsid w:val="00CE73A7"/>
    <w:rsid w:val="00CE7FCC"/>
    <w:rsid w:val="00CF00D8"/>
    <w:rsid w:val="00CF0A8C"/>
    <w:rsid w:val="00CF1618"/>
    <w:rsid w:val="00CF1E5B"/>
    <w:rsid w:val="00CF22EB"/>
    <w:rsid w:val="00CF2642"/>
    <w:rsid w:val="00CF2B54"/>
    <w:rsid w:val="00CF43BE"/>
    <w:rsid w:val="00CF4A6D"/>
    <w:rsid w:val="00CF4E35"/>
    <w:rsid w:val="00CF5843"/>
    <w:rsid w:val="00CF58BB"/>
    <w:rsid w:val="00CF5940"/>
    <w:rsid w:val="00CF5DBF"/>
    <w:rsid w:val="00CF7EA4"/>
    <w:rsid w:val="00D005BB"/>
    <w:rsid w:val="00D00C04"/>
    <w:rsid w:val="00D00DE4"/>
    <w:rsid w:val="00D01F01"/>
    <w:rsid w:val="00D01F1C"/>
    <w:rsid w:val="00D031FE"/>
    <w:rsid w:val="00D03FA0"/>
    <w:rsid w:val="00D0591A"/>
    <w:rsid w:val="00D06F8E"/>
    <w:rsid w:val="00D0774F"/>
    <w:rsid w:val="00D07A90"/>
    <w:rsid w:val="00D115BF"/>
    <w:rsid w:val="00D1168A"/>
    <w:rsid w:val="00D127A3"/>
    <w:rsid w:val="00D12D74"/>
    <w:rsid w:val="00D13091"/>
    <w:rsid w:val="00D13817"/>
    <w:rsid w:val="00D15049"/>
    <w:rsid w:val="00D15591"/>
    <w:rsid w:val="00D1566D"/>
    <w:rsid w:val="00D15B66"/>
    <w:rsid w:val="00D16305"/>
    <w:rsid w:val="00D17753"/>
    <w:rsid w:val="00D17928"/>
    <w:rsid w:val="00D17BAC"/>
    <w:rsid w:val="00D20353"/>
    <w:rsid w:val="00D20916"/>
    <w:rsid w:val="00D20A98"/>
    <w:rsid w:val="00D20C73"/>
    <w:rsid w:val="00D21020"/>
    <w:rsid w:val="00D214AF"/>
    <w:rsid w:val="00D219ED"/>
    <w:rsid w:val="00D21B33"/>
    <w:rsid w:val="00D21B67"/>
    <w:rsid w:val="00D238C8"/>
    <w:rsid w:val="00D23C5F"/>
    <w:rsid w:val="00D25D6F"/>
    <w:rsid w:val="00D264F5"/>
    <w:rsid w:val="00D26756"/>
    <w:rsid w:val="00D27F0C"/>
    <w:rsid w:val="00D302F3"/>
    <w:rsid w:val="00D306F4"/>
    <w:rsid w:val="00D318DA"/>
    <w:rsid w:val="00D32563"/>
    <w:rsid w:val="00D330BA"/>
    <w:rsid w:val="00D34316"/>
    <w:rsid w:val="00D35485"/>
    <w:rsid w:val="00D35CEC"/>
    <w:rsid w:val="00D36821"/>
    <w:rsid w:val="00D36DC4"/>
    <w:rsid w:val="00D3752D"/>
    <w:rsid w:val="00D37718"/>
    <w:rsid w:val="00D41857"/>
    <w:rsid w:val="00D41C06"/>
    <w:rsid w:val="00D42C28"/>
    <w:rsid w:val="00D43BF5"/>
    <w:rsid w:val="00D44CEB"/>
    <w:rsid w:val="00D44E6F"/>
    <w:rsid w:val="00D4691E"/>
    <w:rsid w:val="00D4735D"/>
    <w:rsid w:val="00D47729"/>
    <w:rsid w:val="00D50712"/>
    <w:rsid w:val="00D51EB0"/>
    <w:rsid w:val="00D54C7E"/>
    <w:rsid w:val="00D55727"/>
    <w:rsid w:val="00D56033"/>
    <w:rsid w:val="00D567F4"/>
    <w:rsid w:val="00D60783"/>
    <w:rsid w:val="00D60E2D"/>
    <w:rsid w:val="00D63D8E"/>
    <w:rsid w:val="00D6511C"/>
    <w:rsid w:val="00D652C4"/>
    <w:rsid w:val="00D654FD"/>
    <w:rsid w:val="00D6678C"/>
    <w:rsid w:val="00D66BB1"/>
    <w:rsid w:val="00D7046B"/>
    <w:rsid w:val="00D718C8"/>
    <w:rsid w:val="00D7221D"/>
    <w:rsid w:val="00D72D8B"/>
    <w:rsid w:val="00D737D3"/>
    <w:rsid w:val="00D739E8"/>
    <w:rsid w:val="00D74207"/>
    <w:rsid w:val="00D74318"/>
    <w:rsid w:val="00D7451C"/>
    <w:rsid w:val="00D759BF"/>
    <w:rsid w:val="00D76ECC"/>
    <w:rsid w:val="00D7719F"/>
    <w:rsid w:val="00D774FA"/>
    <w:rsid w:val="00D7785B"/>
    <w:rsid w:val="00D809CA"/>
    <w:rsid w:val="00D81918"/>
    <w:rsid w:val="00D819CA"/>
    <w:rsid w:val="00D81B4C"/>
    <w:rsid w:val="00D81F26"/>
    <w:rsid w:val="00D81F29"/>
    <w:rsid w:val="00D82791"/>
    <w:rsid w:val="00D8401B"/>
    <w:rsid w:val="00D848AA"/>
    <w:rsid w:val="00D84BE1"/>
    <w:rsid w:val="00D84F03"/>
    <w:rsid w:val="00D85A6B"/>
    <w:rsid w:val="00D86AB9"/>
    <w:rsid w:val="00D86F54"/>
    <w:rsid w:val="00D87A40"/>
    <w:rsid w:val="00D87CC2"/>
    <w:rsid w:val="00D90693"/>
    <w:rsid w:val="00D91B7A"/>
    <w:rsid w:val="00D920B4"/>
    <w:rsid w:val="00D92ADA"/>
    <w:rsid w:val="00D9324D"/>
    <w:rsid w:val="00D933F1"/>
    <w:rsid w:val="00D93D6C"/>
    <w:rsid w:val="00D94D70"/>
    <w:rsid w:val="00D94F90"/>
    <w:rsid w:val="00D95D80"/>
    <w:rsid w:val="00D96D88"/>
    <w:rsid w:val="00D97FC8"/>
    <w:rsid w:val="00DA022B"/>
    <w:rsid w:val="00DA0821"/>
    <w:rsid w:val="00DA0E0F"/>
    <w:rsid w:val="00DA37DB"/>
    <w:rsid w:val="00DA3BD4"/>
    <w:rsid w:val="00DA496F"/>
    <w:rsid w:val="00DA4EF1"/>
    <w:rsid w:val="00DA50A5"/>
    <w:rsid w:val="00DA5E0C"/>
    <w:rsid w:val="00DA5E55"/>
    <w:rsid w:val="00DA61DA"/>
    <w:rsid w:val="00DA63EA"/>
    <w:rsid w:val="00DA722B"/>
    <w:rsid w:val="00DA74C2"/>
    <w:rsid w:val="00DA759F"/>
    <w:rsid w:val="00DA7AA8"/>
    <w:rsid w:val="00DB05DF"/>
    <w:rsid w:val="00DB08FF"/>
    <w:rsid w:val="00DB22A5"/>
    <w:rsid w:val="00DB27DB"/>
    <w:rsid w:val="00DB3633"/>
    <w:rsid w:val="00DB52FF"/>
    <w:rsid w:val="00DB579C"/>
    <w:rsid w:val="00DB5C18"/>
    <w:rsid w:val="00DB5FAD"/>
    <w:rsid w:val="00DB605F"/>
    <w:rsid w:val="00DB7186"/>
    <w:rsid w:val="00DB73BB"/>
    <w:rsid w:val="00DC0145"/>
    <w:rsid w:val="00DC02A7"/>
    <w:rsid w:val="00DC0C91"/>
    <w:rsid w:val="00DC0ED4"/>
    <w:rsid w:val="00DC1FB7"/>
    <w:rsid w:val="00DC2BF5"/>
    <w:rsid w:val="00DC2CE7"/>
    <w:rsid w:val="00DC3FC3"/>
    <w:rsid w:val="00DC4462"/>
    <w:rsid w:val="00DC5633"/>
    <w:rsid w:val="00DC653D"/>
    <w:rsid w:val="00DC7036"/>
    <w:rsid w:val="00DC72F9"/>
    <w:rsid w:val="00DC7FD1"/>
    <w:rsid w:val="00DD0E10"/>
    <w:rsid w:val="00DD1D56"/>
    <w:rsid w:val="00DD3EAC"/>
    <w:rsid w:val="00DD456A"/>
    <w:rsid w:val="00DD52C3"/>
    <w:rsid w:val="00DD66C4"/>
    <w:rsid w:val="00DE1226"/>
    <w:rsid w:val="00DE1D7E"/>
    <w:rsid w:val="00DE242A"/>
    <w:rsid w:val="00DE25A5"/>
    <w:rsid w:val="00DE2AE4"/>
    <w:rsid w:val="00DE2C27"/>
    <w:rsid w:val="00DE33BF"/>
    <w:rsid w:val="00DE442C"/>
    <w:rsid w:val="00DE469A"/>
    <w:rsid w:val="00DE472C"/>
    <w:rsid w:val="00DE4CC7"/>
    <w:rsid w:val="00DE50FC"/>
    <w:rsid w:val="00DE5C38"/>
    <w:rsid w:val="00DE7896"/>
    <w:rsid w:val="00DF05D9"/>
    <w:rsid w:val="00DF0755"/>
    <w:rsid w:val="00DF2459"/>
    <w:rsid w:val="00DF3316"/>
    <w:rsid w:val="00DF33F6"/>
    <w:rsid w:val="00DF3485"/>
    <w:rsid w:val="00DF3F8A"/>
    <w:rsid w:val="00DF4539"/>
    <w:rsid w:val="00DF4556"/>
    <w:rsid w:val="00DF47AC"/>
    <w:rsid w:val="00DF4C19"/>
    <w:rsid w:val="00DF51BE"/>
    <w:rsid w:val="00DF5288"/>
    <w:rsid w:val="00DF5900"/>
    <w:rsid w:val="00DF690F"/>
    <w:rsid w:val="00DF6D67"/>
    <w:rsid w:val="00E000C7"/>
    <w:rsid w:val="00E00F6A"/>
    <w:rsid w:val="00E023F2"/>
    <w:rsid w:val="00E02739"/>
    <w:rsid w:val="00E0276D"/>
    <w:rsid w:val="00E03471"/>
    <w:rsid w:val="00E03602"/>
    <w:rsid w:val="00E03C19"/>
    <w:rsid w:val="00E04AEB"/>
    <w:rsid w:val="00E050E8"/>
    <w:rsid w:val="00E052A0"/>
    <w:rsid w:val="00E0542A"/>
    <w:rsid w:val="00E056D3"/>
    <w:rsid w:val="00E0610A"/>
    <w:rsid w:val="00E068C0"/>
    <w:rsid w:val="00E07B48"/>
    <w:rsid w:val="00E07CDA"/>
    <w:rsid w:val="00E105FA"/>
    <w:rsid w:val="00E10C65"/>
    <w:rsid w:val="00E124C6"/>
    <w:rsid w:val="00E14CB9"/>
    <w:rsid w:val="00E16E64"/>
    <w:rsid w:val="00E204B4"/>
    <w:rsid w:val="00E204D2"/>
    <w:rsid w:val="00E20614"/>
    <w:rsid w:val="00E206BD"/>
    <w:rsid w:val="00E210BF"/>
    <w:rsid w:val="00E21CF3"/>
    <w:rsid w:val="00E22B07"/>
    <w:rsid w:val="00E23F15"/>
    <w:rsid w:val="00E24276"/>
    <w:rsid w:val="00E243E6"/>
    <w:rsid w:val="00E2475A"/>
    <w:rsid w:val="00E254FE"/>
    <w:rsid w:val="00E2600E"/>
    <w:rsid w:val="00E270F0"/>
    <w:rsid w:val="00E30B29"/>
    <w:rsid w:val="00E319AA"/>
    <w:rsid w:val="00E31AE4"/>
    <w:rsid w:val="00E31BF7"/>
    <w:rsid w:val="00E33AB8"/>
    <w:rsid w:val="00E33D2A"/>
    <w:rsid w:val="00E341DC"/>
    <w:rsid w:val="00E35CB8"/>
    <w:rsid w:val="00E35D2E"/>
    <w:rsid w:val="00E370E2"/>
    <w:rsid w:val="00E40DE9"/>
    <w:rsid w:val="00E41CA4"/>
    <w:rsid w:val="00E41EC1"/>
    <w:rsid w:val="00E440F9"/>
    <w:rsid w:val="00E445BB"/>
    <w:rsid w:val="00E44F6D"/>
    <w:rsid w:val="00E45497"/>
    <w:rsid w:val="00E45BFC"/>
    <w:rsid w:val="00E45EFD"/>
    <w:rsid w:val="00E466EB"/>
    <w:rsid w:val="00E466F7"/>
    <w:rsid w:val="00E47C54"/>
    <w:rsid w:val="00E50810"/>
    <w:rsid w:val="00E51CF9"/>
    <w:rsid w:val="00E53947"/>
    <w:rsid w:val="00E539B8"/>
    <w:rsid w:val="00E53CDA"/>
    <w:rsid w:val="00E5470E"/>
    <w:rsid w:val="00E54714"/>
    <w:rsid w:val="00E551AF"/>
    <w:rsid w:val="00E56D7A"/>
    <w:rsid w:val="00E57B86"/>
    <w:rsid w:val="00E60076"/>
    <w:rsid w:val="00E60079"/>
    <w:rsid w:val="00E61393"/>
    <w:rsid w:val="00E615A9"/>
    <w:rsid w:val="00E62E48"/>
    <w:rsid w:val="00E65087"/>
    <w:rsid w:val="00E666ED"/>
    <w:rsid w:val="00E7011C"/>
    <w:rsid w:val="00E70C31"/>
    <w:rsid w:val="00E7109B"/>
    <w:rsid w:val="00E712CA"/>
    <w:rsid w:val="00E72985"/>
    <w:rsid w:val="00E7556C"/>
    <w:rsid w:val="00E75931"/>
    <w:rsid w:val="00E76810"/>
    <w:rsid w:val="00E7685B"/>
    <w:rsid w:val="00E77085"/>
    <w:rsid w:val="00E77A3B"/>
    <w:rsid w:val="00E81367"/>
    <w:rsid w:val="00E813A2"/>
    <w:rsid w:val="00E81D7E"/>
    <w:rsid w:val="00E81FBF"/>
    <w:rsid w:val="00E8303C"/>
    <w:rsid w:val="00E83BAD"/>
    <w:rsid w:val="00E85D9A"/>
    <w:rsid w:val="00E87350"/>
    <w:rsid w:val="00E876A4"/>
    <w:rsid w:val="00E87FFB"/>
    <w:rsid w:val="00E9087E"/>
    <w:rsid w:val="00E9168D"/>
    <w:rsid w:val="00E91A59"/>
    <w:rsid w:val="00E9266C"/>
    <w:rsid w:val="00E94C1B"/>
    <w:rsid w:val="00E968E6"/>
    <w:rsid w:val="00E97156"/>
    <w:rsid w:val="00EA0E80"/>
    <w:rsid w:val="00EA2246"/>
    <w:rsid w:val="00EA2379"/>
    <w:rsid w:val="00EA2EE2"/>
    <w:rsid w:val="00EA3F65"/>
    <w:rsid w:val="00EA4567"/>
    <w:rsid w:val="00EA4C5C"/>
    <w:rsid w:val="00EA5028"/>
    <w:rsid w:val="00EA51B8"/>
    <w:rsid w:val="00EA68B5"/>
    <w:rsid w:val="00EA7B29"/>
    <w:rsid w:val="00EB061E"/>
    <w:rsid w:val="00EB24B7"/>
    <w:rsid w:val="00EB2781"/>
    <w:rsid w:val="00EB2AB6"/>
    <w:rsid w:val="00EB3C30"/>
    <w:rsid w:val="00EB3C90"/>
    <w:rsid w:val="00EB3D69"/>
    <w:rsid w:val="00EB3EDD"/>
    <w:rsid w:val="00EB40C9"/>
    <w:rsid w:val="00EB4473"/>
    <w:rsid w:val="00EB781F"/>
    <w:rsid w:val="00EC0700"/>
    <w:rsid w:val="00EC0D08"/>
    <w:rsid w:val="00EC10C3"/>
    <w:rsid w:val="00EC2121"/>
    <w:rsid w:val="00EC26D5"/>
    <w:rsid w:val="00EC28B2"/>
    <w:rsid w:val="00EC318A"/>
    <w:rsid w:val="00EC3212"/>
    <w:rsid w:val="00EC3270"/>
    <w:rsid w:val="00EC3B09"/>
    <w:rsid w:val="00EC42C3"/>
    <w:rsid w:val="00EC4620"/>
    <w:rsid w:val="00EC678A"/>
    <w:rsid w:val="00ED044E"/>
    <w:rsid w:val="00ED0CDE"/>
    <w:rsid w:val="00ED1162"/>
    <w:rsid w:val="00ED12DB"/>
    <w:rsid w:val="00ED173C"/>
    <w:rsid w:val="00ED49F5"/>
    <w:rsid w:val="00ED5572"/>
    <w:rsid w:val="00ED5C35"/>
    <w:rsid w:val="00ED6B66"/>
    <w:rsid w:val="00EE0013"/>
    <w:rsid w:val="00EE17E7"/>
    <w:rsid w:val="00EE24AE"/>
    <w:rsid w:val="00EE2C89"/>
    <w:rsid w:val="00EE2DBC"/>
    <w:rsid w:val="00EE387A"/>
    <w:rsid w:val="00EE3EA7"/>
    <w:rsid w:val="00EE3EF3"/>
    <w:rsid w:val="00EE4595"/>
    <w:rsid w:val="00EE4C56"/>
    <w:rsid w:val="00EE4F3C"/>
    <w:rsid w:val="00EE5F9E"/>
    <w:rsid w:val="00EE5FB5"/>
    <w:rsid w:val="00EE7F5E"/>
    <w:rsid w:val="00EF09B1"/>
    <w:rsid w:val="00EF0C6D"/>
    <w:rsid w:val="00EF159B"/>
    <w:rsid w:val="00EF1601"/>
    <w:rsid w:val="00EF1F9B"/>
    <w:rsid w:val="00EF229C"/>
    <w:rsid w:val="00EF2AF7"/>
    <w:rsid w:val="00EF313F"/>
    <w:rsid w:val="00EF354E"/>
    <w:rsid w:val="00EF480E"/>
    <w:rsid w:val="00EF5011"/>
    <w:rsid w:val="00EF59D0"/>
    <w:rsid w:val="00EF7823"/>
    <w:rsid w:val="00EF7988"/>
    <w:rsid w:val="00F009B9"/>
    <w:rsid w:val="00F01FF1"/>
    <w:rsid w:val="00F04986"/>
    <w:rsid w:val="00F04C9D"/>
    <w:rsid w:val="00F0516C"/>
    <w:rsid w:val="00F05668"/>
    <w:rsid w:val="00F0672B"/>
    <w:rsid w:val="00F07CAA"/>
    <w:rsid w:val="00F07DFD"/>
    <w:rsid w:val="00F10B41"/>
    <w:rsid w:val="00F111E2"/>
    <w:rsid w:val="00F116A7"/>
    <w:rsid w:val="00F12DEF"/>
    <w:rsid w:val="00F133BD"/>
    <w:rsid w:val="00F13BD2"/>
    <w:rsid w:val="00F13CCF"/>
    <w:rsid w:val="00F14035"/>
    <w:rsid w:val="00F14AA0"/>
    <w:rsid w:val="00F1542F"/>
    <w:rsid w:val="00F15CA9"/>
    <w:rsid w:val="00F17B49"/>
    <w:rsid w:val="00F17E7E"/>
    <w:rsid w:val="00F206AF"/>
    <w:rsid w:val="00F21368"/>
    <w:rsid w:val="00F2176A"/>
    <w:rsid w:val="00F21C6C"/>
    <w:rsid w:val="00F22418"/>
    <w:rsid w:val="00F2242A"/>
    <w:rsid w:val="00F22489"/>
    <w:rsid w:val="00F2375C"/>
    <w:rsid w:val="00F25078"/>
    <w:rsid w:val="00F26531"/>
    <w:rsid w:val="00F268AA"/>
    <w:rsid w:val="00F27586"/>
    <w:rsid w:val="00F30F2A"/>
    <w:rsid w:val="00F317D5"/>
    <w:rsid w:val="00F32453"/>
    <w:rsid w:val="00F325AF"/>
    <w:rsid w:val="00F32D01"/>
    <w:rsid w:val="00F33052"/>
    <w:rsid w:val="00F34EDC"/>
    <w:rsid w:val="00F35AFD"/>
    <w:rsid w:val="00F363ED"/>
    <w:rsid w:val="00F3706D"/>
    <w:rsid w:val="00F37677"/>
    <w:rsid w:val="00F37815"/>
    <w:rsid w:val="00F37D72"/>
    <w:rsid w:val="00F402AE"/>
    <w:rsid w:val="00F4044A"/>
    <w:rsid w:val="00F40A86"/>
    <w:rsid w:val="00F40EEB"/>
    <w:rsid w:val="00F41387"/>
    <w:rsid w:val="00F421B3"/>
    <w:rsid w:val="00F42338"/>
    <w:rsid w:val="00F42E7D"/>
    <w:rsid w:val="00F431E8"/>
    <w:rsid w:val="00F43C22"/>
    <w:rsid w:val="00F44DB9"/>
    <w:rsid w:val="00F454B8"/>
    <w:rsid w:val="00F45C9C"/>
    <w:rsid w:val="00F47662"/>
    <w:rsid w:val="00F5066E"/>
    <w:rsid w:val="00F50952"/>
    <w:rsid w:val="00F515CF"/>
    <w:rsid w:val="00F517DE"/>
    <w:rsid w:val="00F524AC"/>
    <w:rsid w:val="00F5293F"/>
    <w:rsid w:val="00F5305D"/>
    <w:rsid w:val="00F53A75"/>
    <w:rsid w:val="00F54355"/>
    <w:rsid w:val="00F55D41"/>
    <w:rsid w:val="00F56086"/>
    <w:rsid w:val="00F563F9"/>
    <w:rsid w:val="00F56CEE"/>
    <w:rsid w:val="00F56EB0"/>
    <w:rsid w:val="00F57390"/>
    <w:rsid w:val="00F57500"/>
    <w:rsid w:val="00F57888"/>
    <w:rsid w:val="00F605E4"/>
    <w:rsid w:val="00F61D50"/>
    <w:rsid w:val="00F6246E"/>
    <w:rsid w:val="00F631F5"/>
    <w:rsid w:val="00F63C93"/>
    <w:rsid w:val="00F640DE"/>
    <w:rsid w:val="00F64357"/>
    <w:rsid w:val="00F64A6A"/>
    <w:rsid w:val="00F64DCC"/>
    <w:rsid w:val="00F66D17"/>
    <w:rsid w:val="00F67988"/>
    <w:rsid w:val="00F67C14"/>
    <w:rsid w:val="00F70B84"/>
    <w:rsid w:val="00F70DB6"/>
    <w:rsid w:val="00F7111B"/>
    <w:rsid w:val="00F7112C"/>
    <w:rsid w:val="00F72D03"/>
    <w:rsid w:val="00F7364F"/>
    <w:rsid w:val="00F73D37"/>
    <w:rsid w:val="00F7418E"/>
    <w:rsid w:val="00F74F8C"/>
    <w:rsid w:val="00F76652"/>
    <w:rsid w:val="00F77C70"/>
    <w:rsid w:val="00F80B5D"/>
    <w:rsid w:val="00F80C7D"/>
    <w:rsid w:val="00F8133E"/>
    <w:rsid w:val="00F8181F"/>
    <w:rsid w:val="00F83691"/>
    <w:rsid w:val="00F83C68"/>
    <w:rsid w:val="00F83F29"/>
    <w:rsid w:val="00F83FD2"/>
    <w:rsid w:val="00F84C06"/>
    <w:rsid w:val="00F8577E"/>
    <w:rsid w:val="00F858E8"/>
    <w:rsid w:val="00F85D7A"/>
    <w:rsid w:val="00F85F1D"/>
    <w:rsid w:val="00F86723"/>
    <w:rsid w:val="00F86DBB"/>
    <w:rsid w:val="00F87237"/>
    <w:rsid w:val="00F878BA"/>
    <w:rsid w:val="00F87910"/>
    <w:rsid w:val="00F9065F"/>
    <w:rsid w:val="00F91177"/>
    <w:rsid w:val="00F91C8E"/>
    <w:rsid w:val="00F91CF9"/>
    <w:rsid w:val="00F924EC"/>
    <w:rsid w:val="00F92521"/>
    <w:rsid w:val="00F9284D"/>
    <w:rsid w:val="00F9381B"/>
    <w:rsid w:val="00F94DE1"/>
    <w:rsid w:val="00F96040"/>
    <w:rsid w:val="00FA05AA"/>
    <w:rsid w:val="00FA06AA"/>
    <w:rsid w:val="00FA09E9"/>
    <w:rsid w:val="00FA0F9B"/>
    <w:rsid w:val="00FA2464"/>
    <w:rsid w:val="00FA3786"/>
    <w:rsid w:val="00FA3997"/>
    <w:rsid w:val="00FA3F0D"/>
    <w:rsid w:val="00FA4038"/>
    <w:rsid w:val="00FA42E2"/>
    <w:rsid w:val="00FA45AC"/>
    <w:rsid w:val="00FA5090"/>
    <w:rsid w:val="00FA52A9"/>
    <w:rsid w:val="00FA571E"/>
    <w:rsid w:val="00FA59E6"/>
    <w:rsid w:val="00FA70F9"/>
    <w:rsid w:val="00FB000B"/>
    <w:rsid w:val="00FB033F"/>
    <w:rsid w:val="00FB042C"/>
    <w:rsid w:val="00FB0867"/>
    <w:rsid w:val="00FB1E55"/>
    <w:rsid w:val="00FB2EC8"/>
    <w:rsid w:val="00FB3024"/>
    <w:rsid w:val="00FB38B5"/>
    <w:rsid w:val="00FB393D"/>
    <w:rsid w:val="00FB3E08"/>
    <w:rsid w:val="00FB49B0"/>
    <w:rsid w:val="00FB4D64"/>
    <w:rsid w:val="00FB548A"/>
    <w:rsid w:val="00FB5BDD"/>
    <w:rsid w:val="00FB656C"/>
    <w:rsid w:val="00FB7F25"/>
    <w:rsid w:val="00FC05B3"/>
    <w:rsid w:val="00FC05D4"/>
    <w:rsid w:val="00FC1AA8"/>
    <w:rsid w:val="00FC1E0B"/>
    <w:rsid w:val="00FC3145"/>
    <w:rsid w:val="00FC333C"/>
    <w:rsid w:val="00FC3EBE"/>
    <w:rsid w:val="00FC5278"/>
    <w:rsid w:val="00FC7356"/>
    <w:rsid w:val="00FC75CE"/>
    <w:rsid w:val="00FD040C"/>
    <w:rsid w:val="00FD0B88"/>
    <w:rsid w:val="00FD10EC"/>
    <w:rsid w:val="00FD21A2"/>
    <w:rsid w:val="00FD4D46"/>
    <w:rsid w:val="00FD4E85"/>
    <w:rsid w:val="00FD4EB9"/>
    <w:rsid w:val="00FD4FA6"/>
    <w:rsid w:val="00FD523A"/>
    <w:rsid w:val="00FD5458"/>
    <w:rsid w:val="00FD5D5E"/>
    <w:rsid w:val="00FD5F08"/>
    <w:rsid w:val="00FD747F"/>
    <w:rsid w:val="00FD7D9F"/>
    <w:rsid w:val="00FE0623"/>
    <w:rsid w:val="00FE0C63"/>
    <w:rsid w:val="00FE0E5F"/>
    <w:rsid w:val="00FE0E6D"/>
    <w:rsid w:val="00FE1B11"/>
    <w:rsid w:val="00FE1DEF"/>
    <w:rsid w:val="00FE21E7"/>
    <w:rsid w:val="00FE54A7"/>
    <w:rsid w:val="00FE5A43"/>
    <w:rsid w:val="00FE5F5C"/>
    <w:rsid w:val="00FE61ED"/>
    <w:rsid w:val="00FE6CC8"/>
    <w:rsid w:val="00FE7E74"/>
    <w:rsid w:val="00FF289D"/>
    <w:rsid w:val="00FF2E02"/>
    <w:rsid w:val="00FF3CC1"/>
    <w:rsid w:val="00FF3EED"/>
    <w:rsid w:val="00FF4AE9"/>
    <w:rsid w:val="00FF5642"/>
    <w:rsid w:val="00FF5CB3"/>
    <w:rsid w:val="00FF64C1"/>
    <w:rsid w:val="00FF6666"/>
    <w:rsid w:val="00FF6782"/>
    <w:rsid w:val="00FF7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2F2EB60"/>
  <w15:docId w15:val="{1EA1370A-75DB-4682-8C25-059A0ABDD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3E85"/>
    <w:rPr>
      <w:sz w:val="24"/>
      <w:szCs w:val="24"/>
    </w:rPr>
  </w:style>
  <w:style w:type="paragraph" w:styleId="Heading2">
    <w:name w:val="heading 2"/>
    <w:basedOn w:val="Normal"/>
    <w:next w:val="Normal"/>
    <w:qFormat/>
    <w:rsid w:val="00C90A88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DB5FA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8">
    <w:name w:val="heading 8"/>
    <w:basedOn w:val="Normal"/>
    <w:next w:val="Normal"/>
    <w:link w:val="Heading8Char"/>
    <w:qFormat/>
    <w:rsid w:val="007B04A2"/>
    <w:pPr>
      <w:keepNext/>
      <w:outlineLvl w:val="7"/>
    </w:pPr>
    <w:rPr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406D2"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rsid w:val="007B04A2"/>
    <w:pPr>
      <w:spacing w:line="480" w:lineRule="auto"/>
    </w:pPr>
    <w:rPr>
      <w:b/>
      <w:color w:val="000000"/>
      <w:szCs w:val="20"/>
    </w:rPr>
  </w:style>
  <w:style w:type="paragraph" w:styleId="Footer">
    <w:name w:val="footer"/>
    <w:basedOn w:val="Normal"/>
    <w:rsid w:val="005C7EEC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5C7EEC"/>
  </w:style>
  <w:style w:type="character" w:styleId="CommentReference">
    <w:name w:val="annotation reference"/>
    <w:basedOn w:val="DefaultParagraphFont"/>
    <w:semiHidden/>
    <w:rsid w:val="001D5A5D"/>
    <w:rPr>
      <w:sz w:val="18"/>
    </w:rPr>
  </w:style>
  <w:style w:type="paragraph" w:styleId="CommentText">
    <w:name w:val="annotation text"/>
    <w:basedOn w:val="Normal"/>
    <w:semiHidden/>
    <w:rsid w:val="001D5A5D"/>
  </w:style>
  <w:style w:type="paragraph" w:styleId="CommentSubject">
    <w:name w:val="annotation subject"/>
    <w:basedOn w:val="CommentText"/>
    <w:next w:val="CommentText"/>
    <w:semiHidden/>
    <w:rsid w:val="001D5A5D"/>
  </w:style>
  <w:style w:type="paragraph" w:styleId="DocumentMap">
    <w:name w:val="Document Map"/>
    <w:basedOn w:val="Normal"/>
    <w:semiHidden/>
    <w:rsid w:val="004F7052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FootnoteText">
    <w:name w:val="footnote text"/>
    <w:basedOn w:val="Normal"/>
    <w:link w:val="FootnoteTextChar"/>
    <w:rsid w:val="005F120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5F120D"/>
  </w:style>
  <w:style w:type="character" w:styleId="FootnoteReference">
    <w:name w:val="footnote reference"/>
    <w:basedOn w:val="DefaultParagraphFont"/>
    <w:rsid w:val="005F120D"/>
    <w:rPr>
      <w:vertAlign w:val="superscript"/>
    </w:rPr>
  </w:style>
  <w:style w:type="character" w:styleId="Hyperlink">
    <w:name w:val="Hyperlink"/>
    <w:basedOn w:val="DefaultParagraphFont"/>
    <w:unhideWhenUsed/>
    <w:rsid w:val="00CC437A"/>
    <w:rPr>
      <w:color w:val="0000FF"/>
      <w:u w:val="single"/>
    </w:rPr>
  </w:style>
  <w:style w:type="paragraph" w:styleId="Revision">
    <w:name w:val="Revision"/>
    <w:hidden/>
    <w:uiPriority w:val="99"/>
    <w:semiHidden/>
    <w:rsid w:val="00975AF8"/>
    <w:rPr>
      <w:sz w:val="24"/>
      <w:szCs w:val="24"/>
    </w:rPr>
  </w:style>
  <w:style w:type="paragraph" w:styleId="PlainText">
    <w:name w:val="Plain Text"/>
    <w:basedOn w:val="Normal"/>
    <w:link w:val="PlainTextChar"/>
    <w:rsid w:val="00C55FB1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C55FB1"/>
    <w:rPr>
      <w:rFonts w:ascii="Courier New" w:hAnsi="Courier New" w:cs="Courier New"/>
    </w:rPr>
  </w:style>
  <w:style w:type="character" w:customStyle="1" w:styleId="Heading8Char">
    <w:name w:val="Heading 8 Char"/>
    <w:basedOn w:val="DefaultParagraphFont"/>
    <w:link w:val="Heading8"/>
    <w:rsid w:val="00F53A75"/>
    <w:rPr>
      <w:b/>
      <w:sz w:val="24"/>
    </w:rPr>
  </w:style>
  <w:style w:type="paragraph" w:styleId="Header">
    <w:name w:val="header"/>
    <w:basedOn w:val="Normal"/>
    <w:link w:val="HeaderChar"/>
    <w:rsid w:val="00FD4FA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FD4FA6"/>
    <w:rPr>
      <w:sz w:val="24"/>
      <w:szCs w:val="24"/>
    </w:rPr>
  </w:style>
  <w:style w:type="character" w:customStyle="1" w:styleId="Heading3Char">
    <w:name w:val="Heading 3 Char"/>
    <w:basedOn w:val="DefaultParagraphFont"/>
    <w:link w:val="Heading3"/>
    <w:semiHidden/>
    <w:rsid w:val="00DB5FA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F54E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54EE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F54E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F54EE"/>
    <w:rPr>
      <w:noProof/>
      <w:sz w:val="24"/>
      <w:szCs w:val="24"/>
    </w:rPr>
  </w:style>
  <w:style w:type="character" w:styleId="FollowedHyperlink">
    <w:name w:val="FollowedHyperlink"/>
    <w:basedOn w:val="DefaultParagraphFont"/>
    <w:rsid w:val="00800E8A"/>
    <w:rPr>
      <w:color w:val="800080" w:themeColor="followedHyperlink"/>
      <w:u w:val="single"/>
    </w:rPr>
  </w:style>
  <w:style w:type="character" w:styleId="LineNumber">
    <w:name w:val="line number"/>
    <w:basedOn w:val="DefaultParagraphFont"/>
    <w:semiHidden/>
    <w:unhideWhenUsed/>
    <w:rsid w:val="00615B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59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851231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906497">
          <w:marLeft w:val="188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78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3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07340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06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0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4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7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7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8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53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42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4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85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1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7292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014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85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ttila.Kovacs@sanfordhealth.org" TargetMode="External"/><Relationship Id="rId13" Type="http://schemas.openxmlformats.org/officeDocument/2006/relationships/image" Target="media/image5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image" Target="media/image7.emf"/><Relationship Id="rId10" Type="http://schemas.openxmlformats.org/officeDocument/2006/relationships/image" Target="media/image2.em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076E1A-7A4D-44A4-A8CA-C4F4612583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2</TotalTime>
  <Pages>10</Pages>
  <Words>1186</Words>
  <Characters>684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RODUCTION</vt:lpstr>
    </vt:vector>
  </TitlesOfParts>
  <Company>Strong Health</Company>
  <LinksUpToDate>false</LinksUpToDate>
  <CharactersWithSpaces>8014</CharactersWithSpaces>
  <SharedDoc>false</SharedDoc>
  <HLinks>
    <vt:vector size="6" baseType="variant">
      <vt:variant>
        <vt:i4>720940</vt:i4>
      </vt:variant>
      <vt:variant>
        <vt:i4>0</vt:i4>
      </vt:variant>
      <vt:variant>
        <vt:i4>0</vt:i4>
      </vt:variant>
      <vt:variant>
        <vt:i4>5</vt:i4>
      </vt:variant>
      <vt:variant>
        <vt:lpwstr>mailto:PearceD@SanfordHealth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creator>rozzy finn</dc:creator>
  <cp:lastModifiedBy>Kovacs,Attila</cp:lastModifiedBy>
  <cp:revision>62</cp:revision>
  <cp:lastPrinted>2019-09-26T20:30:00Z</cp:lastPrinted>
  <dcterms:created xsi:type="dcterms:W3CDTF">2019-09-26T20:33:00Z</dcterms:created>
  <dcterms:modified xsi:type="dcterms:W3CDTF">2021-01-10T21:50:00Z</dcterms:modified>
</cp:coreProperties>
</file>